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38DA" w:rsidRPr="00AE22B8" w:rsidRDefault="00471E08" w:rsidP="006038D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bookmarkStart w:id="0" w:name="_GoBack"/>
      <w:r w:rsidRPr="00AE22B8">
        <w:rPr>
          <w:rFonts w:ascii="Times New Roman" w:hAnsi="Times New Roman" w:cs="Times New Roman"/>
          <w:b/>
          <w:sz w:val="24"/>
          <w:szCs w:val="24"/>
          <w:lang w:val="en-CA"/>
        </w:rPr>
        <w:t>Table S1</w:t>
      </w:r>
      <w:r w:rsidR="006038DA" w:rsidRPr="00AE22B8">
        <w:rPr>
          <w:rFonts w:ascii="Times New Roman" w:hAnsi="Times New Roman" w:cs="Times New Roman"/>
          <w:b/>
          <w:sz w:val="24"/>
          <w:szCs w:val="24"/>
          <w:lang w:val="en-CA"/>
        </w:rPr>
        <w:t xml:space="preserve">. </w:t>
      </w:r>
      <w:r w:rsidR="00967C96" w:rsidRPr="00AE22B8">
        <w:rPr>
          <w:rFonts w:ascii="Times New Roman" w:hAnsi="Times New Roman" w:cs="Times New Roman"/>
          <w:b/>
          <w:sz w:val="24"/>
          <w:szCs w:val="24"/>
          <w:lang w:val="en-CA"/>
        </w:rPr>
        <w:t>Two-way analysis of variance (ANOVA) post-hoc test results</w:t>
      </w:r>
      <w:r w:rsidR="006038DA" w:rsidRPr="00AE22B8">
        <w:rPr>
          <w:rFonts w:ascii="Times New Roman" w:hAnsi="Times New Roman" w:cs="Times New Roman"/>
          <w:b/>
          <w:sz w:val="24"/>
          <w:szCs w:val="24"/>
          <w:lang w:val="en-CA"/>
        </w:rPr>
        <w:t xml:space="preserve"> for 6M post </w:t>
      </w:r>
      <w:r w:rsidR="006038DA" w:rsidRPr="00AE22B8">
        <w:rPr>
          <w:rFonts w:ascii="Times New Roman" w:hAnsi="Times New Roman" w:cs="Times New Roman"/>
          <w:b/>
          <w:i/>
          <w:sz w:val="24"/>
          <w:szCs w:val="24"/>
          <w:lang w:val="en-CA"/>
        </w:rPr>
        <w:t>NR2E3</w:t>
      </w:r>
      <w:r w:rsidR="006038DA" w:rsidRPr="00AE22B8">
        <w:rPr>
          <w:rFonts w:ascii="Times New Roman" w:hAnsi="Times New Roman" w:cs="Times New Roman"/>
          <w:b/>
          <w:sz w:val="24"/>
          <w:szCs w:val="24"/>
          <w:lang w:val="en-CA"/>
        </w:rPr>
        <w:t xml:space="preserve"> treated </w:t>
      </w:r>
      <w:r w:rsidR="006038DA" w:rsidRPr="00AE22B8">
        <w:rPr>
          <w:rFonts w:ascii="Times New Roman" w:hAnsi="Times New Roman" w:cs="Times New Roman"/>
          <w:b/>
          <w:i/>
          <w:sz w:val="24"/>
          <w:szCs w:val="24"/>
          <w:lang w:val="en-CA"/>
        </w:rPr>
        <w:t>rd7</w:t>
      </w:r>
      <w:r w:rsidR="006038DA" w:rsidRPr="00AE22B8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="009A7FC9" w:rsidRPr="00AE22B8">
        <w:rPr>
          <w:rFonts w:ascii="Times New Roman" w:hAnsi="Times New Roman" w:cs="Times New Roman"/>
          <w:b/>
          <w:sz w:val="24"/>
          <w:szCs w:val="24"/>
          <w:lang w:val="en-CA"/>
        </w:rPr>
        <w:t xml:space="preserve">histological </w:t>
      </w:r>
      <w:r w:rsidR="006038DA" w:rsidRPr="00AE22B8">
        <w:rPr>
          <w:rFonts w:ascii="Times New Roman" w:hAnsi="Times New Roman" w:cs="Times New Roman"/>
          <w:b/>
          <w:sz w:val="24"/>
          <w:szCs w:val="24"/>
          <w:lang w:val="en-CA"/>
        </w:rPr>
        <w:t>cell counts.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1"/>
        <w:gridCol w:w="3249"/>
        <w:gridCol w:w="1075"/>
        <w:gridCol w:w="1738"/>
        <w:gridCol w:w="1717"/>
      </w:tblGrid>
      <w:tr w:rsidR="006038DA" w:rsidRPr="00AE22B8" w:rsidTr="00656A07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038DA" w:rsidRPr="00AE22B8" w:rsidRDefault="006038DA" w:rsidP="00FD05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b/>
                <w:sz w:val="24"/>
                <w:szCs w:val="24"/>
              </w:rPr>
              <w:t>Treatment ti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038DA" w:rsidRPr="00AE22B8" w:rsidRDefault="006038DA" w:rsidP="00FD05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b/>
                <w:sz w:val="24"/>
                <w:szCs w:val="24"/>
              </w:rPr>
              <w:t>Tukey's multiple comparisons t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038DA" w:rsidRPr="00AE22B8" w:rsidRDefault="006038DA" w:rsidP="00FD0546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b/>
                <w:sz w:val="24"/>
                <w:szCs w:val="24"/>
              </w:rPr>
              <w:t>Mean Diff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038DA" w:rsidRPr="00AE22B8" w:rsidRDefault="006038DA" w:rsidP="00FD0546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b/>
                <w:sz w:val="24"/>
                <w:szCs w:val="24"/>
              </w:rPr>
              <w:t>95.00% CI of diff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038DA" w:rsidRPr="00AE22B8" w:rsidRDefault="006038DA" w:rsidP="00FD0546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b/>
                <w:sz w:val="24"/>
                <w:szCs w:val="24"/>
              </w:rPr>
              <w:t>Adjusted P Value</w:t>
            </w:r>
          </w:p>
        </w:tc>
      </w:tr>
      <w:tr w:rsidR="00967C96" w:rsidRPr="00AE22B8" w:rsidTr="00656A07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67C96" w:rsidRPr="00AE22B8" w:rsidRDefault="00967C96" w:rsidP="00967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4.8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.683 to 8.0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</w:tr>
      <w:tr w:rsidR="00967C96" w:rsidRPr="00AE22B8" w:rsidTr="00656A07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67C96" w:rsidRPr="00AE22B8" w:rsidRDefault="00967C96" w:rsidP="00967C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42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3.129 to 3.9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999</w:t>
            </w:r>
          </w:p>
        </w:tc>
      </w:tr>
      <w:tr w:rsidR="00967C96" w:rsidRPr="00AE22B8" w:rsidTr="00656A07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67C96" w:rsidRPr="00AE22B8" w:rsidRDefault="00967C96" w:rsidP="00967C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.7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5.046 to 1.6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6798</w:t>
            </w:r>
          </w:p>
        </w:tc>
      </w:tr>
      <w:tr w:rsidR="00967C96" w:rsidRPr="00AE22B8" w:rsidTr="00656A07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67C96" w:rsidRPr="00AE22B8" w:rsidRDefault="00967C96" w:rsidP="00967C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High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88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.460 to 4.2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833</w:t>
            </w:r>
          </w:p>
        </w:tc>
      </w:tr>
      <w:tr w:rsidR="00967C96" w:rsidRPr="00AE22B8" w:rsidTr="00656A07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67C96" w:rsidRPr="00AE22B8" w:rsidRDefault="00967C96" w:rsidP="00967C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Low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4.4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7.882 to -1.0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54</w:t>
            </w:r>
          </w:p>
        </w:tc>
      </w:tr>
      <w:tr w:rsidR="00967C96" w:rsidRPr="00AE22B8" w:rsidTr="00656A07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67C96" w:rsidRPr="00AE22B8" w:rsidRDefault="00967C96" w:rsidP="00967C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Mid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6.5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9.791 to -3.3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67C96" w:rsidRPr="00AE22B8" w:rsidTr="00656A07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67C96" w:rsidRPr="00AE22B8" w:rsidRDefault="00967C96" w:rsidP="00967C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High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4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7.204 to -0.79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84</w:t>
            </w:r>
          </w:p>
        </w:tc>
      </w:tr>
      <w:tr w:rsidR="00967C96" w:rsidRPr="00AE22B8" w:rsidTr="00656A07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67C96" w:rsidRPr="00AE22B8" w:rsidRDefault="00967C96" w:rsidP="00967C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Mid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.1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5.669 to 1.4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4976</w:t>
            </w:r>
          </w:p>
        </w:tc>
      </w:tr>
      <w:tr w:rsidR="00967C96" w:rsidRPr="00AE22B8" w:rsidTr="00656A07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67C96" w:rsidRPr="00AE22B8" w:rsidRDefault="00967C96" w:rsidP="00967C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High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46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3.083 to 4.0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998</w:t>
            </w:r>
          </w:p>
        </w:tc>
      </w:tr>
      <w:tr w:rsidR="00967C96" w:rsidRPr="00AE22B8" w:rsidTr="00656A07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67C96" w:rsidRPr="00AE22B8" w:rsidRDefault="00967C96" w:rsidP="00967C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 vs. High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2.5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0.7597 to 5.9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2107</w:t>
            </w:r>
          </w:p>
        </w:tc>
      </w:tr>
      <w:tr w:rsidR="008510D4" w:rsidRPr="00AE22B8" w:rsidTr="00656A07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510D4" w:rsidRPr="00AE22B8" w:rsidRDefault="008510D4" w:rsidP="00967C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8510D4" w:rsidRPr="00AE22B8" w:rsidRDefault="008510D4" w:rsidP="00967C9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8510D4" w:rsidRPr="00AE22B8" w:rsidRDefault="008510D4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8510D4" w:rsidRPr="00AE22B8" w:rsidRDefault="008510D4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8510D4" w:rsidRPr="00AE22B8" w:rsidRDefault="008510D4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7C96" w:rsidRPr="00AE22B8" w:rsidTr="00656A07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67C96" w:rsidRPr="00AE22B8" w:rsidRDefault="00967C96" w:rsidP="00967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3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5.2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2.841 to 7.6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67C96" w:rsidRPr="00AE22B8" w:rsidTr="00656A07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67C96" w:rsidRPr="00AE22B8" w:rsidRDefault="00967C96" w:rsidP="00967C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0.47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3.141 to 2.1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987</w:t>
            </w:r>
          </w:p>
        </w:tc>
      </w:tr>
      <w:tr w:rsidR="00967C96" w:rsidRPr="00AE22B8" w:rsidTr="00656A07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67C96" w:rsidRPr="00AE22B8" w:rsidRDefault="00967C96" w:rsidP="00967C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2.7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7255 to 5.4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412</w:t>
            </w:r>
          </w:p>
        </w:tc>
      </w:tr>
      <w:tr w:rsidR="00967C96" w:rsidRPr="00AE22B8" w:rsidTr="00656A07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67C96" w:rsidRPr="00AE22B8" w:rsidRDefault="00967C96" w:rsidP="00967C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High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3.5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8592 to 6.1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44</w:t>
            </w:r>
          </w:p>
        </w:tc>
      </w:tr>
      <w:tr w:rsidR="00967C96" w:rsidRPr="00AE22B8" w:rsidTr="00656A07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67C96" w:rsidRPr="00AE22B8" w:rsidRDefault="00967C96" w:rsidP="00967C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Low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5.7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8.123 to -3.3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67C96" w:rsidRPr="00AE22B8" w:rsidTr="00656A07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67C96" w:rsidRPr="00AE22B8" w:rsidRDefault="00967C96" w:rsidP="00967C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Mid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.5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4.909 to -0.10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370</w:t>
            </w:r>
          </w:p>
        </w:tc>
      </w:tr>
      <w:tr w:rsidR="00967C96" w:rsidRPr="00AE22B8" w:rsidTr="00656A07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67C96" w:rsidRPr="00AE22B8" w:rsidRDefault="00967C96" w:rsidP="00967C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High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.7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4.123 to 0.68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2983</w:t>
            </w:r>
          </w:p>
        </w:tc>
      </w:tr>
      <w:tr w:rsidR="00967C96" w:rsidRPr="00AE22B8" w:rsidTr="00656A07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67C96" w:rsidRPr="00AE22B8" w:rsidRDefault="00967C96" w:rsidP="00967C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Mid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3.2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5459 to 5.8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109</w:t>
            </w:r>
          </w:p>
        </w:tc>
      </w:tr>
      <w:tr w:rsidR="00967C96" w:rsidRPr="00AE22B8" w:rsidTr="00656A07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67C96" w:rsidRPr="00AE22B8" w:rsidRDefault="00967C96" w:rsidP="00967C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High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4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.333 to 6.6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</w:tr>
      <w:tr w:rsidR="00967C96" w:rsidRPr="00AE22B8" w:rsidTr="00656A07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67C96" w:rsidRPr="00AE22B8" w:rsidRDefault="00967C96" w:rsidP="00967C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 vs. High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78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.881 to 3.4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67C96" w:rsidRPr="00AE22B8" w:rsidRDefault="00967C96" w:rsidP="00967C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728</w:t>
            </w:r>
          </w:p>
        </w:tc>
      </w:tr>
    </w:tbl>
    <w:p w:rsidR="006038DA" w:rsidRPr="00AE22B8" w:rsidRDefault="006038DA" w:rsidP="006038D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854916" w:rsidRPr="00AE22B8" w:rsidRDefault="00854916" w:rsidP="006038D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854916" w:rsidRPr="00AE22B8" w:rsidRDefault="00854916" w:rsidP="006038D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A833C7" w:rsidRPr="00AE22B8" w:rsidRDefault="00A833C7" w:rsidP="006038D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6038DA" w:rsidRPr="00AE22B8" w:rsidRDefault="006038DA" w:rsidP="006038D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AE22B8"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t>Table S</w:t>
      </w:r>
      <w:r w:rsidR="00471E08" w:rsidRPr="00AE22B8">
        <w:rPr>
          <w:rFonts w:ascii="Times New Roman" w:hAnsi="Times New Roman" w:cs="Times New Roman"/>
          <w:b/>
          <w:sz w:val="24"/>
          <w:szCs w:val="24"/>
          <w:lang w:val="en-CA"/>
        </w:rPr>
        <w:t>2</w:t>
      </w:r>
      <w:r w:rsidRPr="00AE22B8">
        <w:rPr>
          <w:rFonts w:ascii="Times New Roman" w:hAnsi="Times New Roman" w:cs="Times New Roman"/>
          <w:b/>
          <w:sz w:val="24"/>
          <w:szCs w:val="24"/>
          <w:lang w:val="en-CA"/>
        </w:rPr>
        <w:t xml:space="preserve">. </w:t>
      </w:r>
      <w:r w:rsidR="00967C96" w:rsidRPr="00AE22B8">
        <w:rPr>
          <w:rFonts w:ascii="Times New Roman" w:hAnsi="Times New Roman" w:cs="Times New Roman"/>
          <w:b/>
          <w:sz w:val="24"/>
          <w:szCs w:val="24"/>
          <w:lang w:val="en-CA"/>
        </w:rPr>
        <w:t>ANOVA post-hoc results</w:t>
      </w:r>
      <w:r w:rsidRPr="00AE22B8">
        <w:rPr>
          <w:rFonts w:ascii="Times New Roman" w:hAnsi="Times New Roman" w:cs="Times New Roman"/>
          <w:b/>
          <w:sz w:val="24"/>
          <w:szCs w:val="24"/>
          <w:lang w:val="en-CA"/>
        </w:rPr>
        <w:t xml:space="preserve"> for 6M post </w:t>
      </w:r>
      <w:r w:rsidRPr="00AE22B8">
        <w:rPr>
          <w:rFonts w:ascii="Times New Roman" w:hAnsi="Times New Roman" w:cs="Times New Roman"/>
          <w:b/>
          <w:i/>
          <w:sz w:val="24"/>
          <w:szCs w:val="24"/>
          <w:lang w:val="en-CA"/>
        </w:rPr>
        <w:t>NR2E3</w:t>
      </w:r>
      <w:r w:rsidRPr="00AE22B8">
        <w:rPr>
          <w:rFonts w:ascii="Times New Roman" w:hAnsi="Times New Roman" w:cs="Times New Roman"/>
          <w:b/>
          <w:sz w:val="24"/>
          <w:szCs w:val="24"/>
          <w:lang w:val="en-CA"/>
        </w:rPr>
        <w:t xml:space="preserve"> treated </w:t>
      </w:r>
      <w:r w:rsidRPr="00AE22B8">
        <w:rPr>
          <w:rFonts w:ascii="Times New Roman" w:hAnsi="Times New Roman" w:cs="Times New Roman"/>
          <w:b/>
          <w:i/>
          <w:sz w:val="24"/>
          <w:szCs w:val="24"/>
          <w:lang w:val="en-CA"/>
        </w:rPr>
        <w:t>rd7</w:t>
      </w:r>
      <w:r w:rsidRPr="00AE22B8">
        <w:rPr>
          <w:rFonts w:ascii="Times New Roman" w:hAnsi="Times New Roman" w:cs="Times New Roman"/>
          <w:b/>
          <w:sz w:val="24"/>
          <w:szCs w:val="24"/>
          <w:lang w:val="en-CA"/>
        </w:rPr>
        <w:t xml:space="preserve"> blue opsin cell counts.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1"/>
        <w:gridCol w:w="3249"/>
        <w:gridCol w:w="1075"/>
        <w:gridCol w:w="1738"/>
        <w:gridCol w:w="1717"/>
      </w:tblGrid>
      <w:tr w:rsidR="001C53EA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C53EA" w:rsidRPr="00AE22B8" w:rsidRDefault="001C53EA" w:rsidP="00F93C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b/>
                <w:sz w:val="24"/>
                <w:szCs w:val="24"/>
              </w:rPr>
              <w:t>Treatment ti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C53EA" w:rsidRPr="00AE22B8" w:rsidRDefault="001C53EA" w:rsidP="00F93C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b/>
                <w:sz w:val="24"/>
                <w:szCs w:val="24"/>
              </w:rPr>
              <w:t>Tukey's multiple comparisons t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C53EA" w:rsidRPr="00AE22B8" w:rsidRDefault="001C53EA" w:rsidP="00F93C9F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b/>
                <w:sz w:val="24"/>
                <w:szCs w:val="24"/>
              </w:rPr>
              <w:t>Mean Diff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C53EA" w:rsidRPr="00AE22B8" w:rsidRDefault="001C53EA" w:rsidP="00F93C9F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b/>
                <w:sz w:val="24"/>
                <w:szCs w:val="24"/>
              </w:rPr>
              <w:t>95.00% CI of diff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C53EA" w:rsidRPr="00AE22B8" w:rsidRDefault="001C53EA" w:rsidP="00F93C9F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b/>
                <w:sz w:val="24"/>
                <w:szCs w:val="24"/>
              </w:rPr>
              <w:t>Adjusted P Value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3.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2.367 to 24.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117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3.4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7.900 to 14.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639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3.5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7.766 to 14.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560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High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.0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0.23 to 12.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Low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0.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0.05 to -0.48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359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Mid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0.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9.92 to -0.34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394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High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2.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2.39 to -2.8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67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Mid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13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9.653 to 9.9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High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.3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2.12 to 7.4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900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 vs. High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.4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2.25 to 7.3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863</w:t>
            </w:r>
          </w:p>
        </w:tc>
      </w:tr>
      <w:tr w:rsidR="001C53EA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C53EA" w:rsidRPr="00AE22B8" w:rsidRDefault="001C53EA" w:rsidP="00F93C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C53EA" w:rsidRPr="00AE22B8" w:rsidRDefault="001C53EA" w:rsidP="00F93C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C53EA" w:rsidRPr="00AE22B8" w:rsidRDefault="001C53E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C53EA" w:rsidRPr="00AE22B8" w:rsidRDefault="001C53E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C53EA" w:rsidRPr="00AE22B8" w:rsidRDefault="001C53E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3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4.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3.733 to 24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48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83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0.04 to 11.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4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6.877 to 14.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8912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High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8.6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.211 to 19.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1715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Low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3.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2.85 to -3.7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39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Mid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0.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9.69 to -0.57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339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High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5.4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5.02 to 4.0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5131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Mid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3.1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6.904 to 13.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475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High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7.8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.237 to 17.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1906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 vs. High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4.6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5.404 to 14.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7336</w:t>
            </w:r>
          </w:p>
        </w:tc>
      </w:tr>
    </w:tbl>
    <w:p w:rsidR="002B4340" w:rsidRPr="00AE22B8" w:rsidRDefault="002B4340" w:rsidP="00EC6F1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854916" w:rsidRPr="00AE22B8" w:rsidRDefault="00854916" w:rsidP="00EC6F1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854916" w:rsidRPr="00AE22B8" w:rsidRDefault="00854916" w:rsidP="00EC6F1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854916" w:rsidRPr="00AE22B8" w:rsidRDefault="00854916" w:rsidP="00EC6F1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854916" w:rsidRPr="00AE22B8" w:rsidRDefault="00854916" w:rsidP="00EC6F1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1C53EA" w:rsidRPr="00AE22B8" w:rsidRDefault="001C53EA" w:rsidP="001C53E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AE22B8"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t xml:space="preserve">Table S3. ANOVA post-hoc results for 6M post </w:t>
      </w:r>
      <w:r w:rsidRPr="00AE22B8">
        <w:rPr>
          <w:rFonts w:ascii="Times New Roman" w:hAnsi="Times New Roman" w:cs="Times New Roman"/>
          <w:b/>
          <w:i/>
          <w:sz w:val="24"/>
          <w:szCs w:val="24"/>
          <w:lang w:val="en-CA"/>
        </w:rPr>
        <w:t>NR2E3</w:t>
      </w:r>
      <w:r w:rsidRPr="00AE22B8">
        <w:rPr>
          <w:rFonts w:ascii="Times New Roman" w:hAnsi="Times New Roman" w:cs="Times New Roman"/>
          <w:b/>
          <w:sz w:val="24"/>
          <w:szCs w:val="24"/>
          <w:lang w:val="en-CA"/>
        </w:rPr>
        <w:t xml:space="preserve"> treated </w:t>
      </w:r>
      <w:r w:rsidRPr="00AE22B8">
        <w:rPr>
          <w:rFonts w:ascii="Times New Roman" w:hAnsi="Times New Roman" w:cs="Times New Roman"/>
          <w:b/>
          <w:i/>
          <w:sz w:val="24"/>
          <w:szCs w:val="24"/>
          <w:lang w:val="en-CA"/>
        </w:rPr>
        <w:t>rd7</w:t>
      </w:r>
      <w:r w:rsidRPr="00AE22B8">
        <w:rPr>
          <w:rFonts w:ascii="Times New Roman" w:hAnsi="Times New Roman" w:cs="Times New Roman"/>
          <w:b/>
          <w:sz w:val="24"/>
          <w:szCs w:val="24"/>
          <w:lang w:val="en-CA"/>
        </w:rPr>
        <w:t xml:space="preserve"> green opsin cell counts.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1"/>
        <w:gridCol w:w="3249"/>
        <w:gridCol w:w="1075"/>
        <w:gridCol w:w="1738"/>
        <w:gridCol w:w="1717"/>
      </w:tblGrid>
      <w:tr w:rsidR="001C53EA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C53EA" w:rsidRPr="00AE22B8" w:rsidRDefault="001C53EA" w:rsidP="00F93C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b/>
                <w:sz w:val="24"/>
                <w:szCs w:val="24"/>
              </w:rPr>
              <w:t>Treatment ti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C53EA" w:rsidRPr="00AE22B8" w:rsidRDefault="001C53EA" w:rsidP="00F93C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b/>
                <w:sz w:val="24"/>
                <w:szCs w:val="24"/>
              </w:rPr>
              <w:t>Tukey's multiple comparisons t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C53EA" w:rsidRPr="00AE22B8" w:rsidRDefault="001C53EA" w:rsidP="00F93C9F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b/>
                <w:sz w:val="24"/>
                <w:szCs w:val="24"/>
              </w:rPr>
              <w:t>Mean Diff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C53EA" w:rsidRPr="00AE22B8" w:rsidRDefault="001C53EA" w:rsidP="00F93C9F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b/>
                <w:sz w:val="24"/>
                <w:szCs w:val="24"/>
              </w:rPr>
              <w:t>95.00% CI of diff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C53EA" w:rsidRPr="00AE22B8" w:rsidRDefault="001C53EA" w:rsidP="00F93C9F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b/>
                <w:sz w:val="24"/>
                <w:szCs w:val="24"/>
              </w:rPr>
              <w:t>Adjusted P Value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2.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6.902 to 17.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3.4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.238 to 9.0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4783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.6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3.698 to 7.0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591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High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.9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3.217 to 7.1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8965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Low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8.8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4.21 to -3.4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Mid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0.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5.66 to -5.5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High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0.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5.16 to -5.4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Mid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.7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7.114 to 3.6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476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High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.4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6.634 to 3.6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740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 vs. High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27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4.564 to 5.1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1C53EA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C53EA" w:rsidRPr="00AE22B8" w:rsidRDefault="001C53EA" w:rsidP="00F93C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C53EA" w:rsidRPr="00AE22B8" w:rsidRDefault="001C53EA" w:rsidP="00F93C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C53EA" w:rsidRPr="00AE22B8" w:rsidRDefault="001C53E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C53EA" w:rsidRPr="00AE22B8" w:rsidRDefault="001C53E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C53EA" w:rsidRPr="00AE22B8" w:rsidRDefault="001C53E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3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2.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5.562 to 19.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3.6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4.058 to 11.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7497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2.6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6.183 to 11.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700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High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6.3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.391 to 14.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1618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Low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8.8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5.24 to -2.3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32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Mid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9.8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7.55 to -2.1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62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High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6.1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2.57 to 0.27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670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Mid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.0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9.465 to 7.3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999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High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2.6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4.616 to 9.9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142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 vs. High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3.7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4.687 to 12.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8069</w:t>
            </w:r>
          </w:p>
        </w:tc>
      </w:tr>
    </w:tbl>
    <w:p w:rsidR="001C53EA" w:rsidRPr="00AE22B8" w:rsidRDefault="001C53EA" w:rsidP="001C53E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1C53EA" w:rsidRPr="00AE22B8" w:rsidRDefault="001C53EA" w:rsidP="001C53E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1C53EA" w:rsidRPr="00AE22B8" w:rsidRDefault="001C53EA" w:rsidP="00EC6F1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2B4340" w:rsidRPr="00AE22B8" w:rsidRDefault="002B4340" w:rsidP="00EC6F1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EC6F14" w:rsidRPr="00AE22B8" w:rsidRDefault="00EC6F14" w:rsidP="00EC6F1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AE22B8"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t>Table S</w:t>
      </w:r>
      <w:r w:rsidR="001C53EA" w:rsidRPr="00AE22B8">
        <w:rPr>
          <w:rFonts w:ascii="Times New Roman" w:hAnsi="Times New Roman" w:cs="Times New Roman"/>
          <w:b/>
          <w:sz w:val="24"/>
          <w:szCs w:val="24"/>
          <w:lang w:val="en-CA"/>
        </w:rPr>
        <w:t>4</w:t>
      </w:r>
      <w:r w:rsidRPr="00AE22B8">
        <w:rPr>
          <w:rFonts w:ascii="Times New Roman" w:hAnsi="Times New Roman" w:cs="Times New Roman"/>
          <w:b/>
          <w:sz w:val="24"/>
          <w:szCs w:val="24"/>
          <w:lang w:val="en-CA"/>
        </w:rPr>
        <w:t xml:space="preserve">. Multiple comparisons for 6M post </w:t>
      </w:r>
      <w:r w:rsidRPr="00AE22B8">
        <w:rPr>
          <w:rFonts w:ascii="Times New Roman" w:hAnsi="Times New Roman" w:cs="Times New Roman"/>
          <w:b/>
          <w:i/>
          <w:sz w:val="24"/>
          <w:szCs w:val="24"/>
          <w:lang w:val="en-CA"/>
        </w:rPr>
        <w:t>NR2E3</w:t>
      </w:r>
      <w:r w:rsidRPr="00AE22B8">
        <w:rPr>
          <w:rFonts w:ascii="Times New Roman" w:hAnsi="Times New Roman" w:cs="Times New Roman"/>
          <w:b/>
          <w:sz w:val="24"/>
          <w:szCs w:val="24"/>
          <w:lang w:val="en-CA"/>
        </w:rPr>
        <w:t xml:space="preserve"> treated </w:t>
      </w:r>
      <w:r w:rsidRPr="00AE22B8">
        <w:rPr>
          <w:rFonts w:ascii="Times New Roman" w:hAnsi="Times New Roman" w:cs="Times New Roman"/>
          <w:b/>
          <w:i/>
          <w:sz w:val="24"/>
          <w:szCs w:val="24"/>
          <w:lang w:val="en-CA"/>
        </w:rPr>
        <w:t>rd7</w:t>
      </w:r>
      <w:r w:rsidR="001C53EA" w:rsidRPr="00AE22B8">
        <w:rPr>
          <w:rFonts w:ascii="Times New Roman" w:hAnsi="Times New Roman" w:cs="Times New Roman"/>
          <w:b/>
          <w:sz w:val="24"/>
          <w:szCs w:val="24"/>
          <w:lang w:val="en-CA"/>
        </w:rPr>
        <w:t xml:space="preserve"> blue opsin mean fluorescence intensity</w:t>
      </w:r>
      <w:r w:rsidRPr="00AE22B8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1"/>
        <w:gridCol w:w="3249"/>
        <w:gridCol w:w="1075"/>
        <w:gridCol w:w="1738"/>
        <w:gridCol w:w="1717"/>
      </w:tblGrid>
      <w:tr w:rsidR="001C53EA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C53EA" w:rsidRPr="00AE22B8" w:rsidRDefault="001C53EA" w:rsidP="00F93C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b/>
                <w:sz w:val="24"/>
                <w:szCs w:val="24"/>
              </w:rPr>
              <w:t>Treatment ti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C53EA" w:rsidRPr="00AE22B8" w:rsidRDefault="001C53EA" w:rsidP="00F93C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b/>
                <w:sz w:val="24"/>
                <w:szCs w:val="24"/>
              </w:rPr>
              <w:t>Tukey's multiple comparisons t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C53EA" w:rsidRPr="00AE22B8" w:rsidRDefault="001C53EA" w:rsidP="00F93C9F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b/>
                <w:sz w:val="24"/>
                <w:szCs w:val="24"/>
              </w:rPr>
              <w:t>Mean Diff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C53EA" w:rsidRPr="00AE22B8" w:rsidRDefault="001C53EA" w:rsidP="00F93C9F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b/>
                <w:sz w:val="24"/>
                <w:szCs w:val="24"/>
              </w:rPr>
              <w:t>95.00% CI of diff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C53EA" w:rsidRPr="00AE22B8" w:rsidRDefault="001C53EA" w:rsidP="00F93C9F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b/>
                <w:sz w:val="24"/>
                <w:szCs w:val="24"/>
              </w:rPr>
              <w:t>Adjusted P Value</w:t>
            </w:r>
          </w:p>
        </w:tc>
      </w:tr>
      <w:tr w:rsidR="0045442F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3.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4.107 to 22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</w:tr>
      <w:tr w:rsidR="0045442F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.3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8.116 to 10.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996</w:t>
            </w:r>
          </w:p>
        </w:tc>
      </w:tr>
      <w:tr w:rsidR="0045442F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.7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7.730 to 11.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980</w:t>
            </w:r>
          </w:p>
        </w:tc>
      </w:tr>
      <w:tr w:rsidR="0045442F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High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2.3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6.584 to 11.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807</w:t>
            </w:r>
          </w:p>
        </w:tc>
      </w:tr>
      <w:tr w:rsidR="0045442F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Low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1.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0.70 to -2.7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60</w:t>
            </w:r>
          </w:p>
        </w:tc>
      </w:tr>
      <w:tr w:rsidR="0045442F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Mid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1.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0.31 to -2.3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81</w:t>
            </w:r>
          </w:p>
        </w:tc>
      </w:tr>
      <w:tr w:rsidR="0045442F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High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0.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9.14 to -2.2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82</w:t>
            </w:r>
          </w:p>
        </w:tc>
      </w:tr>
      <w:tr w:rsidR="0045442F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Mid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38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9.061 to 9.8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45442F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High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.0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7.915 to 10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999</w:t>
            </w:r>
          </w:p>
        </w:tc>
      </w:tr>
      <w:tr w:rsidR="0045442F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 vs. High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66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8.301 to 9.6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1C53EA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C53EA" w:rsidRPr="00AE22B8" w:rsidRDefault="001C53EA" w:rsidP="00F93C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C53EA" w:rsidRPr="00AE22B8" w:rsidRDefault="001C53EA" w:rsidP="00F93C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C53EA" w:rsidRPr="00AE22B8" w:rsidRDefault="001C53E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C53EA" w:rsidRPr="00AE22B8" w:rsidRDefault="001C53E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C53EA" w:rsidRPr="00AE22B8" w:rsidRDefault="001C53E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3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3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5.348 to 21.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3.8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4.351 to 12.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7369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5.1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3.510 to 13.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4854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High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0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2.006 to 19.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103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Low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9.6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7.43 to -1.9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89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Mid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8.4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6.62 to -0.20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423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High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.8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1.10 to 5.3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170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Mid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.2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6.920 to 9.4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992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High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6.8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.404 to 15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1468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 vs. High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5.5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3.133 to 14.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4028</w:t>
            </w:r>
          </w:p>
        </w:tc>
      </w:tr>
    </w:tbl>
    <w:p w:rsidR="00C2069E" w:rsidRPr="00AE22B8" w:rsidRDefault="00C2069E">
      <w:pPr>
        <w:rPr>
          <w:rFonts w:ascii="Times New Roman" w:hAnsi="Times New Roman" w:cs="Times New Roman"/>
          <w:sz w:val="24"/>
          <w:szCs w:val="24"/>
        </w:rPr>
      </w:pPr>
    </w:p>
    <w:p w:rsidR="00854916" w:rsidRPr="00AE22B8" w:rsidRDefault="00854916">
      <w:pPr>
        <w:rPr>
          <w:rFonts w:ascii="Times New Roman" w:hAnsi="Times New Roman" w:cs="Times New Roman"/>
          <w:sz w:val="24"/>
          <w:szCs w:val="24"/>
        </w:rPr>
      </w:pPr>
    </w:p>
    <w:p w:rsidR="001C53EA" w:rsidRPr="00AE22B8" w:rsidRDefault="001C53EA" w:rsidP="001C53E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AE22B8"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t xml:space="preserve">Table S5. Multiple comparisons for 6M post </w:t>
      </w:r>
      <w:r w:rsidRPr="00AE22B8">
        <w:rPr>
          <w:rFonts w:ascii="Times New Roman" w:hAnsi="Times New Roman" w:cs="Times New Roman"/>
          <w:b/>
          <w:i/>
          <w:sz w:val="24"/>
          <w:szCs w:val="24"/>
          <w:lang w:val="en-CA"/>
        </w:rPr>
        <w:t>NR2E3</w:t>
      </w:r>
      <w:r w:rsidRPr="00AE22B8">
        <w:rPr>
          <w:rFonts w:ascii="Times New Roman" w:hAnsi="Times New Roman" w:cs="Times New Roman"/>
          <w:b/>
          <w:sz w:val="24"/>
          <w:szCs w:val="24"/>
          <w:lang w:val="en-CA"/>
        </w:rPr>
        <w:t xml:space="preserve"> treated </w:t>
      </w:r>
      <w:r w:rsidRPr="00AE22B8">
        <w:rPr>
          <w:rFonts w:ascii="Times New Roman" w:hAnsi="Times New Roman" w:cs="Times New Roman"/>
          <w:b/>
          <w:i/>
          <w:sz w:val="24"/>
          <w:szCs w:val="24"/>
          <w:lang w:val="en-CA"/>
        </w:rPr>
        <w:t>rd7</w:t>
      </w:r>
      <w:r w:rsidRPr="00AE22B8">
        <w:rPr>
          <w:rFonts w:ascii="Times New Roman" w:hAnsi="Times New Roman" w:cs="Times New Roman"/>
          <w:b/>
          <w:sz w:val="24"/>
          <w:szCs w:val="24"/>
          <w:lang w:val="en-CA"/>
        </w:rPr>
        <w:t xml:space="preserve"> green opsin mean fluorescence intensity.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55"/>
        <w:gridCol w:w="3219"/>
        <w:gridCol w:w="1069"/>
        <w:gridCol w:w="1792"/>
        <w:gridCol w:w="1705"/>
      </w:tblGrid>
      <w:tr w:rsidR="001C53EA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C53EA" w:rsidRPr="00AE22B8" w:rsidRDefault="001C53EA" w:rsidP="00F93C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b/>
                <w:sz w:val="24"/>
                <w:szCs w:val="24"/>
              </w:rPr>
              <w:t>Treatment ti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C53EA" w:rsidRPr="00AE22B8" w:rsidRDefault="001C53EA" w:rsidP="00F93C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b/>
                <w:sz w:val="24"/>
                <w:szCs w:val="24"/>
              </w:rPr>
              <w:t>Tukey's multiple comparisons t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C53EA" w:rsidRPr="00AE22B8" w:rsidRDefault="001C53EA" w:rsidP="00F93C9F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b/>
                <w:sz w:val="24"/>
                <w:szCs w:val="24"/>
              </w:rPr>
              <w:t>Mean Diff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C53EA" w:rsidRPr="00AE22B8" w:rsidRDefault="001C53EA" w:rsidP="00F93C9F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b/>
                <w:sz w:val="24"/>
                <w:szCs w:val="24"/>
              </w:rPr>
              <w:t>95.00% CI of diff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C53EA" w:rsidRPr="00AE22B8" w:rsidRDefault="001C53EA" w:rsidP="00F93C9F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b/>
                <w:sz w:val="24"/>
                <w:szCs w:val="24"/>
              </w:rPr>
              <w:t>Adjusted P Value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2.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.953 to 22.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133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.8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9.255 to 13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988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2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0.21 to 12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High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0.62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1.18 to 9.9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Low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0.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0.40 to -0.078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475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Mid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1.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1.35 to -1.0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250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High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2.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2.27 to -3.2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48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Mid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0.95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2.08 to 10.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High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.4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3.05 to 8.0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905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 vs. High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.5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2.10 to 9.0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995</w:t>
            </w:r>
          </w:p>
        </w:tc>
      </w:tr>
      <w:tr w:rsidR="001C53EA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C53EA" w:rsidRPr="00AE22B8" w:rsidRDefault="001C53EA" w:rsidP="00F93C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C53EA" w:rsidRPr="00AE22B8" w:rsidRDefault="001C53EA" w:rsidP="00F93C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C53EA" w:rsidRPr="00AE22B8" w:rsidRDefault="001C53E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C53EA" w:rsidRPr="00AE22B8" w:rsidRDefault="001C53E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C53EA" w:rsidRPr="00AE22B8" w:rsidRDefault="001C53E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3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3.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7.412 to 18.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6.0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0.5107 to 12.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861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9.4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2.590 to 16.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High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7.8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.297 to 14.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113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Low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7.0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2.34 to -1.8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35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Mid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3.6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9.315 to 2.0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4391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High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5.2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0.53 to -0.0075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495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Mid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3.4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3.088 to 9.9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6576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High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.8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4.361 to 7.9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745</w:t>
            </w:r>
          </w:p>
        </w:tc>
      </w:tr>
      <w:tr w:rsidR="000528F6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 vs. High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.6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8.189 to 4.8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28F6" w:rsidRPr="00AE22B8" w:rsidRDefault="000528F6" w:rsidP="00052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892</w:t>
            </w:r>
          </w:p>
        </w:tc>
      </w:tr>
    </w:tbl>
    <w:p w:rsidR="00854916" w:rsidRPr="00AE22B8" w:rsidRDefault="00854916">
      <w:pPr>
        <w:rPr>
          <w:rFonts w:ascii="Times New Roman" w:hAnsi="Times New Roman" w:cs="Times New Roman"/>
          <w:sz w:val="24"/>
          <w:szCs w:val="24"/>
        </w:rPr>
      </w:pPr>
    </w:p>
    <w:p w:rsidR="001C53EA" w:rsidRPr="00AE22B8" w:rsidRDefault="001C53EA" w:rsidP="001C53E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AE22B8"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t xml:space="preserve">Table S6. Multiple comparisons for 6M post </w:t>
      </w:r>
      <w:r w:rsidRPr="00AE22B8">
        <w:rPr>
          <w:rFonts w:ascii="Times New Roman" w:hAnsi="Times New Roman" w:cs="Times New Roman"/>
          <w:b/>
          <w:i/>
          <w:sz w:val="24"/>
          <w:szCs w:val="24"/>
          <w:lang w:val="en-CA"/>
        </w:rPr>
        <w:t>NR2E3</w:t>
      </w:r>
      <w:r w:rsidRPr="00AE22B8">
        <w:rPr>
          <w:rFonts w:ascii="Times New Roman" w:hAnsi="Times New Roman" w:cs="Times New Roman"/>
          <w:b/>
          <w:sz w:val="24"/>
          <w:szCs w:val="24"/>
          <w:lang w:val="en-CA"/>
        </w:rPr>
        <w:t xml:space="preserve"> treated </w:t>
      </w:r>
      <w:r w:rsidRPr="00AE22B8">
        <w:rPr>
          <w:rFonts w:ascii="Times New Roman" w:hAnsi="Times New Roman" w:cs="Times New Roman"/>
          <w:b/>
          <w:i/>
          <w:sz w:val="24"/>
          <w:szCs w:val="24"/>
          <w:lang w:val="en-CA"/>
        </w:rPr>
        <w:t>rd7</w:t>
      </w:r>
      <w:r w:rsidRPr="00AE22B8">
        <w:rPr>
          <w:rFonts w:ascii="Times New Roman" w:hAnsi="Times New Roman" w:cs="Times New Roman"/>
          <w:b/>
          <w:sz w:val="24"/>
          <w:szCs w:val="24"/>
          <w:lang w:val="en-CA"/>
        </w:rPr>
        <w:t xml:space="preserve"> rhodopsin mean fluorescence intensity.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1"/>
        <w:gridCol w:w="3242"/>
        <w:gridCol w:w="1089"/>
        <w:gridCol w:w="1734"/>
        <w:gridCol w:w="1714"/>
      </w:tblGrid>
      <w:tr w:rsidR="001C53EA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C53EA" w:rsidRPr="00AE22B8" w:rsidRDefault="001C53EA" w:rsidP="00F93C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b/>
                <w:sz w:val="24"/>
                <w:szCs w:val="24"/>
              </w:rPr>
              <w:t>Treatment ti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C53EA" w:rsidRPr="00AE22B8" w:rsidRDefault="001C53EA" w:rsidP="00F93C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b/>
                <w:sz w:val="24"/>
                <w:szCs w:val="24"/>
              </w:rPr>
              <w:t>Tukey's multiple comparisons t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C53EA" w:rsidRPr="00AE22B8" w:rsidRDefault="001C53EA" w:rsidP="00F93C9F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b/>
                <w:sz w:val="24"/>
                <w:szCs w:val="24"/>
              </w:rPr>
              <w:t>Mean Diff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C53EA" w:rsidRPr="00AE22B8" w:rsidRDefault="001C53EA" w:rsidP="00F93C9F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b/>
                <w:sz w:val="24"/>
                <w:szCs w:val="24"/>
              </w:rPr>
              <w:t>95.00% CI of diff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C53EA" w:rsidRPr="00AE22B8" w:rsidRDefault="001C53EA" w:rsidP="00F93C9F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b/>
                <w:sz w:val="24"/>
                <w:szCs w:val="24"/>
              </w:rPr>
              <w:t>Adjusted P Value</w:t>
            </w:r>
          </w:p>
        </w:tc>
      </w:tr>
      <w:tr w:rsidR="0045442F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0.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2.021 to 19.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86</w:t>
            </w:r>
          </w:p>
        </w:tc>
      </w:tr>
      <w:tr w:rsidR="0045442F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53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8.769 to 9.8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45442F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.4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0.75 to 7.8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995</w:t>
            </w:r>
          </w:p>
        </w:tc>
      </w:tr>
      <w:tr w:rsidR="0045442F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High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44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8.865 to 9.7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45442F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Low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0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9.03 to -1.0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216</w:t>
            </w:r>
          </w:p>
        </w:tc>
      </w:tr>
      <w:tr w:rsidR="0045442F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Mid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2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1.01 to -3.0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40</w:t>
            </w:r>
          </w:p>
        </w:tc>
      </w:tr>
      <w:tr w:rsidR="0045442F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High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0.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9.13 to -1.1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200</w:t>
            </w:r>
          </w:p>
        </w:tc>
      </w:tr>
      <w:tr w:rsidR="0045442F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Mid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.9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1.70 to 7.7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969</w:t>
            </w:r>
          </w:p>
        </w:tc>
      </w:tr>
      <w:tr w:rsidR="0045442F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High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0.095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9.817 to 9.6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45442F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 vs. High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.8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7.840 to 11.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977</w:t>
            </w:r>
          </w:p>
        </w:tc>
      </w:tr>
      <w:tr w:rsidR="001C53EA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C53EA" w:rsidRPr="00AE22B8" w:rsidRDefault="001C53EA" w:rsidP="00F93C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C53EA" w:rsidRPr="00AE22B8" w:rsidRDefault="001C53EA" w:rsidP="00F93C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C53EA" w:rsidRPr="00AE22B8" w:rsidRDefault="001C53E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C53EA" w:rsidRPr="00AE22B8" w:rsidRDefault="001C53E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C53EA" w:rsidRPr="00AE22B8" w:rsidRDefault="001C53E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42F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3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2.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3.414 to 21.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</w:tr>
      <w:tr w:rsidR="0045442F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.9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6.578 to 10.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929</w:t>
            </w:r>
          </w:p>
        </w:tc>
      </w:tr>
      <w:tr w:rsidR="0045442F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5.0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4.491 to 14.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6404</w:t>
            </w:r>
          </w:p>
        </w:tc>
      </w:tr>
      <w:tr w:rsidR="0045442F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High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2.4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6.537 to 11.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819</w:t>
            </w:r>
          </w:p>
        </w:tc>
      </w:tr>
      <w:tr w:rsidR="0045442F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Low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0.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9.37 to -1.4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157</w:t>
            </w:r>
          </w:p>
        </w:tc>
      </w:tr>
      <w:tr w:rsidR="0045442F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Mid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7.3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7.24 to 2.6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2606</w:t>
            </w:r>
          </w:p>
        </w:tc>
      </w:tr>
      <w:tr w:rsidR="0045442F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High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9.9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9.31 to -0.58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321</w:t>
            </w:r>
          </w:p>
        </w:tc>
      </w:tr>
      <w:tr w:rsidR="0045442F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Mid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3.0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6.459 to 12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527</w:t>
            </w:r>
          </w:p>
        </w:tc>
      </w:tr>
      <w:tr w:rsidR="0045442F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High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45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8.505 to 9.4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45442F" w:rsidRPr="00AE22B8" w:rsidTr="00F93C9F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 vs. High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.6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2.57 to 7.2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442F" w:rsidRPr="00AE22B8" w:rsidRDefault="0045442F" w:rsidP="004544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837</w:t>
            </w:r>
          </w:p>
        </w:tc>
      </w:tr>
    </w:tbl>
    <w:p w:rsidR="001C53EA" w:rsidRPr="00AE22B8" w:rsidRDefault="001C53EA">
      <w:pPr>
        <w:rPr>
          <w:rFonts w:ascii="Times New Roman" w:hAnsi="Times New Roman" w:cs="Times New Roman"/>
          <w:sz w:val="24"/>
          <w:szCs w:val="24"/>
        </w:rPr>
      </w:pPr>
    </w:p>
    <w:p w:rsidR="0045442F" w:rsidRPr="00AE22B8" w:rsidRDefault="0045442F">
      <w:pPr>
        <w:rPr>
          <w:rFonts w:ascii="Times New Roman" w:hAnsi="Times New Roman" w:cs="Times New Roman"/>
          <w:sz w:val="24"/>
          <w:szCs w:val="24"/>
        </w:rPr>
      </w:pPr>
    </w:p>
    <w:p w:rsidR="006C57ED" w:rsidRPr="00AE22B8" w:rsidRDefault="006C57ED" w:rsidP="006C57E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833C7" w:rsidRPr="00AE22B8" w:rsidRDefault="00A833C7" w:rsidP="006C57E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:rsidR="006C57ED" w:rsidRPr="00AE22B8" w:rsidRDefault="006C57ED" w:rsidP="006C57E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AE22B8">
        <w:rPr>
          <w:rFonts w:ascii="Times New Roman" w:hAnsi="Times New Roman" w:cs="Times New Roman"/>
          <w:b/>
          <w:sz w:val="24"/>
          <w:szCs w:val="24"/>
          <w:lang w:val="en-CA"/>
        </w:rPr>
        <w:t>Table S</w:t>
      </w:r>
      <w:r w:rsidR="001C53EA" w:rsidRPr="00AE22B8">
        <w:rPr>
          <w:rFonts w:ascii="Times New Roman" w:hAnsi="Times New Roman" w:cs="Times New Roman"/>
          <w:b/>
          <w:sz w:val="24"/>
          <w:szCs w:val="24"/>
          <w:lang w:val="en-CA"/>
        </w:rPr>
        <w:t>7</w:t>
      </w:r>
      <w:r w:rsidRPr="00AE22B8">
        <w:rPr>
          <w:rFonts w:ascii="Times New Roman" w:hAnsi="Times New Roman" w:cs="Times New Roman"/>
          <w:b/>
          <w:sz w:val="24"/>
          <w:szCs w:val="24"/>
          <w:lang w:val="en-CA"/>
        </w:rPr>
        <w:t xml:space="preserve">. Multiple comparisons for 6M post </w:t>
      </w:r>
      <w:r w:rsidRPr="00AE22B8">
        <w:rPr>
          <w:rFonts w:ascii="Times New Roman" w:hAnsi="Times New Roman" w:cs="Times New Roman"/>
          <w:b/>
          <w:i/>
          <w:sz w:val="24"/>
          <w:szCs w:val="24"/>
          <w:lang w:val="en-CA"/>
        </w:rPr>
        <w:t>NR2E3</w:t>
      </w:r>
      <w:r w:rsidRPr="00AE22B8">
        <w:rPr>
          <w:rFonts w:ascii="Times New Roman" w:hAnsi="Times New Roman" w:cs="Times New Roman"/>
          <w:b/>
          <w:sz w:val="24"/>
          <w:szCs w:val="24"/>
          <w:lang w:val="en-CA"/>
        </w:rPr>
        <w:t xml:space="preserve"> treated </w:t>
      </w:r>
      <w:r w:rsidRPr="00AE22B8">
        <w:rPr>
          <w:rFonts w:ascii="Times New Roman" w:hAnsi="Times New Roman" w:cs="Times New Roman"/>
          <w:b/>
          <w:i/>
          <w:sz w:val="24"/>
          <w:szCs w:val="24"/>
          <w:lang w:val="en-CA"/>
        </w:rPr>
        <w:t>rd7</w:t>
      </w:r>
      <w:r w:rsidRPr="00AE22B8">
        <w:rPr>
          <w:rFonts w:ascii="Times New Roman" w:hAnsi="Times New Roman" w:cs="Times New Roman"/>
          <w:b/>
          <w:sz w:val="24"/>
          <w:szCs w:val="24"/>
          <w:lang w:val="en-CA"/>
        </w:rPr>
        <w:t xml:space="preserve"> scotopic b-wave amplitud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3118"/>
        <w:gridCol w:w="992"/>
        <w:gridCol w:w="1985"/>
        <w:gridCol w:w="1133"/>
      </w:tblGrid>
      <w:tr w:rsidR="001C53EA" w:rsidRPr="00AE22B8" w:rsidTr="00D36441">
        <w:tc>
          <w:tcPr>
            <w:tcW w:w="2122" w:type="dxa"/>
          </w:tcPr>
          <w:p w:rsidR="001C53EA" w:rsidRPr="00AE22B8" w:rsidRDefault="001C53EA" w:rsidP="00FD05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eastAsia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3118" w:type="dxa"/>
            <w:noWrap/>
            <w:hideMark/>
          </w:tcPr>
          <w:p w:rsidR="001C53EA" w:rsidRPr="00AE22B8" w:rsidRDefault="001C53EA" w:rsidP="00FD05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eastAsia="Times New Roman" w:hAnsi="Times New Roman" w:cs="Times New Roman"/>
                <w:sz w:val="24"/>
                <w:szCs w:val="24"/>
              </w:rPr>
              <w:t>Tukey's multiple comparisons test</w:t>
            </w:r>
          </w:p>
        </w:tc>
        <w:tc>
          <w:tcPr>
            <w:tcW w:w="992" w:type="dxa"/>
            <w:noWrap/>
            <w:hideMark/>
          </w:tcPr>
          <w:p w:rsidR="001C53EA" w:rsidRPr="00AE22B8" w:rsidRDefault="001C53EA" w:rsidP="00FD054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.</w:t>
            </w:r>
          </w:p>
        </w:tc>
        <w:tc>
          <w:tcPr>
            <w:tcW w:w="1985" w:type="dxa"/>
            <w:noWrap/>
            <w:hideMark/>
          </w:tcPr>
          <w:p w:rsidR="001C53EA" w:rsidRPr="00AE22B8" w:rsidRDefault="001C53EA" w:rsidP="00FD054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eastAsia="Times New Roman" w:hAnsi="Times New Roman" w:cs="Times New Roman"/>
                <w:sz w:val="24"/>
                <w:szCs w:val="24"/>
              </w:rPr>
              <w:t>95.00% CI of diff.</w:t>
            </w:r>
          </w:p>
        </w:tc>
        <w:tc>
          <w:tcPr>
            <w:tcW w:w="1133" w:type="dxa"/>
            <w:noWrap/>
            <w:hideMark/>
          </w:tcPr>
          <w:p w:rsidR="001C53EA" w:rsidRPr="00AE22B8" w:rsidRDefault="001C53EA" w:rsidP="00FD054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eastAsia="Times New Roman" w:hAnsi="Times New Roman" w:cs="Times New Roman"/>
                <w:sz w:val="24"/>
                <w:szCs w:val="24"/>
              </w:rPr>
              <w:t>Adjusted P Value</w:t>
            </w:r>
          </w:p>
        </w:tc>
      </w:tr>
      <w:tr w:rsidR="009F239C" w:rsidRPr="00AE22B8" w:rsidTr="00D36441">
        <w:tc>
          <w:tcPr>
            <w:tcW w:w="2122" w:type="dxa"/>
          </w:tcPr>
          <w:p w:rsidR="009F239C" w:rsidRPr="00AE22B8" w:rsidRDefault="009F239C" w:rsidP="009F23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eastAsia="Times New Roman" w:hAnsi="Times New Roman" w:cs="Times New Roman"/>
                <w:sz w:val="24"/>
                <w:szCs w:val="24"/>
              </w:rPr>
              <w:t>1M treated 1M post</w:t>
            </w:r>
          </w:p>
        </w:tc>
        <w:tc>
          <w:tcPr>
            <w:tcW w:w="3118" w:type="dxa"/>
            <w:noWrap/>
            <w:vAlign w:val="bottom"/>
            <w:hideMark/>
          </w:tcPr>
          <w:p w:rsidR="009F239C" w:rsidRPr="00AE22B8" w:rsidRDefault="009F239C" w:rsidP="009F2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</w:t>
            </w:r>
          </w:p>
        </w:tc>
        <w:tc>
          <w:tcPr>
            <w:tcW w:w="992" w:type="dxa"/>
            <w:noWrap/>
            <w:vAlign w:val="bottom"/>
            <w:hideMark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238.5</w:t>
            </w:r>
          </w:p>
        </w:tc>
        <w:tc>
          <w:tcPr>
            <w:tcW w:w="1985" w:type="dxa"/>
            <w:noWrap/>
            <w:vAlign w:val="bottom"/>
            <w:hideMark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93.02 to 384.0</w:t>
            </w:r>
          </w:p>
        </w:tc>
        <w:tc>
          <w:tcPr>
            <w:tcW w:w="1133" w:type="dxa"/>
            <w:noWrap/>
            <w:vAlign w:val="bottom"/>
            <w:hideMark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9F239C" w:rsidRPr="00AE22B8" w:rsidTr="00D36441">
        <w:tc>
          <w:tcPr>
            <w:tcW w:w="2122" w:type="dxa"/>
          </w:tcPr>
          <w:p w:rsidR="009F239C" w:rsidRPr="00AE22B8" w:rsidRDefault="009F239C" w:rsidP="009F23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  <w:hideMark/>
          </w:tcPr>
          <w:p w:rsidR="009F239C" w:rsidRPr="00AE22B8" w:rsidRDefault="009F239C" w:rsidP="009F2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</w:t>
            </w:r>
          </w:p>
        </w:tc>
        <w:tc>
          <w:tcPr>
            <w:tcW w:w="992" w:type="dxa"/>
            <w:noWrap/>
            <w:vAlign w:val="bottom"/>
            <w:hideMark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217.8</w:t>
            </w:r>
          </w:p>
        </w:tc>
        <w:tc>
          <w:tcPr>
            <w:tcW w:w="1985" w:type="dxa"/>
            <w:noWrap/>
            <w:vAlign w:val="bottom"/>
            <w:hideMark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60.68 to 374.9</w:t>
            </w:r>
          </w:p>
        </w:tc>
        <w:tc>
          <w:tcPr>
            <w:tcW w:w="1133" w:type="dxa"/>
            <w:noWrap/>
            <w:vAlign w:val="bottom"/>
            <w:hideMark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20</w:t>
            </w:r>
          </w:p>
        </w:tc>
      </w:tr>
      <w:tr w:rsidR="009F239C" w:rsidRPr="00AE22B8" w:rsidTr="00D36441">
        <w:tc>
          <w:tcPr>
            <w:tcW w:w="2122" w:type="dxa"/>
          </w:tcPr>
          <w:p w:rsidR="009F239C" w:rsidRPr="00AE22B8" w:rsidRDefault="009F239C" w:rsidP="009F23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  <w:hideMark/>
          </w:tcPr>
          <w:p w:rsidR="009F239C" w:rsidRPr="00AE22B8" w:rsidRDefault="009F239C" w:rsidP="009F2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</w:t>
            </w:r>
          </w:p>
        </w:tc>
        <w:tc>
          <w:tcPr>
            <w:tcW w:w="992" w:type="dxa"/>
            <w:noWrap/>
            <w:vAlign w:val="bottom"/>
            <w:hideMark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203.4</w:t>
            </w:r>
          </w:p>
        </w:tc>
        <w:tc>
          <w:tcPr>
            <w:tcW w:w="1985" w:type="dxa"/>
            <w:noWrap/>
            <w:vAlign w:val="bottom"/>
            <w:hideMark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69.42 to 337.4</w:t>
            </w:r>
          </w:p>
        </w:tc>
        <w:tc>
          <w:tcPr>
            <w:tcW w:w="1133" w:type="dxa"/>
            <w:noWrap/>
            <w:vAlign w:val="bottom"/>
            <w:hideMark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</w:tr>
      <w:tr w:rsidR="009F239C" w:rsidRPr="00AE22B8" w:rsidTr="00D36441">
        <w:tc>
          <w:tcPr>
            <w:tcW w:w="2122" w:type="dxa"/>
          </w:tcPr>
          <w:p w:rsidR="009F239C" w:rsidRPr="00AE22B8" w:rsidRDefault="009F239C" w:rsidP="009F23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  <w:hideMark/>
          </w:tcPr>
          <w:p w:rsidR="009F239C" w:rsidRPr="00AE22B8" w:rsidRDefault="009F239C" w:rsidP="009F2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High Dose</w:t>
            </w:r>
          </w:p>
        </w:tc>
        <w:tc>
          <w:tcPr>
            <w:tcW w:w="992" w:type="dxa"/>
            <w:noWrap/>
            <w:vAlign w:val="bottom"/>
            <w:hideMark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255.3</w:t>
            </w:r>
          </w:p>
        </w:tc>
        <w:tc>
          <w:tcPr>
            <w:tcW w:w="1985" w:type="dxa"/>
            <w:noWrap/>
            <w:vAlign w:val="bottom"/>
            <w:hideMark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13.7 to 396.9</w:t>
            </w:r>
          </w:p>
        </w:tc>
        <w:tc>
          <w:tcPr>
            <w:tcW w:w="1133" w:type="dxa"/>
            <w:noWrap/>
            <w:vAlign w:val="bottom"/>
            <w:hideMark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F239C" w:rsidRPr="00AE22B8" w:rsidTr="00D36441">
        <w:tc>
          <w:tcPr>
            <w:tcW w:w="2122" w:type="dxa"/>
          </w:tcPr>
          <w:p w:rsidR="009F239C" w:rsidRPr="00AE22B8" w:rsidRDefault="009F239C" w:rsidP="009F23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  <w:hideMark/>
          </w:tcPr>
          <w:p w:rsidR="009F239C" w:rsidRPr="00AE22B8" w:rsidRDefault="009F239C" w:rsidP="009F2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Low Dose</w:t>
            </w:r>
          </w:p>
        </w:tc>
        <w:tc>
          <w:tcPr>
            <w:tcW w:w="992" w:type="dxa"/>
            <w:noWrap/>
            <w:vAlign w:val="bottom"/>
            <w:hideMark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0.69</w:t>
            </w:r>
          </w:p>
        </w:tc>
        <w:tc>
          <w:tcPr>
            <w:tcW w:w="1985" w:type="dxa"/>
            <w:noWrap/>
            <w:vAlign w:val="bottom"/>
            <w:hideMark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66.2 to 124.8</w:t>
            </w:r>
          </w:p>
        </w:tc>
        <w:tc>
          <w:tcPr>
            <w:tcW w:w="1133" w:type="dxa"/>
            <w:noWrap/>
            <w:vAlign w:val="bottom"/>
            <w:hideMark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998</w:t>
            </w:r>
          </w:p>
        </w:tc>
      </w:tr>
      <w:tr w:rsidR="009F239C" w:rsidRPr="00AE22B8" w:rsidTr="00D36441">
        <w:tc>
          <w:tcPr>
            <w:tcW w:w="2122" w:type="dxa"/>
          </w:tcPr>
          <w:p w:rsidR="009F239C" w:rsidRPr="00AE22B8" w:rsidRDefault="009F239C" w:rsidP="009F23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  <w:hideMark/>
          </w:tcPr>
          <w:p w:rsidR="009F239C" w:rsidRPr="00AE22B8" w:rsidRDefault="009F239C" w:rsidP="009F2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Mid Dose</w:t>
            </w:r>
          </w:p>
        </w:tc>
        <w:tc>
          <w:tcPr>
            <w:tcW w:w="992" w:type="dxa"/>
            <w:noWrap/>
            <w:vAlign w:val="bottom"/>
            <w:hideMark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35.07</w:t>
            </w:r>
          </w:p>
        </w:tc>
        <w:tc>
          <w:tcPr>
            <w:tcW w:w="1985" w:type="dxa"/>
            <w:noWrap/>
            <w:vAlign w:val="bottom"/>
            <w:hideMark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55.2 to 85.04</w:t>
            </w:r>
          </w:p>
        </w:tc>
        <w:tc>
          <w:tcPr>
            <w:tcW w:w="1133" w:type="dxa"/>
            <w:noWrap/>
            <w:vAlign w:val="bottom"/>
            <w:hideMark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784</w:t>
            </w:r>
          </w:p>
        </w:tc>
      </w:tr>
      <w:tr w:rsidR="009F239C" w:rsidRPr="00AE22B8" w:rsidTr="00D36441">
        <w:tc>
          <w:tcPr>
            <w:tcW w:w="2122" w:type="dxa"/>
          </w:tcPr>
          <w:p w:rsidR="009F239C" w:rsidRPr="00AE22B8" w:rsidRDefault="009F239C" w:rsidP="009F23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9F239C" w:rsidRPr="00AE22B8" w:rsidRDefault="009F239C" w:rsidP="009F2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High Dose</w:t>
            </w:r>
          </w:p>
        </w:tc>
        <w:tc>
          <w:tcPr>
            <w:tcW w:w="992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6.83</w:t>
            </w:r>
          </w:p>
        </w:tc>
        <w:tc>
          <w:tcPr>
            <w:tcW w:w="1985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11.7 to 145.4</w:t>
            </w:r>
          </w:p>
        </w:tc>
        <w:tc>
          <w:tcPr>
            <w:tcW w:w="1133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999</w:t>
            </w:r>
          </w:p>
        </w:tc>
      </w:tr>
      <w:tr w:rsidR="009F239C" w:rsidRPr="00AE22B8" w:rsidTr="00D36441">
        <w:tc>
          <w:tcPr>
            <w:tcW w:w="2122" w:type="dxa"/>
          </w:tcPr>
          <w:p w:rsidR="009F239C" w:rsidRPr="00AE22B8" w:rsidRDefault="009F239C" w:rsidP="009F23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9F239C" w:rsidRPr="00AE22B8" w:rsidRDefault="009F239C" w:rsidP="009F2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Mid Dose</w:t>
            </w:r>
          </w:p>
        </w:tc>
        <w:tc>
          <w:tcPr>
            <w:tcW w:w="992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4.38</w:t>
            </w:r>
          </w:p>
        </w:tc>
        <w:tc>
          <w:tcPr>
            <w:tcW w:w="1985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48.4 to 119.6</w:t>
            </w:r>
          </w:p>
        </w:tc>
        <w:tc>
          <w:tcPr>
            <w:tcW w:w="1133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9F239C" w:rsidRPr="00AE22B8" w:rsidTr="00D36441">
        <w:tc>
          <w:tcPr>
            <w:tcW w:w="2122" w:type="dxa"/>
          </w:tcPr>
          <w:p w:rsidR="009F239C" w:rsidRPr="00AE22B8" w:rsidRDefault="009F239C" w:rsidP="009F23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9F239C" w:rsidRPr="00AE22B8" w:rsidRDefault="009F239C" w:rsidP="009F2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High Dose</w:t>
            </w:r>
          </w:p>
        </w:tc>
        <w:tc>
          <w:tcPr>
            <w:tcW w:w="992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37.52</w:t>
            </w:r>
          </w:p>
        </w:tc>
        <w:tc>
          <w:tcPr>
            <w:tcW w:w="1985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04.1 to 179.1</w:t>
            </w:r>
          </w:p>
        </w:tc>
        <w:tc>
          <w:tcPr>
            <w:tcW w:w="1133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876</w:t>
            </w:r>
          </w:p>
        </w:tc>
      </w:tr>
      <w:tr w:rsidR="009F239C" w:rsidRPr="00AE22B8" w:rsidTr="00D36441">
        <w:tc>
          <w:tcPr>
            <w:tcW w:w="2122" w:type="dxa"/>
          </w:tcPr>
          <w:p w:rsidR="009F239C" w:rsidRPr="00AE22B8" w:rsidRDefault="009F239C" w:rsidP="009F23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9F239C" w:rsidRPr="00AE22B8" w:rsidRDefault="009F239C" w:rsidP="009F2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 vs. High Dose</w:t>
            </w:r>
          </w:p>
        </w:tc>
        <w:tc>
          <w:tcPr>
            <w:tcW w:w="992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51.91</w:t>
            </w:r>
          </w:p>
        </w:tc>
        <w:tc>
          <w:tcPr>
            <w:tcW w:w="1985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63.53 to 167.3</w:t>
            </w:r>
          </w:p>
        </w:tc>
        <w:tc>
          <w:tcPr>
            <w:tcW w:w="1133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8221</w:t>
            </w:r>
          </w:p>
        </w:tc>
      </w:tr>
      <w:tr w:rsidR="00034E8A" w:rsidRPr="00AE22B8" w:rsidTr="00D36441">
        <w:tc>
          <w:tcPr>
            <w:tcW w:w="2122" w:type="dxa"/>
          </w:tcPr>
          <w:p w:rsidR="00034E8A" w:rsidRPr="00AE22B8" w:rsidRDefault="00034E8A" w:rsidP="007D4E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034E8A" w:rsidRPr="00AE22B8" w:rsidRDefault="00034E8A" w:rsidP="007D4E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bottom"/>
          </w:tcPr>
          <w:p w:rsidR="00034E8A" w:rsidRPr="00AE22B8" w:rsidRDefault="00034E8A" w:rsidP="007D4E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vAlign w:val="bottom"/>
          </w:tcPr>
          <w:p w:rsidR="00034E8A" w:rsidRPr="00AE22B8" w:rsidRDefault="00034E8A" w:rsidP="007D4E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noWrap/>
            <w:vAlign w:val="bottom"/>
          </w:tcPr>
          <w:p w:rsidR="00034E8A" w:rsidRPr="00AE22B8" w:rsidRDefault="00034E8A" w:rsidP="007D4E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17B5" w:rsidRPr="00AE22B8" w:rsidTr="00D36441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eastAsia="Times New Roman" w:hAnsi="Times New Roman" w:cs="Times New Roman"/>
                <w:sz w:val="24"/>
                <w:szCs w:val="24"/>
              </w:rPr>
              <w:t>3M treated 1M post</w:t>
            </w: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</w:t>
            </w:r>
          </w:p>
        </w:tc>
        <w:tc>
          <w:tcPr>
            <w:tcW w:w="992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262.8</w:t>
            </w:r>
          </w:p>
        </w:tc>
        <w:tc>
          <w:tcPr>
            <w:tcW w:w="1985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213.0 to 312.7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617B5" w:rsidRPr="00AE22B8" w:rsidTr="00D36441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</w:t>
            </w:r>
          </w:p>
        </w:tc>
        <w:tc>
          <w:tcPr>
            <w:tcW w:w="992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240.4</w:t>
            </w:r>
          </w:p>
        </w:tc>
        <w:tc>
          <w:tcPr>
            <w:tcW w:w="1985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84.9 to 296.0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617B5" w:rsidRPr="00AE22B8" w:rsidTr="00D36441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</w:t>
            </w:r>
          </w:p>
        </w:tc>
        <w:tc>
          <w:tcPr>
            <w:tcW w:w="992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227.7</w:t>
            </w:r>
          </w:p>
        </w:tc>
        <w:tc>
          <w:tcPr>
            <w:tcW w:w="1985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70.9 to 284.6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617B5" w:rsidRPr="00AE22B8" w:rsidTr="00D36441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High Dose</w:t>
            </w:r>
          </w:p>
        </w:tc>
        <w:tc>
          <w:tcPr>
            <w:tcW w:w="992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241.2</w:t>
            </w:r>
          </w:p>
        </w:tc>
        <w:tc>
          <w:tcPr>
            <w:tcW w:w="1985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80.8 to 301.5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617B5" w:rsidRPr="00AE22B8" w:rsidTr="00D36441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Low Dose</w:t>
            </w:r>
          </w:p>
        </w:tc>
        <w:tc>
          <w:tcPr>
            <w:tcW w:w="992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2.39</w:t>
            </w:r>
          </w:p>
        </w:tc>
        <w:tc>
          <w:tcPr>
            <w:tcW w:w="1985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62.39 to 17.62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6351</w:t>
            </w:r>
          </w:p>
        </w:tc>
      </w:tr>
      <w:tr w:rsidR="004617B5" w:rsidRPr="00AE22B8" w:rsidTr="00D36441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Mid Dose</w:t>
            </w:r>
          </w:p>
        </w:tc>
        <w:tc>
          <w:tcPr>
            <w:tcW w:w="992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35.10</w:t>
            </w:r>
          </w:p>
        </w:tc>
        <w:tc>
          <w:tcPr>
            <w:tcW w:w="1985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76.80 to 6.595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1564</w:t>
            </w:r>
          </w:p>
        </w:tc>
      </w:tr>
      <w:tr w:rsidR="004617B5" w:rsidRPr="00AE22B8" w:rsidTr="00D36441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High Dose</w:t>
            </w:r>
          </w:p>
        </w:tc>
        <w:tc>
          <w:tcPr>
            <w:tcW w:w="992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1.68</w:t>
            </w:r>
          </w:p>
        </w:tc>
        <w:tc>
          <w:tcPr>
            <w:tcW w:w="1985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68.07 to 24.72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8095</w:t>
            </w:r>
          </w:p>
        </w:tc>
      </w:tr>
      <w:tr w:rsidR="004617B5" w:rsidRPr="00AE22B8" w:rsidTr="00D36441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Mid Dose</w:t>
            </w:r>
          </w:p>
        </w:tc>
        <w:tc>
          <w:tcPr>
            <w:tcW w:w="992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2.71</w:t>
            </w:r>
          </w:p>
        </w:tc>
        <w:tc>
          <w:tcPr>
            <w:tcW w:w="1985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61.15 to 35.72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899</w:t>
            </w:r>
          </w:p>
        </w:tc>
      </w:tr>
      <w:tr w:rsidR="004617B5" w:rsidRPr="00AE22B8" w:rsidTr="00D36441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High Dose</w:t>
            </w:r>
          </w:p>
        </w:tc>
        <w:tc>
          <w:tcPr>
            <w:tcW w:w="992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7110</w:t>
            </w:r>
          </w:p>
        </w:tc>
        <w:tc>
          <w:tcPr>
            <w:tcW w:w="1985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51.82 to 53.24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4617B5" w:rsidRPr="00AE22B8" w:rsidTr="00D36441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 vs. High Dose</w:t>
            </w:r>
          </w:p>
        </w:tc>
        <w:tc>
          <w:tcPr>
            <w:tcW w:w="992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3.43</w:t>
            </w:r>
          </w:p>
        </w:tc>
        <w:tc>
          <w:tcPr>
            <w:tcW w:w="1985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40.40 to 67.25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926</w:t>
            </w:r>
          </w:p>
        </w:tc>
      </w:tr>
      <w:tr w:rsidR="00854916" w:rsidRPr="00AE22B8" w:rsidTr="00D36441">
        <w:tc>
          <w:tcPr>
            <w:tcW w:w="2122" w:type="dxa"/>
          </w:tcPr>
          <w:p w:rsidR="00854916" w:rsidRPr="00AE22B8" w:rsidRDefault="00854916" w:rsidP="007D4E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854916" w:rsidRPr="00AE22B8" w:rsidRDefault="00854916" w:rsidP="007D4E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bottom"/>
          </w:tcPr>
          <w:p w:rsidR="00854916" w:rsidRPr="00AE22B8" w:rsidRDefault="00854916" w:rsidP="007D4E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vAlign w:val="bottom"/>
          </w:tcPr>
          <w:p w:rsidR="00854916" w:rsidRPr="00AE22B8" w:rsidRDefault="00854916" w:rsidP="007D4E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noWrap/>
            <w:vAlign w:val="bottom"/>
          </w:tcPr>
          <w:p w:rsidR="00854916" w:rsidRPr="00AE22B8" w:rsidRDefault="00854916" w:rsidP="007D4E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17B5" w:rsidRPr="00AE22B8" w:rsidTr="00D36441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eastAsia="Times New Roman" w:hAnsi="Times New Roman" w:cs="Times New Roman"/>
                <w:sz w:val="24"/>
                <w:szCs w:val="24"/>
              </w:rPr>
              <w:t>1M treated 3M post</w:t>
            </w: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</w:t>
            </w:r>
          </w:p>
        </w:tc>
        <w:tc>
          <w:tcPr>
            <w:tcW w:w="992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262.8</w:t>
            </w:r>
          </w:p>
        </w:tc>
        <w:tc>
          <w:tcPr>
            <w:tcW w:w="1985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99.3 to 326.3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617B5" w:rsidRPr="00AE22B8" w:rsidTr="00D36441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</w:t>
            </w:r>
          </w:p>
        </w:tc>
        <w:tc>
          <w:tcPr>
            <w:tcW w:w="992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231.9</w:t>
            </w:r>
          </w:p>
        </w:tc>
        <w:tc>
          <w:tcPr>
            <w:tcW w:w="1985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59.5 to 304.3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617B5" w:rsidRPr="00AE22B8" w:rsidTr="00D36441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</w:t>
            </w:r>
          </w:p>
        </w:tc>
        <w:tc>
          <w:tcPr>
            <w:tcW w:w="992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204.6</w:t>
            </w:r>
          </w:p>
        </w:tc>
        <w:tc>
          <w:tcPr>
            <w:tcW w:w="1985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24.3 to 284.9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617B5" w:rsidRPr="00AE22B8" w:rsidTr="00D36441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High Dose</w:t>
            </w:r>
          </w:p>
        </w:tc>
        <w:tc>
          <w:tcPr>
            <w:tcW w:w="992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210.9</w:t>
            </w:r>
          </w:p>
        </w:tc>
        <w:tc>
          <w:tcPr>
            <w:tcW w:w="1985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30.6 to 291.2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617B5" w:rsidRPr="00AE22B8" w:rsidTr="00D36441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Low Dose</w:t>
            </w:r>
          </w:p>
        </w:tc>
        <w:tc>
          <w:tcPr>
            <w:tcW w:w="992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30.94</w:t>
            </w:r>
          </w:p>
        </w:tc>
        <w:tc>
          <w:tcPr>
            <w:tcW w:w="1985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84.06 to 22.18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5807</w:t>
            </w:r>
          </w:p>
        </w:tc>
      </w:tr>
      <w:tr w:rsidR="004617B5" w:rsidRPr="00AE22B8" w:rsidTr="00D36441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Mid Dose</w:t>
            </w:r>
          </w:p>
        </w:tc>
        <w:tc>
          <w:tcPr>
            <w:tcW w:w="992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58.25</w:t>
            </w:r>
          </w:p>
        </w:tc>
        <w:tc>
          <w:tcPr>
            <w:tcW w:w="1985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21.7 to 5.237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922</w:t>
            </w:r>
          </w:p>
        </w:tc>
      </w:tr>
      <w:tr w:rsidR="004617B5" w:rsidRPr="00AE22B8" w:rsidTr="00D36441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High Dose</w:t>
            </w:r>
          </w:p>
        </w:tc>
        <w:tc>
          <w:tcPr>
            <w:tcW w:w="992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51.91</w:t>
            </w:r>
          </w:p>
        </w:tc>
        <w:tc>
          <w:tcPr>
            <w:tcW w:w="1985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15.4 to 11.58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1800</w:t>
            </w:r>
          </w:p>
        </w:tc>
      </w:tr>
      <w:tr w:rsidR="004617B5" w:rsidRPr="00AE22B8" w:rsidTr="00D36441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Mid Dose</w:t>
            </w:r>
          </w:p>
        </w:tc>
        <w:tc>
          <w:tcPr>
            <w:tcW w:w="992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7.32</w:t>
            </w:r>
          </w:p>
        </w:tc>
        <w:tc>
          <w:tcPr>
            <w:tcW w:w="1985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99.71 to 45.07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241</w:t>
            </w:r>
          </w:p>
        </w:tc>
      </w:tr>
      <w:tr w:rsidR="004617B5" w:rsidRPr="00AE22B8" w:rsidTr="00D36441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High Dose</w:t>
            </w:r>
          </w:p>
        </w:tc>
        <w:tc>
          <w:tcPr>
            <w:tcW w:w="992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0.98</w:t>
            </w:r>
          </w:p>
        </w:tc>
        <w:tc>
          <w:tcPr>
            <w:tcW w:w="1985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93.37 to 51.41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812</w:t>
            </w:r>
          </w:p>
        </w:tc>
      </w:tr>
      <w:tr w:rsidR="004617B5" w:rsidRPr="00AE22B8" w:rsidTr="00D36441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 vs. High Dose</w:t>
            </w:r>
          </w:p>
        </w:tc>
        <w:tc>
          <w:tcPr>
            <w:tcW w:w="992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6.340</w:t>
            </w:r>
          </w:p>
        </w:tc>
        <w:tc>
          <w:tcPr>
            <w:tcW w:w="1985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73.97 to 86.65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854916" w:rsidRPr="00AE22B8" w:rsidTr="00D36441">
        <w:tc>
          <w:tcPr>
            <w:tcW w:w="2122" w:type="dxa"/>
          </w:tcPr>
          <w:p w:rsidR="00854916" w:rsidRPr="00AE22B8" w:rsidRDefault="00854916" w:rsidP="007D4E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854916" w:rsidRPr="00AE22B8" w:rsidRDefault="00854916" w:rsidP="007D4E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bottom"/>
          </w:tcPr>
          <w:p w:rsidR="00854916" w:rsidRPr="00AE22B8" w:rsidRDefault="00854916" w:rsidP="007D4E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vAlign w:val="bottom"/>
          </w:tcPr>
          <w:p w:rsidR="00854916" w:rsidRPr="00AE22B8" w:rsidRDefault="00854916" w:rsidP="007D4E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noWrap/>
            <w:vAlign w:val="bottom"/>
          </w:tcPr>
          <w:p w:rsidR="00854916" w:rsidRPr="00AE22B8" w:rsidRDefault="00854916" w:rsidP="007D4E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239C" w:rsidRPr="00AE22B8" w:rsidTr="00D36441">
        <w:tc>
          <w:tcPr>
            <w:tcW w:w="2122" w:type="dxa"/>
          </w:tcPr>
          <w:p w:rsidR="009F239C" w:rsidRPr="00AE22B8" w:rsidRDefault="009F239C" w:rsidP="009F23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eastAsia="Times New Roman" w:hAnsi="Times New Roman" w:cs="Times New Roman"/>
                <w:sz w:val="24"/>
                <w:szCs w:val="24"/>
              </w:rPr>
              <w:t>3M treated 3M post</w:t>
            </w:r>
          </w:p>
        </w:tc>
        <w:tc>
          <w:tcPr>
            <w:tcW w:w="3118" w:type="dxa"/>
            <w:noWrap/>
            <w:vAlign w:val="bottom"/>
          </w:tcPr>
          <w:p w:rsidR="009F239C" w:rsidRPr="00AE22B8" w:rsidRDefault="009F239C" w:rsidP="009F2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</w:t>
            </w:r>
          </w:p>
        </w:tc>
        <w:tc>
          <w:tcPr>
            <w:tcW w:w="992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302.8</w:t>
            </w:r>
          </w:p>
        </w:tc>
        <w:tc>
          <w:tcPr>
            <w:tcW w:w="1985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97.5 to 408.1</w:t>
            </w:r>
          </w:p>
        </w:tc>
        <w:tc>
          <w:tcPr>
            <w:tcW w:w="1133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F239C" w:rsidRPr="00AE22B8" w:rsidTr="00D36441">
        <w:tc>
          <w:tcPr>
            <w:tcW w:w="2122" w:type="dxa"/>
          </w:tcPr>
          <w:p w:rsidR="009F239C" w:rsidRPr="00AE22B8" w:rsidRDefault="009F239C" w:rsidP="009F23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9F239C" w:rsidRPr="00AE22B8" w:rsidRDefault="009F239C" w:rsidP="009F2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</w:t>
            </w:r>
          </w:p>
        </w:tc>
        <w:tc>
          <w:tcPr>
            <w:tcW w:w="992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233.7</w:t>
            </w:r>
          </w:p>
        </w:tc>
        <w:tc>
          <w:tcPr>
            <w:tcW w:w="1985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08.7 to 358.8</w:t>
            </w:r>
          </w:p>
        </w:tc>
        <w:tc>
          <w:tcPr>
            <w:tcW w:w="1133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F239C" w:rsidRPr="00AE22B8" w:rsidTr="00D36441">
        <w:tc>
          <w:tcPr>
            <w:tcW w:w="2122" w:type="dxa"/>
          </w:tcPr>
          <w:p w:rsidR="009F239C" w:rsidRPr="00AE22B8" w:rsidRDefault="009F239C" w:rsidP="009F23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9F239C" w:rsidRPr="00AE22B8" w:rsidRDefault="009F239C" w:rsidP="009F2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</w:t>
            </w:r>
          </w:p>
        </w:tc>
        <w:tc>
          <w:tcPr>
            <w:tcW w:w="992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96.0</w:t>
            </w:r>
          </w:p>
        </w:tc>
        <w:tc>
          <w:tcPr>
            <w:tcW w:w="1985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70.97 to 321.1</w:t>
            </w:r>
          </w:p>
        </w:tc>
        <w:tc>
          <w:tcPr>
            <w:tcW w:w="1133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9F239C" w:rsidRPr="00AE22B8" w:rsidTr="00D36441">
        <w:tc>
          <w:tcPr>
            <w:tcW w:w="2122" w:type="dxa"/>
          </w:tcPr>
          <w:p w:rsidR="009F239C" w:rsidRPr="00AE22B8" w:rsidRDefault="009F239C" w:rsidP="009F23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9F239C" w:rsidRPr="00AE22B8" w:rsidRDefault="009F239C" w:rsidP="009F2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High Dose</w:t>
            </w:r>
          </w:p>
        </w:tc>
        <w:tc>
          <w:tcPr>
            <w:tcW w:w="992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224.9</w:t>
            </w:r>
          </w:p>
        </w:tc>
        <w:tc>
          <w:tcPr>
            <w:tcW w:w="1985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99.83 to 350.0</w:t>
            </w:r>
          </w:p>
        </w:tc>
        <w:tc>
          <w:tcPr>
            <w:tcW w:w="1133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F239C" w:rsidRPr="00AE22B8" w:rsidTr="00D36441">
        <w:tc>
          <w:tcPr>
            <w:tcW w:w="2122" w:type="dxa"/>
          </w:tcPr>
          <w:p w:rsidR="009F239C" w:rsidRPr="00AE22B8" w:rsidRDefault="009F239C" w:rsidP="009F23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9F239C" w:rsidRPr="00AE22B8" w:rsidRDefault="009F239C" w:rsidP="009F2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Low Dose</w:t>
            </w:r>
          </w:p>
        </w:tc>
        <w:tc>
          <w:tcPr>
            <w:tcW w:w="992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69.08</w:t>
            </w:r>
          </w:p>
        </w:tc>
        <w:tc>
          <w:tcPr>
            <w:tcW w:w="1985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74.3 to 36.18</w:t>
            </w:r>
          </w:p>
        </w:tc>
        <w:tc>
          <w:tcPr>
            <w:tcW w:w="1133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4094</w:t>
            </w:r>
          </w:p>
        </w:tc>
      </w:tr>
      <w:tr w:rsidR="009F239C" w:rsidRPr="00AE22B8" w:rsidTr="00D36441">
        <w:tc>
          <w:tcPr>
            <w:tcW w:w="2122" w:type="dxa"/>
          </w:tcPr>
          <w:p w:rsidR="009F239C" w:rsidRPr="00AE22B8" w:rsidRDefault="009F239C" w:rsidP="009F23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9F239C" w:rsidRPr="00AE22B8" w:rsidRDefault="009F239C" w:rsidP="009F2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Mid Dose</w:t>
            </w:r>
          </w:p>
        </w:tc>
        <w:tc>
          <w:tcPr>
            <w:tcW w:w="992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06.8</w:t>
            </w:r>
          </w:p>
        </w:tc>
        <w:tc>
          <w:tcPr>
            <w:tcW w:w="1985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12.0 to -1.504</w:t>
            </w:r>
          </w:p>
        </w:tc>
        <w:tc>
          <w:tcPr>
            <w:tcW w:w="1133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450</w:t>
            </w:r>
          </w:p>
        </w:tc>
      </w:tr>
      <w:tr w:rsidR="009F239C" w:rsidRPr="00AE22B8" w:rsidTr="00D36441">
        <w:tc>
          <w:tcPr>
            <w:tcW w:w="2122" w:type="dxa"/>
          </w:tcPr>
          <w:p w:rsidR="009F239C" w:rsidRPr="00AE22B8" w:rsidRDefault="009F239C" w:rsidP="009F23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9F239C" w:rsidRPr="00AE22B8" w:rsidRDefault="009F239C" w:rsidP="009F2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High Dose</w:t>
            </w:r>
          </w:p>
        </w:tc>
        <w:tc>
          <w:tcPr>
            <w:tcW w:w="992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77.90</w:t>
            </w:r>
          </w:p>
        </w:tc>
        <w:tc>
          <w:tcPr>
            <w:tcW w:w="1985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83.2 to 27.36</w:t>
            </w:r>
          </w:p>
        </w:tc>
        <w:tc>
          <w:tcPr>
            <w:tcW w:w="1133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2689</w:t>
            </w:r>
          </w:p>
        </w:tc>
      </w:tr>
      <w:tr w:rsidR="009F239C" w:rsidRPr="00AE22B8" w:rsidTr="00D36441">
        <w:tc>
          <w:tcPr>
            <w:tcW w:w="2122" w:type="dxa"/>
          </w:tcPr>
          <w:p w:rsidR="009F239C" w:rsidRPr="00AE22B8" w:rsidRDefault="009F239C" w:rsidP="009F23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9F239C" w:rsidRPr="00AE22B8" w:rsidRDefault="009F239C" w:rsidP="009F2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Mid Dose</w:t>
            </w:r>
          </w:p>
        </w:tc>
        <w:tc>
          <w:tcPr>
            <w:tcW w:w="992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37.68</w:t>
            </w:r>
          </w:p>
        </w:tc>
        <w:tc>
          <w:tcPr>
            <w:tcW w:w="1985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62.7 to 87.39</w:t>
            </w:r>
          </w:p>
        </w:tc>
        <w:tc>
          <w:tcPr>
            <w:tcW w:w="1133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723</w:t>
            </w:r>
          </w:p>
        </w:tc>
      </w:tr>
      <w:tr w:rsidR="009F239C" w:rsidRPr="00AE22B8" w:rsidTr="00D36441">
        <w:tc>
          <w:tcPr>
            <w:tcW w:w="2122" w:type="dxa"/>
          </w:tcPr>
          <w:p w:rsidR="009F239C" w:rsidRPr="00AE22B8" w:rsidRDefault="009F239C" w:rsidP="009F23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9F239C" w:rsidRPr="00AE22B8" w:rsidRDefault="009F239C" w:rsidP="009F2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High Dose</w:t>
            </w:r>
          </w:p>
        </w:tc>
        <w:tc>
          <w:tcPr>
            <w:tcW w:w="992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8.820</w:t>
            </w:r>
          </w:p>
        </w:tc>
        <w:tc>
          <w:tcPr>
            <w:tcW w:w="1985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33.9 to 116.2</w:t>
            </w:r>
          </w:p>
        </w:tc>
        <w:tc>
          <w:tcPr>
            <w:tcW w:w="1133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9F239C" w:rsidRPr="00AE22B8" w:rsidTr="00D36441">
        <w:tc>
          <w:tcPr>
            <w:tcW w:w="2122" w:type="dxa"/>
          </w:tcPr>
          <w:p w:rsidR="009F239C" w:rsidRPr="00AE22B8" w:rsidRDefault="009F239C" w:rsidP="009F23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9F239C" w:rsidRPr="00AE22B8" w:rsidRDefault="009F239C" w:rsidP="009F2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 vs. High Dose</w:t>
            </w:r>
          </w:p>
        </w:tc>
        <w:tc>
          <w:tcPr>
            <w:tcW w:w="992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28.86</w:t>
            </w:r>
          </w:p>
        </w:tc>
        <w:tc>
          <w:tcPr>
            <w:tcW w:w="1985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96.21 to 153.9</w:t>
            </w:r>
          </w:p>
        </w:tc>
        <w:tc>
          <w:tcPr>
            <w:tcW w:w="1133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940</w:t>
            </w:r>
          </w:p>
        </w:tc>
      </w:tr>
      <w:tr w:rsidR="00854916" w:rsidRPr="00AE22B8" w:rsidTr="00D36441">
        <w:tc>
          <w:tcPr>
            <w:tcW w:w="2122" w:type="dxa"/>
          </w:tcPr>
          <w:p w:rsidR="00854916" w:rsidRPr="00AE22B8" w:rsidRDefault="00854916" w:rsidP="00AD2A0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854916" w:rsidRPr="00AE22B8" w:rsidRDefault="00854916" w:rsidP="00AD2A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bottom"/>
          </w:tcPr>
          <w:p w:rsidR="00854916" w:rsidRPr="00AE22B8" w:rsidRDefault="00854916" w:rsidP="00AD2A0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vAlign w:val="bottom"/>
          </w:tcPr>
          <w:p w:rsidR="00854916" w:rsidRPr="00AE22B8" w:rsidRDefault="00854916" w:rsidP="00AD2A0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noWrap/>
            <w:vAlign w:val="bottom"/>
          </w:tcPr>
          <w:p w:rsidR="00854916" w:rsidRPr="00AE22B8" w:rsidRDefault="00854916" w:rsidP="00AD2A0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17B5" w:rsidRPr="00AE22B8" w:rsidTr="00D36441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eastAsia="Times New Roman" w:hAnsi="Times New Roman" w:cs="Times New Roman"/>
                <w:sz w:val="24"/>
                <w:szCs w:val="24"/>
              </w:rPr>
              <w:t>1M treated 6M post</w:t>
            </w: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</w:t>
            </w:r>
          </w:p>
        </w:tc>
        <w:tc>
          <w:tcPr>
            <w:tcW w:w="992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302.8</w:t>
            </w:r>
          </w:p>
        </w:tc>
        <w:tc>
          <w:tcPr>
            <w:tcW w:w="1985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222.8 to 382.8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617B5" w:rsidRPr="00AE22B8" w:rsidTr="00D36441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</w:t>
            </w:r>
          </w:p>
        </w:tc>
        <w:tc>
          <w:tcPr>
            <w:tcW w:w="992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98.4</w:t>
            </w:r>
          </w:p>
        </w:tc>
        <w:tc>
          <w:tcPr>
            <w:tcW w:w="1985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07.3 to 289.4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617B5" w:rsidRPr="00AE22B8" w:rsidTr="00D36441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</w:t>
            </w:r>
          </w:p>
        </w:tc>
        <w:tc>
          <w:tcPr>
            <w:tcW w:w="992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45.5</w:t>
            </w:r>
          </w:p>
        </w:tc>
        <w:tc>
          <w:tcPr>
            <w:tcW w:w="1985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50.43 to 240.7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</w:tr>
      <w:tr w:rsidR="004617B5" w:rsidRPr="00AE22B8" w:rsidTr="00D36441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High Dose</w:t>
            </w:r>
          </w:p>
        </w:tc>
        <w:tc>
          <w:tcPr>
            <w:tcW w:w="992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208.1</w:t>
            </w:r>
          </w:p>
        </w:tc>
        <w:tc>
          <w:tcPr>
            <w:tcW w:w="1985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13.0 to 303.2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617B5" w:rsidRPr="00AE22B8" w:rsidTr="00D36441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Low Dose</w:t>
            </w:r>
          </w:p>
        </w:tc>
        <w:tc>
          <w:tcPr>
            <w:tcW w:w="992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04.4</w:t>
            </w:r>
          </w:p>
        </w:tc>
        <w:tc>
          <w:tcPr>
            <w:tcW w:w="1985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79.6 to -29.23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</w:tr>
      <w:tr w:rsidR="004617B5" w:rsidRPr="00AE22B8" w:rsidTr="00D36441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Mid Dose</w:t>
            </w:r>
          </w:p>
        </w:tc>
        <w:tc>
          <w:tcPr>
            <w:tcW w:w="992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57.3</w:t>
            </w:r>
          </w:p>
        </w:tc>
        <w:tc>
          <w:tcPr>
            <w:tcW w:w="1985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37.3 to -77.21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617B5" w:rsidRPr="00AE22B8" w:rsidTr="00D36441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High Dose</w:t>
            </w:r>
          </w:p>
        </w:tc>
        <w:tc>
          <w:tcPr>
            <w:tcW w:w="992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94.68</w:t>
            </w:r>
          </w:p>
        </w:tc>
        <w:tc>
          <w:tcPr>
            <w:tcW w:w="1985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74.7 to -14.63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121</w:t>
            </w:r>
          </w:p>
        </w:tc>
      </w:tr>
      <w:tr w:rsidR="004617B5" w:rsidRPr="00AE22B8" w:rsidTr="00D36441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Mid Dose</w:t>
            </w:r>
          </w:p>
        </w:tc>
        <w:tc>
          <w:tcPr>
            <w:tcW w:w="992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52.84</w:t>
            </w:r>
          </w:p>
        </w:tc>
        <w:tc>
          <w:tcPr>
            <w:tcW w:w="1985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43.9 to 38.22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5637</w:t>
            </w:r>
          </w:p>
        </w:tc>
      </w:tr>
      <w:tr w:rsidR="004617B5" w:rsidRPr="00AE22B8" w:rsidTr="00D36441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High Dose</w:t>
            </w:r>
          </w:p>
        </w:tc>
        <w:tc>
          <w:tcPr>
            <w:tcW w:w="992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9.743</w:t>
            </w:r>
          </w:p>
        </w:tc>
        <w:tc>
          <w:tcPr>
            <w:tcW w:w="1985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81.32 to 100.8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4617B5" w:rsidRPr="00AE22B8" w:rsidTr="00D36441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 vs. High Dose</w:t>
            </w:r>
          </w:p>
        </w:tc>
        <w:tc>
          <w:tcPr>
            <w:tcW w:w="992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62.58</w:t>
            </w:r>
          </w:p>
        </w:tc>
        <w:tc>
          <w:tcPr>
            <w:tcW w:w="1985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32.53 to 157.7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4089</w:t>
            </w:r>
          </w:p>
        </w:tc>
      </w:tr>
      <w:tr w:rsidR="00034E8A" w:rsidRPr="00AE22B8" w:rsidTr="00D36441">
        <w:tc>
          <w:tcPr>
            <w:tcW w:w="2122" w:type="dxa"/>
          </w:tcPr>
          <w:p w:rsidR="00034E8A" w:rsidRPr="00AE22B8" w:rsidRDefault="00034E8A" w:rsidP="00AD2A0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034E8A" w:rsidRPr="00AE22B8" w:rsidRDefault="00034E8A" w:rsidP="00AD2A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bottom"/>
          </w:tcPr>
          <w:p w:rsidR="00034E8A" w:rsidRPr="00AE22B8" w:rsidRDefault="00034E8A" w:rsidP="00AD2A0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vAlign w:val="bottom"/>
          </w:tcPr>
          <w:p w:rsidR="00034E8A" w:rsidRPr="00AE22B8" w:rsidRDefault="00034E8A" w:rsidP="00AD2A0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noWrap/>
            <w:vAlign w:val="bottom"/>
          </w:tcPr>
          <w:p w:rsidR="00034E8A" w:rsidRPr="00AE22B8" w:rsidRDefault="00034E8A" w:rsidP="00AD2A0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6441" w:rsidRPr="00AE22B8" w:rsidTr="00D36441">
        <w:tc>
          <w:tcPr>
            <w:tcW w:w="2122" w:type="dxa"/>
          </w:tcPr>
          <w:p w:rsidR="00D36441" w:rsidRPr="00AE22B8" w:rsidRDefault="00D36441" w:rsidP="00D364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eastAsia="Times New Roman" w:hAnsi="Times New Roman" w:cs="Times New Roman"/>
                <w:sz w:val="24"/>
                <w:szCs w:val="24"/>
              </w:rPr>
              <w:t>3M treated 6M post</w:t>
            </w:r>
          </w:p>
        </w:tc>
        <w:tc>
          <w:tcPr>
            <w:tcW w:w="3118" w:type="dxa"/>
            <w:noWrap/>
            <w:vAlign w:val="bottom"/>
          </w:tcPr>
          <w:p w:rsidR="00D36441" w:rsidRPr="00AE22B8" w:rsidRDefault="00D36441" w:rsidP="00D3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</w:t>
            </w:r>
          </w:p>
        </w:tc>
        <w:tc>
          <w:tcPr>
            <w:tcW w:w="992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324.1</w:t>
            </w:r>
          </w:p>
        </w:tc>
        <w:tc>
          <w:tcPr>
            <w:tcW w:w="1985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235.7 to 412.4</w:t>
            </w:r>
          </w:p>
        </w:tc>
        <w:tc>
          <w:tcPr>
            <w:tcW w:w="113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D36441" w:rsidRPr="00AE22B8" w:rsidTr="00D36441">
        <w:tc>
          <w:tcPr>
            <w:tcW w:w="2122" w:type="dxa"/>
          </w:tcPr>
          <w:p w:rsidR="00D36441" w:rsidRPr="00AE22B8" w:rsidRDefault="00D36441" w:rsidP="00D364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D36441" w:rsidRPr="00AE22B8" w:rsidRDefault="00D36441" w:rsidP="00D3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</w:t>
            </w:r>
          </w:p>
        </w:tc>
        <w:tc>
          <w:tcPr>
            <w:tcW w:w="992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226.1</w:t>
            </w:r>
          </w:p>
        </w:tc>
        <w:tc>
          <w:tcPr>
            <w:tcW w:w="1985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37.8 to 314.4</w:t>
            </w:r>
          </w:p>
        </w:tc>
        <w:tc>
          <w:tcPr>
            <w:tcW w:w="113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D36441" w:rsidRPr="00AE22B8" w:rsidTr="00D36441">
        <w:tc>
          <w:tcPr>
            <w:tcW w:w="2122" w:type="dxa"/>
          </w:tcPr>
          <w:p w:rsidR="00D36441" w:rsidRPr="00AE22B8" w:rsidRDefault="00D36441" w:rsidP="00D364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D36441" w:rsidRPr="00AE22B8" w:rsidRDefault="00D36441" w:rsidP="00D3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</w:t>
            </w:r>
          </w:p>
        </w:tc>
        <w:tc>
          <w:tcPr>
            <w:tcW w:w="992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32.6</w:t>
            </w:r>
          </w:p>
        </w:tc>
        <w:tc>
          <w:tcPr>
            <w:tcW w:w="1985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44.29 to 221.0</w:t>
            </w:r>
          </w:p>
        </w:tc>
        <w:tc>
          <w:tcPr>
            <w:tcW w:w="113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</w:tr>
      <w:tr w:rsidR="00D36441" w:rsidRPr="00AE22B8" w:rsidTr="00D36441">
        <w:tc>
          <w:tcPr>
            <w:tcW w:w="2122" w:type="dxa"/>
          </w:tcPr>
          <w:p w:rsidR="00D36441" w:rsidRPr="00AE22B8" w:rsidRDefault="00D36441" w:rsidP="00D364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D36441" w:rsidRPr="00AE22B8" w:rsidRDefault="00D36441" w:rsidP="00D3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High Dose</w:t>
            </w:r>
          </w:p>
        </w:tc>
        <w:tc>
          <w:tcPr>
            <w:tcW w:w="992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295.1</w:t>
            </w:r>
          </w:p>
        </w:tc>
        <w:tc>
          <w:tcPr>
            <w:tcW w:w="1985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206.8 to 383.5</w:t>
            </w:r>
          </w:p>
        </w:tc>
        <w:tc>
          <w:tcPr>
            <w:tcW w:w="113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D36441" w:rsidRPr="00AE22B8" w:rsidTr="00D36441">
        <w:tc>
          <w:tcPr>
            <w:tcW w:w="2122" w:type="dxa"/>
          </w:tcPr>
          <w:p w:rsidR="00D36441" w:rsidRPr="00AE22B8" w:rsidRDefault="00D36441" w:rsidP="00D364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D36441" w:rsidRPr="00AE22B8" w:rsidRDefault="00D36441" w:rsidP="00D3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Low Dose</w:t>
            </w:r>
          </w:p>
        </w:tc>
        <w:tc>
          <w:tcPr>
            <w:tcW w:w="992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97.96</w:t>
            </w:r>
          </w:p>
        </w:tc>
        <w:tc>
          <w:tcPr>
            <w:tcW w:w="1985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86.3 to -9.615</w:t>
            </w:r>
          </w:p>
        </w:tc>
        <w:tc>
          <w:tcPr>
            <w:tcW w:w="113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233</w:t>
            </w:r>
          </w:p>
        </w:tc>
      </w:tr>
      <w:tr w:rsidR="00D36441" w:rsidRPr="00AE22B8" w:rsidTr="00D36441">
        <w:tc>
          <w:tcPr>
            <w:tcW w:w="2122" w:type="dxa"/>
          </w:tcPr>
          <w:p w:rsidR="00D36441" w:rsidRPr="00AE22B8" w:rsidRDefault="00D36441" w:rsidP="00D364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D36441" w:rsidRPr="00AE22B8" w:rsidRDefault="00D36441" w:rsidP="00D3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Mid Dose</w:t>
            </w:r>
          </w:p>
        </w:tc>
        <w:tc>
          <w:tcPr>
            <w:tcW w:w="992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91.4</w:t>
            </w:r>
          </w:p>
        </w:tc>
        <w:tc>
          <w:tcPr>
            <w:tcW w:w="1985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79.8 to -103.1</w:t>
            </w:r>
          </w:p>
        </w:tc>
        <w:tc>
          <w:tcPr>
            <w:tcW w:w="113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D36441" w:rsidRPr="00AE22B8" w:rsidTr="00D36441">
        <w:tc>
          <w:tcPr>
            <w:tcW w:w="2122" w:type="dxa"/>
          </w:tcPr>
          <w:p w:rsidR="00D36441" w:rsidRPr="00AE22B8" w:rsidRDefault="00D36441" w:rsidP="00D364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D36441" w:rsidRPr="00AE22B8" w:rsidRDefault="00D36441" w:rsidP="00D3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High Dose</w:t>
            </w:r>
          </w:p>
        </w:tc>
        <w:tc>
          <w:tcPr>
            <w:tcW w:w="992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8.92</w:t>
            </w:r>
          </w:p>
        </w:tc>
        <w:tc>
          <w:tcPr>
            <w:tcW w:w="1985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17.3 to 59.43</w:t>
            </w:r>
          </w:p>
        </w:tc>
        <w:tc>
          <w:tcPr>
            <w:tcW w:w="113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486</w:t>
            </w:r>
          </w:p>
        </w:tc>
      </w:tr>
      <w:tr w:rsidR="00D36441" w:rsidRPr="00AE22B8" w:rsidTr="00D36441">
        <w:tc>
          <w:tcPr>
            <w:tcW w:w="2122" w:type="dxa"/>
          </w:tcPr>
          <w:p w:rsidR="00D36441" w:rsidRPr="00AE22B8" w:rsidRDefault="00D36441" w:rsidP="00D364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D36441" w:rsidRPr="00AE22B8" w:rsidRDefault="00D36441" w:rsidP="00D3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Mid Dose</w:t>
            </w:r>
          </w:p>
        </w:tc>
        <w:tc>
          <w:tcPr>
            <w:tcW w:w="992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93.46</w:t>
            </w:r>
          </w:p>
        </w:tc>
        <w:tc>
          <w:tcPr>
            <w:tcW w:w="1985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81.8 to -5.115</w:t>
            </w:r>
          </w:p>
        </w:tc>
        <w:tc>
          <w:tcPr>
            <w:tcW w:w="113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334</w:t>
            </w:r>
          </w:p>
        </w:tc>
      </w:tr>
      <w:tr w:rsidR="00D36441" w:rsidRPr="00AE22B8" w:rsidTr="00D36441">
        <w:tc>
          <w:tcPr>
            <w:tcW w:w="2122" w:type="dxa"/>
          </w:tcPr>
          <w:p w:rsidR="00D36441" w:rsidRPr="00AE22B8" w:rsidRDefault="00D36441" w:rsidP="00D364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D36441" w:rsidRPr="00AE22B8" w:rsidRDefault="00D36441" w:rsidP="00D3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High Dose</w:t>
            </w:r>
          </w:p>
        </w:tc>
        <w:tc>
          <w:tcPr>
            <w:tcW w:w="992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69.04</w:t>
            </w:r>
          </w:p>
        </w:tc>
        <w:tc>
          <w:tcPr>
            <w:tcW w:w="1985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9.31 to 157.4</w:t>
            </w:r>
          </w:p>
        </w:tc>
        <w:tc>
          <w:tcPr>
            <w:tcW w:w="113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2007</w:t>
            </w:r>
          </w:p>
        </w:tc>
      </w:tr>
      <w:tr w:rsidR="00D36441" w:rsidRPr="00AE22B8" w:rsidTr="00D36441">
        <w:tc>
          <w:tcPr>
            <w:tcW w:w="2122" w:type="dxa"/>
          </w:tcPr>
          <w:p w:rsidR="00D36441" w:rsidRPr="00AE22B8" w:rsidRDefault="00D36441" w:rsidP="00D364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D36441" w:rsidRPr="00AE22B8" w:rsidRDefault="00D36441" w:rsidP="00D3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 vs. High Dose</w:t>
            </w:r>
          </w:p>
        </w:tc>
        <w:tc>
          <w:tcPr>
            <w:tcW w:w="992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62.5</w:t>
            </w:r>
          </w:p>
        </w:tc>
        <w:tc>
          <w:tcPr>
            <w:tcW w:w="1985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74.15 to 250.8</w:t>
            </w:r>
          </w:p>
        </w:tc>
        <w:tc>
          <w:tcPr>
            <w:tcW w:w="113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</w:tbl>
    <w:p w:rsidR="00854916" w:rsidRPr="00AE22B8" w:rsidRDefault="00854916" w:rsidP="00854916">
      <w:pPr>
        <w:tabs>
          <w:tab w:val="left" w:pos="372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:rsidR="00A833C7" w:rsidRPr="00AE22B8" w:rsidRDefault="00A833C7" w:rsidP="00854916">
      <w:pPr>
        <w:tabs>
          <w:tab w:val="left" w:pos="372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:rsidR="00A833C7" w:rsidRPr="00AE22B8" w:rsidRDefault="00A833C7" w:rsidP="00854916">
      <w:pPr>
        <w:tabs>
          <w:tab w:val="left" w:pos="372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:rsidR="00A833C7" w:rsidRPr="00AE22B8" w:rsidRDefault="00A833C7" w:rsidP="00854916">
      <w:pPr>
        <w:tabs>
          <w:tab w:val="left" w:pos="372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:rsidR="00A833C7" w:rsidRPr="00AE22B8" w:rsidRDefault="00A833C7" w:rsidP="00854916">
      <w:pPr>
        <w:tabs>
          <w:tab w:val="left" w:pos="372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:rsidR="00A833C7" w:rsidRPr="00AE22B8" w:rsidRDefault="00A833C7" w:rsidP="00854916">
      <w:pPr>
        <w:tabs>
          <w:tab w:val="left" w:pos="372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:rsidR="00A833C7" w:rsidRPr="00AE22B8" w:rsidRDefault="00A833C7" w:rsidP="00854916">
      <w:pPr>
        <w:tabs>
          <w:tab w:val="left" w:pos="372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:rsidR="00A833C7" w:rsidRPr="00AE22B8" w:rsidRDefault="00A833C7" w:rsidP="00854916">
      <w:pPr>
        <w:tabs>
          <w:tab w:val="left" w:pos="372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:rsidR="00A833C7" w:rsidRPr="00AE22B8" w:rsidRDefault="00A833C7" w:rsidP="00854916">
      <w:pPr>
        <w:tabs>
          <w:tab w:val="left" w:pos="372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:rsidR="00A833C7" w:rsidRPr="00AE22B8" w:rsidRDefault="00A833C7" w:rsidP="00854916">
      <w:pPr>
        <w:tabs>
          <w:tab w:val="left" w:pos="372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:rsidR="00A833C7" w:rsidRPr="00AE22B8" w:rsidRDefault="00A833C7" w:rsidP="00854916">
      <w:pPr>
        <w:tabs>
          <w:tab w:val="left" w:pos="372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:rsidR="00A833C7" w:rsidRPr="00AE22B8" w:rsidRDefault="00A833C7" w:rsidP="00854916">
      <w:pPr>
        <w:tabs>
          <w:tab w:val="left" w:pos="372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:rsidR="00A833C7" w:rsidRPr="00AE22B8" w:rsidRDefault="00A833C7" w:rsidP="00854916">
      <w:pPr>
        <w:tabs>
          <w:tab w:val="left" w:pos="372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:rsidR="00D36441" w:rsidRPr="00AE22B8" w:rsidRDefault="00D36441" w:rsidP="00854916">
      <w:pPr>
        <w:tabs>
          <w:tab w:val="left" w:pos="372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:rsidR="00D36441" w:rsidRPr="00AE22B8" w:rsidRDefault="00D36441" w:rsidP="00854916">
      <w:pPr>
        <w:tabs>
          <w:tab w:val="left" w:pos="372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:rsidR="00D36441" w:rsidRPr="00AE22B8" w:rsidRDefault="00D36441" w:rsidP="00854916">
      <w:pPr>
        <w:tabs>
          <w:tab w:val="left" w:pos="372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:rsidR="00D36441" w:rsidRPr="00AE22B8" w:rsidRDefault="00D36441" w:rsidP="00854916">
      <w:pPr>
        <w:tabs>
          <w:tab w:val="left" w:pos="372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:rsidR="00D36441" w:rsidRPr="00AE22B8" w:rsidRDefault="00D36441" w:rsidP="00854916">
      <w:pPr>
        <w:tabs>
          <w:tab w:val="left" w:pos="372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:rsidR="00D36441" w:rsidRPr="00AE22B8" w:rsidRDefault="00D36441" w:rsidP="00854916">
      <w:pPr>
        <w:tabs>
          <w:tab w:val="left" w:pos="372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:rsidR="00D36441" w:rsidRPr="00AE22B8" w:rsidRDefault="00D36441" w:rsidP="00854916">
      <w:pPr>
        <w:tabs>
          <w:tab w:val="left" w:pos="372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:rsidR="00A833C7" w:rsidRPr="00AE22B8" w:rsidRDefault="00A833C7" w:rsidP="00854916">
      <w:pPr>
        <w:tabs>
          <w:tab w:val="left" w:pos="372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:rsidR="00A833C7" w:rsidRPr="00AE22B8" w:rsidRDefault="00A833C7" w:rsidP="00854916">
      <w:pPr>
        <w:tabs>
          <w:tab w:val="left" w:pos="372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:rsidR="00A833C7" w:rsidRPr="00AE22B8" w:rsidRDefault="00A833C7" w:rsidP="00854916">
      <w:pPr>
        <w:tabs>
          <w:tab w:val="left" w:pos="372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:rsidR="00994FD8" w:rsidRPr="00AE22B8" w:rsidRDefault="00994FD8" w:rsidP="00994FD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AE22B8">
        <w:rPr>
          <w:rFonts w:ascii="Times New Roman" w:hAnsi="Times New Roman" w:cs="Times New Roman"/>
          <w:b/>
          <w:sz w:val="24"/>
          <w:szCs w:val="24"/>
          <w:lang w:val="en-CA"/>
        </w:rPr>
        <w:t>Table S</w:t>
      </w:r>
      <w:r w:rsidR="001C53EA" w:rsidRPr="00AE22B8">
        <w:rPr>
          <w:rFonts w:ascii="Times New Roman" w:hAnsi="Times New Roman" w:cs="Times New Roman"/>
          <w:b/>
          <w:sz w:val="24"/>
          <w:szCs w:val="24"/>
          <w:lang w:val="en-CA"/>
        </w:rPr>
        <w:t>8</w:t>
      </w:r>
      <w:r w:rsidRPr="00AE22B8">
        <w:rPr>
          <w:rFonts w:ascii="Times New Roman" w:hAnsi="Times New Roman" w:cs="Times New Roman"/>
          <w:b/>
          <w:sz w:val="24"/>
          <w:szCs w:val="24"/>
          <w:lang w:val="en-CA"/>
        </w:rPr>
        <w:t xml:space="preserve">. Multiple comparisons for 6M post </w:t>
      </w:r>
      <w:r w:rsidRPr="00AE22B8">
        <w:rPr>
          <w:rFonts w:ascii="Times New Roman" w:hAnsi="Times New Roman" w:cs="Times New Roman"/>
          <w:b/>
          <w:i/>
          <w:sz w:val="24"/>
          <w:szCs w:val="24"/>
          <w:lang w:val="en-CA"/>
        </w:rPr>
        <w:t>NR2E3</w:t>
      </w:r>
      <w:r w:rsidRPr="00AE22B8">
        <w:rPr>
          <w:rFonts w:ascii="Times New Roman" w:hAnsi="Times New Roman" w:cs="Times New Roman"/>
          <w:b/>
          <w:sz w:val="24"/>
          <w:szCs w:val="24"/>
          <w:lang w:val="en-CA"/>
        </w:rPr>
        <w:t xml:space="preserve"> treated </w:t>
      </w:r>
      <w:r w:rsidRPr="00AE22B8">
        <w:rPr>
          <w:rFonts w:ascii="Times New Roman" w:hAnsi="Times New Roman" w:cs="Times New Roman"/>
          <w:b/>
          <w:i/>
          <w:sz w:val="24"/>
          <w:szCs w:val="24"/>
          <w:lang w:val="en-CA"/>
        </w:rPr>
        <w:t>rd7</w:t>
      </w:r>
      <w:r w:rsidRPr="00AE22B8">
        <w:rPr>
          <w:rFonts w:ascii="Times New Roman" w:hAnsi="Times New Roman" w:cs="Times New Roman"/>
          <w:b/>
          <w:sz w:val="24"/>
          <w:szCs w:val="24"/>
          <w:lang w:val="en-CA"/>
        </w:rPr>
        <w:t xml:space="preserve"> scotopic </w:t>
      </w:r>
      <w:r w:rsidR="00FD0546" w:rsidRPr="00AE22B8">
        <w:rPr>
          <w:rFonts w:ascii="Times New Roman" w:hAnsi="Times New Roman" w:cs="Times New Roman"/>
          <w:b/>
          <w:sz w:val="24"/>
          <w:szCs w:val="24"/>
          <w:lang w:val="en-CA"/>
        </w:rPr>
        <w:t>a</w:t>
      </w:r>
      <w:r w:rsidRPr="00AE22B8">
        <w:rPr>
          <w:rFonts w:ascii="Times New Roman" w:hAnsi="Times New Roman" w:cs="Times New Roman"/>
          <w:b/>
          <w:sz w:val="24"/>
          <w:szCs w:val="24"/>
          <w:lang w:val="en-CA"/>
        </w:rPr>
        <w:t>-wave amplitud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3118"/>
        <w:gridCol w:w="1134"/>
        <w:gridCol w:w="1843"/>
        <w:gridCol w:w="1133"/>
      </w:tblGrid>
      <w:tr w:rsidR="00034E8A" w:rsidRPr="00AE22B8" w:rsidTr="00A833C7">
        <w:tc>
          <w:tcPr>
            <w:tcW w:w="2122" w:type="dxa"/>
          </w:tcPr>
          <w:p w:rsidR="00034E8A" w:rsidRPr="00AE22B8" w:rsidRDefault="00034E8A" w:rsidP="00F93C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eastAsia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3118" w:type="dxa"/>
            <w:noWrap/>
            <w:hideMark/>
          </w:tcPr>
          <w:p w:rsidR="00034E8A" w:rsidRPr="00AE22B8" w:rsidRDefault="00034E8A" w:rsidP="00F93C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eastAsia="Times New Roman" w:hAnsi="Times New Roman" w:cs="Times New Roman"/>
                <w:sz w:val="24"/>
                <w:szCs w:val="24"/>
              </w:rPr>
              <w:t>Tukey's multiple comparisons test</w:t>
            </w:r>
          </w:p>
        </w:tc>
        <w:tc>
          <w:tcPr>
            <w:tcW w:w="1134" w:type="dxa"/>
            <w:noWrap/>
            <w:hideMark/>
          </w:tcPr>
          <w:p w:rsidR="00034E8A" w:rsidRPr="00AE22B8" w:rsidRDefault="00034E8A" w:rsidP="00F93C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.</w:t>
            </w:r>
          </w:p>
        </w:tc>
        <w:tc>
          <w:tcPr>
            <w:tcW w:w="1843" w:type="dxa"/>
            <w:noWrap/>
            <w:hideMark/>
          </w:tcPr>
          <w:p w:rsidR="00034E8A" w:rsidRPr="00AE22B8" w:rsidRDefault="00034E8A" w:rsidP="00F93C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eastAsia="Times New Roman" w:hAnsi="Times New Roman" w:cs="Times New Roman"/>
                <w:sz w:val="24"/>
                <w:szCs w:val="24"/>
              </w:rPr>
              <w:t>95.00% CI of diff.</w:t>
            </w:r>
          </w:p>
        </w:tc>
        <w:tc>
          <w:tcPr>
            <w:tcW w:w="1133" w:type="dxa"/>
            <w:noWrap/>
            <w:hideMark/>
          </w:tcPr>
          <w:p w:rsidR="00034E8A" w:rsidRPr="00AE22B8" w:rsidRDefault="00034E8A" w:rsidP="00F93C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eastAsia="Times New Roman" w:hAnsi="Times New Roman" w:cs="Times New Roman"/>
                <w:sz w:val="24"/>
                <w:szCs w:val="24"/>
              </w:rPr>
              <w:t>Adjusted P Value</w:t>
            </w:r>
          </w:p>
        </w:tc>
      </w:tr>
      <w:tr w:rsidR="004617B5" w:rsidRPr="00AE22B8" w:rsidTr="00A833C7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eastAsia="Times New Roman" w:hAnsi="Times New Roman" w:cs="Times New Roman"/>
                <w:sz w:val="24"/>
                <w:szCs w:val="24"/>
              </w:rPr>
              <w:t>1M treated 1M post</w:t>
            </w:r>
          </w:p>
        </w:tc>
        <w:tc>
          <w:tcPr>
            <w:tcW w:w="3118" w:type="dxa"/>
            <w:noWrap/>
            <w:vAlign w:val="bottom"/>
            <w:hideMark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</w:t>
            </w:r>
          </w:p>
        </w:tc>
        <w:tc>
          <w:tcPr>
            <w:tcW w:w="1134" w:type="dxa"/>
            <w:noWrap/>
            <w:vAlign w:val="bottom"/>
            <w:hideMark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92.79</w:t>
            </w:r>
          </w:p>
        </w:tc>
        <w:tc>
          <w:tcPr>
            <w:tcW w:w="1843" w:type="dxa"/>
            <w:noWrap/>
            <w:vAlign w:val="bottom"/>
            <w:hideMark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32.6 to -52.96</w:t>
            </w:r>
          </w:p>
        </w:tc>
        <w:tc>
          <w:tcPr>
            <w:tcW w:w="1133" w:type="dxa"/>
            <w:noWrap/>
            <w:vAlign w:val="bottom"/>
            <w:hideMark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617B5" w:rsidRPr="00AE22B8" w:rsidTr="00A833C7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  <w:hideMark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</w:t>
            </w:r>
          </w:p>
        </w:tc>
        <w:tc>
          <w:tcPr>
            <w:tcW w:w="1134" w:type="dxa"/>
            <w:noWrap/>
            <w:vAlign w:val="bottom"/>
            <w:hideMark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88.33</w:t>
            </w:r>
          </w:p>
        </w:tc>
        <w:tc>
          <w:tcPr>
            <w:tcW w:w="1843" w:type="dxa"/>
            <w:noWrap/>
            <w:vAlign w:val="bottom"/>
            <w:hideMark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35.6 to -41.06</w:t>
            </w:r>
          </w:p>
        </w:tc>
        <w:tc>
          <w:tcPr>
            <w:tcW w:w="1133" w:type="dxa"/>
            <w:noWrap/>
            <w:vAlign w:val="bottom"/>
            <w:hideMark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617B5" w:rsidRPr="00AE22B8" w:rsidTr="00A833C7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  <w:hideMark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</w:t>
            </w:r>
          </w:p>
        </w:tc>
        <w:tc>
          <w:tcPr>
            <w:tcW w:w="1134" w:type="dxa"/>
            <w:noWrap/>
            <w:vAlign w:val="bottom"/>
            <w:hideMark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86.91</w:t>
            </w:r>
          </w:p>
        </w:tc>
        <w:tc>
          <w:tcPr>
            <w:tcW w:w="1843" w:type="dxa"/>
            <w:noWrap/>
            <w:vAlign w:val="bottom"/>
            <w:hideMark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31.9 to -41.88</w:t>
            </w:r>
          </w:p>
        </w:tc>
        <w:tc>
          <w:tcPr>
            <w:tcW w:w="1133" w:type="dxa"/>
            <w:noWrap/>
            <w:vAlign w:val="bottom"/>
            <w:hideMark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617B5" w:rsidRPr="00AE22B8" w:rsidTr="00A833C7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  <w:hideMark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High Dose</w:t>
            </w:r>
          </w:p>
        </w:tc>
        <w:tc>
          <w:tcPr>
            <w:tcW w:w="1134" w:type="dxa"/>
            <w:noWrap/>
            <w:vAlign w:val="bottom"/>
            <w:hideMark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86.24</w:t>
            </w:r>
          </w:p>
        </w:tc>
        <w:tc>
          <w:tcPr>
            <w:tcW w:w="1843" w:type="dxa"/>
            <w:noWrap/>
            <w:vAlign w:val="bottom"/>
            <w:hideMark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28.7 to -43.75</w:t>
            </w:r>
          </w:p>
        </w:tc>
        <w:tc>
          <w:tcPr>
            <w:tcW w:w="1133" w:type="dxa"/>
            <w:noWrap/>
            <w:vAlign w:val="bottom"/>
            <w:hideMark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617B5" w:rsidRPr="00AE22B8" w:rsidTr="00A833C7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  <w:hideMark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Low Dose</w:t>
            </w:r>
          </w:p>
        </w:tc>
        <w:tc>
          <w:tcPr>
            <w:tcW w:w="1134" w:type="dxa"/>
            <w:noWrap/>
            <w:vAlign w:val="bottom"/>
            <w:hideMark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4.460</w:t>
            </w:r>
          </w:p>
        </w:tc>
        <w:tc>
          <w:tcPr>
            <w:tcW w:w="1843" w:type="dxa"/>
            <w:noWrap/>
            <w:vAlign w:val="bottom"/>
            <w:hideMark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30.39 to 39.31</w:t>
            </w:r>
          </w:p>
        </w:tc>
        <w:tc>
          <w:tcPr>
            <w:tcW w:w="1133" w:type="dxa"/>
            <w:noWrap/>
            <w:vAlign w:val="bottom"/>
            <w:hideMark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4617B5" w:rsidRPr="00AE22B8" w:rsidTr="00A833C7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  <w:hideMark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Mid Dose</w:t>
            </w:r>
          </w:p>
        </w:tc>
        <w:tc>
          <w:tcPr>
            <w:tcW w:w="1134" w:type="dxa"/>
            <w:noWrap/>
            <w:vAlign w:val="bottom"/>
            <w:hideMark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5.882</w:t>
            </w:r>
          </w:p>
        </w:tc>
        <w:tc>
          <w:tcPr>
            <w:tcW w:w="1843" w:type="dxa"/>
            <w:noWrap/>
            <w:vAlign w:val="bottom"/>
            <w:hideMark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5.86 to 37.63</w:t>
            </w:r>
          </w:p>
        </w:tc>
        <w:tc>
          <w:tcPr>
            <w:tcW w:w="1133" w:type="dxa"/>
            <w:noWrap/>
            <w:vAlign w:val="bottom"/>
            <w:hideMark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989</w:t>
            </w:r>
          </w:p>
        </w:tc>
      </w:tr>
      <w:tr w:rsidR="004617B5" w:rsidRPr="00AE22B8" w:rsidTr="00A833C7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High Dose</w:t>
            </w:r>
          </w:p>
        </w:tc>
        <w:tc>
          <w:tcPr>
            <w:tcW w:w="1134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6.555</w:t>
            </w:r>
          </w:p>
        </w:tc>
        <w:tc>
          <w:tcPr>
            <w:tcW w:w="184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1.46 to 34.57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953</w:t>
            </w:r>
          </w:p>
        </w:tc>
      </w:tr>
      <w:tr w:rsidR="004617B5" w:rsidRPr="00AE22B8" w:rsidTr="00A833C7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Mid Dose</w:t>
            </w:r>
          </w:p>
        </w:tc>
        <w:tc>
          <w:tcPr>
            <w:tcW w:w="1134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.421</w:t>
            </w:r>
          </w:p>
        </w:tc>
        <w:tc>
          <w:tcPr>
            <w:tcW w:w="184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39.27 to 42.11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4617B5" w:rsidRPr="00AE22B8" w:rsidTr="00A833C7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High Dose</w:t>
            </w:r>
          </w:p>
        </w:tc>
        <w:tc>
          <w:tcPr>
            <w:tcW w:w="1134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2.094</w:t>
            </w:r>
          </w:p>
        </w:tc>
        <w:tc>
          <w:tcPr>
            <w:tcW w:w="184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35.76 to 39.94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4617B5" w:rsidRPr="00AE22B8" w:rsidTr="00A833C7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 vs. High Dose</w:t>
            </w:r>
          </w:p>
        </w:tc>
        <w:tc>
          <w:tcPr>
            <w:tcW w:w="1134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6729</w:t>
            </w:r>
          </w:p>
        </w:tc>
        <w:tc>
          <w:tcPr>
            <w:tcW w:w="184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34.34 to 35.68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034E8A" w:rsidRPr="00AE22B8" w:rsidTr="00A833C7">
        <w:tc>
          <w:tcPr>
            <w:tcW w:w="2122" w:type="dxa"/>
          </w:tcPr>
          <w:p w:rsidR="00034E8A" w:rsidRPr="00AE22B8" w:rsidRDefault="00034E8A" w:rsidP="00F93C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034E8A" w:rsidRPr="00AE22B8" w:rsidRDefault="00034E8A" w:rsidP="00F93C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bottom"/>
          </w:tcPr>
          <w:p w:rsidR="00034E8A" w:rsidRPr="00AE22B8" w:rsidRDefault="00034E8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vAlign w:val="bottom"/>
          </w:tcPr>
          <w:p w:rsidR="00034E8A" w:rsidRPr="00AE22B8" w:rsidRDefault="00034E8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noWrap/>
            <w:vAlign w:val="bottom"/>
          </w:tcPr>
          <w:p w:rsidR="00034E8A" w:rsidRPr="00AE22B8" w:rsidRDefault="00034E8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17B5" w:rsidRPr="00AE22B8" w:rsidTr="00A833C7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eastAsia="Times New Roman" w:hAnsi="Times New Roman" w:cs="Times New Roman"/>
                <w:sz w:val="24"/>
                <w:szCs w:val="24"/>
              </w:rPr>
              <w:t>3M treated 1M post</w:t>
            </w: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</w:t>
            </w:r>
          </w:p>
        </w:tc>
        <w:tc>
          <w:tcPr>
            <w:tcW w:w="1134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01.3</w:t>
            </w:r>
          </w:p>
        </w:tc>
        <w:tc>
          <w:tcPr>
            <w:tcW w:w="184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26.8 to -75.86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617B5" w:rsidRPr="00AE22B8" w:rsidTr="00A833C7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</w:t>
            </w:r>
          </w:p>
        </w:tc>
        <w:tc>
          <w:tcPr>
            <w:tcW w:w="1134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89.40</w:t>
            </w:r>
          </w:p>
        </w:tc>
        <w:tc>
          <w:tcPr>
            <w:tcW w:w="184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18.0 to -60.85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617B5" w:rsidRPr="00AE22B8" w:rsidTr="00A833C7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</w:t>
            </w:r>
          </w:p>
        </w:tc>
        <w:tc>
          <w:tcPr>
            <w:tcW w:w="1134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85.80</w:t>
            </w:r>
          </w:p>
        </w:tc>
        <w:tc>
          <w:tcPr>
            <w:tcW w:w="184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13.2 to -58.36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617B5" w:rsidRPr="00AE22B8" w:rsidTr="00A833C7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High Dose</w:t>
            </w:r>
          </w:p>
        </w:tc>
        <w:tc>
          <w:tcPr>
            <w:tcW w:w="1134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92.94</w:t>
            </w:r>
          </w:p>
        </w:tc>
        <w:tc>
          <w:tcPr>
            <w:tcW w:w="184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23.5 to -62.41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617B5" w:rsidRPr="00AE22B8" w:rsidTr="00A833C7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Low Dose</w:t>
            </w:r>
          </w:p>
        </w:tc>
        <w:tc>
          <w:tcPr>
            <w:tcW w:w="1134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1.91</w:t>
            </w:r>
          </w:p>
        </w:tc>
        <w:tc>
          <w:tcPr>
            <w:tcW w:w="184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7.488 to 31.31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5349</w:t>
            </w:r>
          </w:p>
        </w:tc>
      </w:tr>
      <w:tr w:rsidR="004617B5" w:rsidRPr="00AE22B8" w:rsidTr="00A833C7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Mid Dose</w:t>
            </w:r>
          </w:p>
        </w:tc>
        <w:tc>
          <w:tcPr>
            <w:tcW w:w="1134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5.52</w:t>
            </w:r>
          </w:p>
        </w:tc>
        <w:tc>
          <w:tcPr>
            <w:tcW w:w="184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.193 to 33.22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1269</w:t>
            </w:r>
          </w:p>
        </w:tc>
      </w:tr>
      <w:tr w:rsidR="004617B5" w:rsidRPr="00AE22B8" w:rsidTr="00A833C7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High Dose</w:t>
            </w:r>
          </w:p>
        </w:tc>
        <w:tc>
          <w:tcPr>
            <w:tcW w:w="1134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8.374</w:t>
            </w:r>
          </w:p>
        </w:tc>
        <w:tc>
          <w:tcPr>
            <w:tcW w:w="184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3.83 to 30.57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322</w:t>
            </w:r>
          </w:p>
        </w:tc>
      </w:tr>
      <w:tr w:rsidR="004617B5" w:rsidRPr="00AE22B8" w:rsidTr="00A833C7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Mid Dose</w:t>
            </w:r>
          </w:p>
        </w:tc>
        <w:tc>
          <w:tcPr>
            <w:tcW w:w="1134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3.605</w:t>
            </w:r>
          </w:p>
        </w:tc>
        <w:tc>
          <w:tcPr>
            <w:tcW w:w="184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8.32 to 25.53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995</w:t>
            </w:r>
          </w:p>
        </w:tc>
      </w:tr>
      <w:tr w:rsidR="004617B5" w:rsidRPr="00AE22B8" w:rsidTr="00A833C7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High Dose</w:t>
            </w:r>
          </w:p>
        </w:tc>
        <w:tc>
          <w:tcPr>
            <w:tcW w:w="1134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3.537</w:t>
            </w:r>
          </w:p>
        </w:tc>
        <w:tc>
          <w:tcPr>
            <w:tcW w:w="184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9.23 to 22.15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999</w:t>
            </w:r>
          </w:p>
        </w:tc>
      </w:tr>
      <w:tr w:rsidR="004617B5" w:rsidRPr="00AE22B8" w:rsidTr="00A833C7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 vs. High Dose</w:t>
            </w:r>
          </w:p>
        </w:tc>
        <w:tc>
          <w:tcPr>
            <w:tcW w:w="1134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7.142</w:t>
            </w:r>
          </w:p>
        </w:tc>
        <w:tc>
          <w:tcPr>
            <w:tcW w:w="184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31.58 to 17.30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828</w:t>
            </w:r>
          </w:p>
        </w:tc>
      </w:tr>
      <w:tr w:rsidR="00034E8A" w:rsidRPr="00AE22B8" w:rsidTr="00A833C7">
        <w:tc>
          <w:tcPr>
            <w:tcW w:w="2122" w:type="dxa"/>
          </w:tcPr>
          <w:p w:rsidR="00034E8A" w:rsidRPr="00AE22B8" w:rsidRDefault="00034E8A" w:rsidP="00F93C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034E8A" w:rsidRPr="00AE22B8" w:rsidRDefault="00034E8A" w:rsidP="00F93C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bottom"/>
          </w:tcPr>
          <w:p w:rsidR="00034E8A" w:rsidRPr="00AE22B8" w:rsidRDefault="00034E8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vAlign w:val="bottom"/>
          </w:tcPr>
          <w:p w:rsidR="00034E8A" w:rsidRPr="00AE22B8" w:rsidRDefault="00034E8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noWrap/>
            <w:vAlign w:val="bottom"/>
          </w:tcPr>
          <w:p w:rsidR="00034E8A" w:rsidRPr="00AE22B8" w:rsidRDefault="00034E8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239C" w:rsidRPr="00AE22B8" w:rsidTr="00A833C7">
        <w:tc>
          <w:tcPr>
            <w:tcW w:w="2122" w:type="dxa"/>
          </w:tcPr>
          <w:p w:rsidR="009F239C" w:rsidRPr="00AE22B8" w:rsidRDefault="009F239C" w:rsidP="009F23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eastAsia="Times New Roman" w:hAnsi="Times New Roman" w:cs="Times New Roman"/>
                <w:sz w:val="24"/>
                <w:szCs w:val="24"/>
              </w:rPr>
              <w:t>1M treated 3M post</w:t>
            </w:r>
          </w:p>
        </w:tc>
        <w:tc>
          <w:tcPr>
            <w:tcW w:w="3118" w:type="dxa"/>
            <w:noWrap/>
            <w:vAlign w:val="bottom"/>
          </w:tcPr>
          <w:p w:rsidR="009F239C" w:rsidRPr="00AE22B8" w:rsidRDefault="009F239C" w:rsidP="009F2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</w:t>
            </w:r>
          </w:p>
        </w:tc>
        <w:tc>
          <w:tcPr>
            <w:tcW w:w="1134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01.3</w:t>
            </w:r>
          </w:p>
        </w:tc>
        <w:tc>
          <w:tcPr>
            <w:tcW w:w="1843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33.8 to -68.80</w:t>
            </w:r>
          </w:p>
        </w:tc>
        <w:tc>
          <w:tcPr>
            <w:tcW w:w="1133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F239C" w:rsidRPr="00AE22B8" w:rsidTr="00A833C7">
        <w:tc>
          <w:tcPr>
            <w:tcW w:w="2122" w:type="dxa"/>
          </w:tcPr>
          <w:p w:rsidR="009F239C" w:rsidRPr="00AE22B8" w:rsidRDefault="009F239C" w:rsidP="009F23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9F239C" w:rsidRPr="00AE22B8" w:rsidRDefault="009F239C" w:rsidP="009F2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</w:t>
            </w:r>
          </w:p>
        </w:tc>
        <w:tc>
          <w:tcPr>
            <w:tcW w:w="1134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98.81</w:t>
            </w:r>
          </w:p>
        </w:tc>
        <w:tc>
          <w:tcPr>
            <w:tcW w:w="1843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36.8 to -60.85</w:t>
            </w:r>
          </w:p>
        </w:tc>
        <w:tc>
          <w:tcPr>
            <w:tcW w:w="1133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F239C" w:rsidRPr="00AE22B8" w:rsidTr="00A833C7">
        <w:tc>
          <w:tcPr>
            <w:tcW w:w="2122" w:type="dxa"/>
          </w:tcPr>
          <w:p w:rsidR="009F239C" w:rsidRPr="00AE22B8" w:rsidRDefault="009F239C" w:rsidP="009F23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9F239C" w:rsidRPr="00AE22B8" w:rsidRDefault="009F239C" w:rsidP="009F2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</w:t>
            </w:r>
          </w:p>
        </w:tc>
        <w:tc>
          <w:tcPr>
            <w:tcW w:w="1134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91.05</w:t>
            </w:r>
          </w:p>
        </w:tc>
        <w:tc>
          <w:tcPr>
            <w:tcW w:w="1843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30.0 to -52.06</w:t>
            </w:r>
          </w:p>
        </w:tc>
        <w:tc>
          <w:tcPr>
            <w:tcW w:w="1133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F239C" w:rsidRPr="00AE22B8" w:rsidTr="00A833C7">
        <w:tc>
          <w:tcPr>
            <w:tcW w:w="2122" w:type="dxa"/>
          </w:tcPr>
          <w:p w:rsidR="009F239C" w:rsidRPr="00AE22B8" w:rsidRDefault="009F239C" w:rsidP="009F23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9F239C" w:rsidRPr="00AE22B8" w:rsidRDefault="009F239C" w:rsidP="009F2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High Dose</w:t>
            </w:r>
          </w:p>
        </w:tc>
        <w:tc>
          <w:tcPr>
            <w:tcW w:w="1134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82.24</w:t>
            </w:r>
          </w:p>
        </w:tc>
        <w:tc>
          <w:tcPr>
            <w:tcW w:w="1843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17.7 to -46.80</w:t>
            </w:r>
          </w:p>
        </w:tc>
        <w:tc>
          <w:tcPr>
            <w:tcW w:w="1133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F239C" w:rsidRPr="00AE22B8" w:rsidTr="00A833C7">
        <w:tc>
          <w:tcPr>
            <w:tcW w:w="2122" w:type="dxa"/>
          </w:tcPr>
          <w:p w:rsidR="009F239C" w:rsidRPr="00AE22B8" w:rsidRDefault="009F239C" w:rsidP="009F23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9F239C" w:rsidRPr="00AE22B8" w:rsidRDefault="009F239C" w:rsidP="009F2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Low Dose</w:t>
            </w:r>
          </w:p>
        </w:tc>
        <w:tc>
          <w:tcPr>
            <w:tcW w:w="1134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2.506</w:t>
            </w:r>
          </w:p>
        </w:tc>
        <w:tc>
          <w:tcPr>
            <w:tcW w:w="1843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4.41 to 29.42</w:t>
            </w:r>
          </w:p>
        </w:tc>
        <w:tc>
          <w:tcPr>
            <w:tcW w:w="1133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9F239C" w:rsidRPr="00AE22B8" w:rsidTr="00A833C7">
        <w:tc>
          <w:tcPr>
            <w:tcW w:w="2122" w:type="dxa"/>
          </w:tcPr>
          <w:p w:rsidR="009F239C" w:rsidRPr="00AE22B8" w:rsidRDefault="009F239C" w:rsidP="009F23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9F239C" w:rsidRPr="00AE22B8" w:rsidRDefault="009F239C" w:rsidP="009F2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Mid Dose</w:t>
            </w:r>
          </w:p>
        </w:tc>
        <w:tc>
          <w:tcPr>
            <w:tcW w:w="1134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0.27</w:t>
            </w:r>
          </w:p>
        </w:tc>
        <w:tc>
          <w:tcPr>
            <w:tcW w:w="1843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8.08 to 38.62</w:t>
            </w:r>
          </w:p>
        </w:tc>
        <w:tc>
          <w:tcPr>
            <w:tcW w:w="1133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440</w:t>
            </w:r>
          </w:p>
        </w:tc>
      </w:tr>
      <w:tr w:rsidR="009F239C" w:rsidRPr="00AE22B8" w:rsidTr="00A833C7">
        <w:tc>
          <w:tcPr>
            <w:tcW w:w="2122" w:type="dxa"/>
          </w:tcPr>
          <w:p w:rsidR="009F239C" w:rsidRPr="00AE22B8" w:rsidRDefault="009F239C" w:rsidP="009F23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9F239C" w:rsidRPr="00AE22B8" w:rsidRDefault="009F239C" w:rsidP="009F2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High Dose</w:t>
            </w:r>
          </w:p>
        </w:tc>
        <w:tc>
          <w:tcPr>
            <w:tcW w:w="1134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9.08</w:t>
            </w:r>
          </w:p>
        </w:tc>
        <w:tc>
          <w:tcPr>
            <w:tcW w:w="1843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4.160 to 42.31</w:t>
            </w:r>
          </w:p>
        </w:tc>
        <w:tc>
          <w:tcPr>
            <w:tcW w:w="1133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1825</w:t>
            </w:r>
          </w:p>
        </w:tc>
      </w:tr>
      <w:tr w:rsidR="009F239C" w:rsidRPr="00AE22B8" w:rsidTr="00A833C7">
        <w:tc>
          <w:tcPr>
            <w:tcW w:w="2122" w:type="dxa"/>
          </w:tcPr>
          <w:p w:rsidR="009F239C" w:rsidRPr="00AE22B8" w:rsidRDefault="009F239C" w:rsidP="009F23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9F239C" w:rsidRPr="00AE22B8" w:rsidRDefault="009F239C" w:rsidP="009F2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Mid Dose</w:t>
            </w:r>
          </w:p>
        </w:tc>
        <w:tc>
          <w:tcPr>
            <w:tcW w:w="1134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7.762</w:t>
            </w:r>
          </w:p>
        </w:tc>
        <w:tc>
          <w:tcPr>
            <w:tcW w:w="1843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6.70 to 42.22</w:t>
            </w:r>
          </w:p>
        </w:tc>
        <w:tc>
          <w:tcPr>
            <w:tcW w:w="1133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963</w:t>
            </w:r>
          </w:p>
        </w:tc>
      </w:tr>
      <w:tr w:rsidR="009F239C" w:rsidRPr="00AE22B8" w:rsidTr="00A833C7">
        <w:tc>
          <w:tcPr>
            <w:tcW w:w="2122" w:type="dxa"/>
          </w:tcPr>
          <w:p w:rsidR="009F239C" w:rsidRPr="00AE22B8" w:rsidRDefault="009F239C" w:rsidP="009F23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9F239C" w:rsidRPr="00AE22B8" w:rsidRDefault="009F239C" w:rsidP="009F2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High Dose</w:t>
            </w:r>
          </w:p>
        </w:tc>
        <w:tc>
          <w:tcPr>
            <w:tcW w:w="1134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6.57</w:t>
            </w:r>
          </w:p>
        </w:tc>
        <w:tc>
          <w:tcPr>
            <w:tcW w:w="1843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3.82 to 46.96</w:t>
            </w:r>
          </w:p>
        </w:tc>
        <w:tc>
          <w:tcPr>
            <w:tcW w:w="1133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6744</w:t>
            </w:r>
          </w:p>
        </w:tc>
      </w:tr>
      <w:tr w:rsidR="009F239C" w:rsidRPr="00AE22B8" w:rsidTr="00A833C7">
        <w:tc>
          <w:tcPr>
            <w:tcW w:w="2122" w:type="dxa"/>
          </w:tcPr>
          <w:p w:rsidR="009F239C" w:rsidRPr="00AE22B8" w:rsidRDefault="009F239C" w:rsidP="009F23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9F239C" w:rsidRPr="00AE22B8" w:rsidRDefault="009F239C" w:rsidP="009F2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 vs. High Dose</w:t>
            </w:r>
          </w:p>
        </w:tc>
        <w:tc>
          <w:tcPr>
            <w:tcW w:w="1134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8.807</w:t>
            </w:r>
          </w:p>
        </w:tc>
        <w:tc>
          <w:tcPr>
            <w:tcW w:w="1843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2.86 to 40.47</w:t>
            </w:r>
          </w:p>
        </w:tc>
        <w:tc>
          <w:tcPr>
            <w:tcW w:w="1133" w:type="dxa"/>
            <w:noWrap/>
            <w:vAlign w:val="bottom"/>
          </w:tcPr>
          <w:p w:rsidR="009F239C" w:rsidRPr="00AE22B8" w:rsidRDefault="009F239C" w:rsidP="009F23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869</w:t>
            </w:r>
          </w:p>
        </w:tc>
      </w:tr>
      <w:tr w:rsidR="00034E8A" w:rsidRPr="00AE22B8" w:rsidTr="00A833C7">
        <w:tc>
          <w:tcPr>
            <w:tcW w:w="2122" w:type="dxa"/>
          </w:tcPr>
          <w:p w:rsidR="00034E8A" w:rsidRPr="00AE22B8" w:rsidRDefault="00034E8A" w:rsidP="00F93C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034E8A" w:rsidRPr="00AE22B8" w:rsidRDefault="00034E8A" w:rsidP="00F93C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bottom"/>
          </w:tcPr>
          <w:p w:rsidR="00034E8A" w:rsidRPr="00AE22B8" w:rsidRDefault="00034E8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vAlign w:val="bottom"/>
          </w:tcPr>
          <w:p w:rsidR="00034E8A" w:rsidRPr="00AE22B8" w:rsidRDefault="00034E8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noWrap/>
            <w:vAlign w:val="bottom"/>
          </w:tcPr>
          <w:p w:rsidR="00034E8A" w:rsidRPr="00AE22B8" w:rsidRDefault="00034E8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17B5" w:rsidRPr="00AE22B8" w:rsidTr="00A833C7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eastAsia="Times New Roman" w:hAnsi="Times New Roman" w:cs="Times New Roman"/>
                <w:sz w:val="24"/>
                <w:szCs w:val="24"/>
              </w:rPr>
              <w:t>3M treated 3M post</w:t>
            </w: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</w:t>
            </w:r>
          </w:p>
        </w:tc>
        <w:tc>
          <w:tcPr>
            <w:tcW w:w="1134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12.0</w:t>
            </w:r>
          </w:p>
        </w:tc>
        <w:tc>
          <w:tcPr>
            <w:tcW w:w="184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46.9 to -77.08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617B5" w:rsidRPr="00AE22B8" w:rsidTr="00A833C7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</w:t>
            </w:r>
          </w:p>
        </w:tc>
        <w:tc>
          <w:tcPr>
            <w:tcW w:w="1134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03.2</w:t>
            </w:r>
          </w:p>
        </w:tc>
        <w:tc>
          <w:tcPr>
            <w:tcW w:w="184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43.9 to -62.56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617B5" w:rsidRPr="00AE22B8" w:rsidTr="00A833C7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</w:t>
            </w:r>
          </w:p>
        </w:tc>
        <w:tc>
          <w:tcPr>
            <w:tcW w:w="1134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97.14</w:t>
            </w:r>
          </w:p>
        </w:tc>
        <w:tc>
          <w:tcPr>
            <w:tcW w:w="184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39.2 to -55.11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617B5" w:rsidRPr="00AE22B8" w:rsidTr="00A833C7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High Dose</w:t>
            </w:r>
          </w:p>
        </w:tc>
        <w:tc>
          <w:tcPr>
            <w:tcW w:w="1134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02.3</w:t>
            </w:r>
          </w:p>
        </w:tc>
        <w:tc>
          <w:tcPr>
            <w:tcW w:w="184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40.3 to -64.26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617B5" w:rsidRPr="00AE22B8" w:rsidTr="00A833C7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Low Dose</w:t>
            </w:r>
          </w:p>
        </w:tc>
        <w:tc>
          <w:tcPr>
            <w:tcW w:w="1134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8.766</w:t>
            </w:r>
          </w:p>
        </w:tc>
        <w:tc>
          <w:tcPr>
            <w:tcW w:w="184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1.93 to 39.46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834</w:t>
            </w:r>
          </w:p>
        </w:tc>
      </w:tr>
      <w:tr w:rsidR="004617B5" w:rsidRPr="00AE22B8" w:rsidTr="00A833C7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Mid Dose</w:t>
            </w:r>
          </w:p>
        </w:tc>
        <w:tc>
          <w:tcPr>
            <w:tcW w:w="1134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4.83</w:t>
            </w:r>
          </w:p>
        </w:tc>
        <w:tc>
          <w:tcPr>
            <w:tcW w:w="184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7.68 to 47.34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8263</w:t>
            </w:r>
          </w:p>
        </w:tc>
      </w:tr>
      <w:tr w:rsidR="004617B5" w:rsidRPr="00AE22B8" w:rsidTr="00A833C7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High Dose</w:t>
            </w:r>
          </w:p>
        </w:tc>
        <w:tc>
          <w:tcPr>
            <w:tcW w:w="1134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9.689</w:t>
            </w:r>
          </w:p>
        </w:tc>
        <w:tc>
          <w:tcPr>
            <w:tcW w:w="184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7.43 to 36.81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441</w:t>
            </w:r>
          </w:p>
        </w:tc>
      </w:tr>
      <w:tr w:rsidR="004617B5" w:rsidRPr="00AE22B8" w:rsidTr="00A833C7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Mid Dose</w:t>
            </w:r>
          </w:p>
        </w:tc>
        <w:tc>
          <w:tcPr>
            <w:tcW w:w="1134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6.063</w:t>
            </w:r>
          </w:p>
        </w:tc>
        <w:tc>
          <w:tcPr>
            <w:tcW w:w="184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32.56 to 44.69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996</w:t>
            </w:r>
          </w:p>
        </w:tc>
      </w:tr>
      <w:tr w:rsidR="004617B5" w:rsidRPr="00AE22B8" w:rsidTr="00A833C7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High Dose</w:t>
            </w:r>
          </w:p>
        </w:tc>
        <w:tc>
          <w:tcPr>
            <w:tcW w:w="1134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230</w:t>
            </w:r>
          </w:p>
        </w:tc>
        <w:tc>
          <w:tcPr>
            <w:tcW w:w="184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33.29 to 35.13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4617B5" w:rsidRPr="00AE22B8" w:rsidTr="00A833C7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 vs. High Dose</w:t>
            </w:r>
          </w:p>
        </w:tc>
        <w:tc>
          <w:tcPr>
            <w:tcW w:w="1134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5.140</w:t>
            </w:r>
          </w:p>
        </w:tc>
        <w:tc>
          <w:tcPr>
            <w:tcW w:w="184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40.99 to 30.71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998</w:t>
            </w:r>
          </w:p>
        </w:tc>
      </w:tr>
      <w:tr w:rsidR="00034E8A" w:rsidRPr="00AE22B8" w:rsidTr="00A833C7">
        <w:tc>
          <w:tcPr>
            <w:tcW w:w="2122" w:type="dxa"/>
          </w:tcPr>
          <w:p w:rsidR="00034E8A" w:rsidRPr="00AE22B8" w:rsidRDefault="00034E8A" w:rsidP="00F93C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034E8A" w:rsidRPr="00AE22B8" w:rsidRDefault="00034E8A" w:rsidP="00F93C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bottom"/>
          </w:tcPr>
          <w:p w:rsidR="00034E8A" w:rsidRPr="00AE22B8" w:rsidRDefault="00034E8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vAlign w:val="bottom"/>
          </w:tcPr>
          <w:p w:rsidR="00034E8A" w:rsidRPr="00AE22B8" w:rsidRDefault="00034E8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noWrap/>
            <w:vAlign w:val="bottom"/>
          </w:tcPr>
          <w:p w:rsidR="00034E8A" w:rsidRPr="00AE22B8" w:rsidRDefault="00034E8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17B5" w:rsidRPr="00AE22B8" w:rsidTr="00A833C7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eastAsia="Times New Roman" w:hAnsi="Times New Roman" w:cs="Times New Roman"/>
                <w:sz w:val="24"/>
                <w:szCs w:val="24"/>
              </w:rPr>
              <w:t>1M treated 6M post</w:t>
            </w: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</w:t>
            </w:r>
          </w:p>
        </w:tc>
        <w:tc>
          <w:tcPr>
            <w:tcW w:w="1134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12.0</w:t>
            </w:r>
          </w:p>
        </w:tc>
        <w:tc>
          <w:tcPr>
            <w:tcW w:w="184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45.4 to -78.56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617B5" w:rsidRPr="00AE22B8" w:rsidTr="00A833C7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</w:t>
            </w:r>
          </w:p>
        </w:tc>
        <w:tc>
          <w:tcPr>
            <w:tcW w:w="1134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88.97</w:t>
            </w:r>
          </w:p>
        </w:tc>
        <w:tc>
          <w:tcPr>
            <w:tcW w:w="184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29.2 to -48.72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617B5" w:rsidRPr="00AE22B8" w:rsidTr="00A833C7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</w:t>
            </w:r>
          </w:p>
        </w:tc>
        <w:tc>
          <w:tcPr>
            <w:tcW w:w="1134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71.57</w:t>
            </w:r>
          </w:p>
        </w:tc>
        <w:tc>
          <w:tcPr>
            <w:tcW w:w="184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13.6 to -29.53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617B5" w:rsidRPr="00AE22B8" w:rsidTr="00A833C7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High Dose</w:t>
            </w:r>
          </w:p>
        </w:tc>
        <w:tc>
          <w:tcPr>
            <w:tcW w:w="1134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92.77</w:t>
            </w:r>
          </w:p>
        </w:tc>
        <w:tc>
          <w:tcPr>
            <w:tcW w:w="184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33.0 to -52.52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617B5" w:rsidRPr="00AE22B8" w:rsidTr="00A833C7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Low Dose</w:t>
            </w:r>
          </w:p>
        </w:tc>
        <w:tc>
          <w:tcPr>
            <w:tcW w:w="1134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23.01</w:t>
            </w:r>
          </w:p>
        </w:tc>
        <w:tc>
          <w:tcPr>
            <w:tcW w:w="184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8.120 to 54.14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2831</w:t>
            </w:r>
          </w:p>
        </w:tc>
      </w:tr>
      <w:tr w:rsidR="004617B5" w:rsidRPr="00AE22B8" w:rsidTr="00A833C7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Mid Dose</w:t>
            </w:r>
          </w:p>
        </w:tc>
        <w:tc>
          <w:tcPr>
            <w:tcW w:w="1134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40.40</w:t>
            </w:r>
          </w:p>
        </w:tc>
        <w:tc>
          <w:tcPr>
            <w:tcW w:w="184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6.994 to 73.81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89</w:t>
            </w:r>
          </w:p>
        </w:tc>
      </w:tr>
      <w:tr w:rsidR="004617B5" w:rsidRPr="00AE22B8" w:rsidTr="00A833C7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High Dose</w:t>
            </w:r>
          </w:p>
        </w:tc>
        <w:tc>
          <w:tcPr>
            <w:tcW w:w="1134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9.20</w:t>
            </w:r>
          </w:p>
        </w:tc>
        <w:tc>
          <w:tcPr>
            <w:tcW w:w="184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1.93 to 50.33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5063</w:t>
            </w:r>
          </w:p>
        </w:tc>
      </w:tr>
      <w:tr w:rsidR="004617B5" w:rsidRPr="00AE22B8" w:rsidTr="00A833C7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Mid Dose</w:t>
            </w:r>
          </w:p>
        </w:tc>
        <w:tc>
          <w:tcPr>
            <w:tcW w:w="1134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7.40</w:t>
            </w:r>
          </w:p>
        </w:tc>
        <w:tc>
          <w:tcPr>
            <w:tcW w:w="184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2.85 to 57.65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8559</w:t>
            </w:r>
          </w:p>
        </w:tc>
      </w:tr>
      <w:tr w:rsidR="004617B5" w:rsidRPr="00AE22B8" w:rsidTr="00A833C7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High Dose</w:t>
            </w:r>
          </w:p>
        </w:tc>
        <w:tc>
          <w:tcPr>
            <w:tcW w:w="1134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3.805</w:t>
            </w:r>
          </w:p>
        </w:tc>
        <w:tc>
          <w:tcPr>
            <w:tcW w:w="184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42.18 to 34.57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4617B5" w:rsidRPr="00AE22B8" w:rsidTr="00A833C7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 vs. High Dose</w:t>
            </w:r>
          </w:p>
        </w:tc>
        <w:tc>
          <w:tcPr>
            <w:tcW w:w="1134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1.20</w:t>
            </w:r>
          </w:p>
        </w:tc>
        <w:tc>
          <w:tcPr>
            <w:tcW w:w="184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61.45 to 19.05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6910</w:t>
            </w:r>
          </w:p>
        </w:tc>
      </w:tr>
      <w:tr w:rsidR="00034E8A" w:rsidRPr="00AE22B8" w:rsidTr="00A833C7">
        <w:tc>
          <w:tcPr>
            <w:tcW w:w="2122" w:type="dxa"/>
          </w:tcPr>
          <w:p w:rsidR="00034E8A" w:rsidRPr="00AE22B8" w:rsidRDefault="00034E8A" w:rsidP="00F93C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034E8A" w:rsidRPr="00AE22B8" w:rsidRDefault="00034E8A" w:rsidP="00F93C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bottom"/>
          </w:tcPr>
          <w:p w:rsidR="00034E8A" w:rsidRPr="00AE22B8" w:rsidRDefault="00034E8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vAlign w:val="bottom"/>
          </w:tcPr>
          <w:p w:rsidR="00034E8A" w:rsidRPr="00AE22B8" w:rsidRDefault="00034E8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noWrap/>
            <w:vAlign w:val="bottom"/>
          </w:tcPr>
          <w:p w:rsidR="00034E8A" w:rsidRPr="00AE22B8" w:rsidRDefault="00034E8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17B5" w:rsidRPr="00AE22B8" w:rsidTr="00A833C7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eastAsia="Times New Roman" w:hAnsi="Times New Roman" w:cs="Times New Roman"/>
                <w:sz w:val="24"/>
                <w:szCs w:val="24"/>
              </w:rPr>
              <w:t>3M treated 6M post</w:t>
            </w: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</w:t>
            </w:r>
          </w:p>
        </w:tc>
        <w:tc>
          <w:tcPr>
            <w:tcW w:w="1134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18.3</w:t>
            </w:r>
          </w:p>
        </w:tc>
        <w:tc>
          <w:tcPr>
            <w:tcW w:w="184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63.3 to -73.27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617B5" w:rsidRPr="00AE22B8" w:rsidTr="00A833C7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</w:t>
            </w:r>
          </w:p>
        </w:tc>
        <w:tc>
          <w:tcPr>
            <w:tcW w:w="1134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98.95</w:t>
            </w:r>
          </w:p>
        </w:tc>
        <w:tc>
          <w:tcPr>
            <w:tcW w:w="184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48.7 to -49.21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617B5" w:rsidRPr="00AE22B8" w:rsidTr="00A833C7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</w:t>
            </w:r>
          </w:p>
        </w:tc>
        <w:tc>
          <w:tcPr>
            <w:tcW w:w="1134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55.67</w:t>
            </w:r>
          </w:p>
        </w:tc>
        <w:tc>
          <w:tcPr>
            <w:tcW w:w="184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07.6 to -3.719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294</w:t>
            </w:r>
          </w:p>
        </w:tc>
      </w:tr>
      <w:tr w:rsidR="004617B5" w:rsidRPr="00AE22B8" w:rsidTr="00A833C7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High Dose</w:t>
            </w:r>
          </w:p>
        </w:tc>
        <w:tc>
          <w:tcPr>
            <w:tcW w:w="1134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17.0</w:t>
            </w:r>
          </w:p>
        </w:tc>
        <w:tc>
          <w:tcPr>
            <w:tcW w:w="184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69.0 to -65.07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617B5" w:rsidRPr="00AE22B8" w:rsidTr="00A833C7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Low Dose</w:t>
            </w:r>
          </w:p>
        </w:tc>
        <w:tc>
          <w:tcPr>
            <w:tcW w:w="1134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9.31</w:t>
            </w:r>
          </w:p>
        </w:tc>
        <w:tc>
          <w:tcPr>
            <w:tcW w:w="184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3.11 to 61.73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8019</w:t>
            </w:r>
          </w:p>
        </w:tc>
      </w:tr>
      <w:tr w:rsidR="004617B5" w:rsidRPr="00AE22B8" w:rsidTr="00A833C7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Mid Dose</w:t>
            </w:r>
          </w:p>
        </w:tc>
        <w:tc>
          <w:tcPr>
            <w:tcW w:w="1134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62.59</w:t>
            </w:r>
          </w:p>
        </w:tc>
        <w:tc>
          <w:tcPr>
            <w:tcW w:w="184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7.60 to 107.6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</w:tr>
      <w:tr w:rsidR="004617B5" w:rsidRPr="00AE22B8" w:rsidTr="00A833C7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High Dose</w:t>
            </w:r>
          </w:p>
        </w:tc>
        <w:tc>
          <w:tcPr>
            <w:tcW w:w="1134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.237</w:t>
            </w:r>
          </w:p>
        </w:tc>
        <w:tc>
          <w:tcPr>
            <w:tcW w:w="184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43.76 to 46.23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4617B5" w:rsidRPr="00AE22B8" w:rsidTr="00A833C7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Mid Dose</w:t>
            </w:r>
          </w:p>
        </w:tc>
        <w:tc>
          <w:tcPr>
            <w:tcW w:w="1134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43.28</w:t>
            </w:r>
          </w:p>
        </w:tc>
        <w:tc>
          <w:tcPr>
            <w:tcW w:w="184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6.462 to 93.02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1225</w:t>
            </w:r>
          </w:p>
        </w:tc>
      </w:tr>
      <w:tr w:rsidR="004617B5" w:rsidRPr="00AE22B8" w:rsidTr="00A833C7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High Dose</w:t>
            </w:r>
          </w:p>
        </w:tc>
        <w:tc>
          <w:tcPr>
            <w:tcW w:w="1134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8.07</w:t>
            </w:r>
          </w:p>
        </w:tc>
        <w:tc>
          <w:tcPr>
            <w:tcW w:w="184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67.81 to 31.67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262</w:t>
            </w:r>
          </w:p>
        </w:tc>
      </w:tr>
      <w:tr w:rsidR="004617B5" w:rsidRPr="00AE22B8" w:rsidTr="00A833C7">
        <w:tc>
          <w:tcPr>
            <w:tcW w:w="2122" w:type="dxa"/>
          </w:tcPr>
          <w:p w:rsidR="004617B5" w:rsidRPr="00AE22B8" w:rsidRDefault="004617B5" w:rsidP="00461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4617B5" w:rsidRPr="00AE22B8" w:rsidRDefault="004617B5" w:rsidP="0046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 vs. High Dose</w:t>
            </w:r>
          </w:p>
        </w:tc>
        <w:tc>
          <w:tcPr>
            <w:tcW w:w="1134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61.35</w:t>
            </w:r>
          </w:p>
        </w:tc>
        <w:tc>
          <w:tcPr>
            <w:tcW w:w="184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13.3 to -9.399</w:t>
            </w:r>
          </w:p>
        </w:tc>
        <w:tc>
          <w:tcPr>
            <w:tcW w:w="1133" w:type="dxa"/>
            <w:noWrap/>
            <w:vAlign w:val="bottom"/>
          </w:tcPr>
          <w:p w:rsidR="004617B5" w:rsidRPr="00AE22B8" w:rsidRDefault="004617B5" w:rsidP="004617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126</w:t>
            </w:r>
          </w:p>
        </w:tc>
      </w:tr>
    </w:tbl>
    <w:p w:rsidR="00854916" w:rsidRPr="00AE22B8" w:rsidRDefault="00854916" w:rsidP="00FD054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A833C7" w:rsidRPr="00AE22B8" w:rsidRDefault="00A833C7" w:rsidP="00FD054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A833C7" w:rsidRPr="00AE22B8" w:rsidRDefault="00A833C7" w:rsidP="00FD054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A833C7" w:rsidRPr="00AE22B8" w:rsidRDefault="00A833C7" w:rsidP="00FD054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A833C7" w:rsidRPr="00AE22B8" w:rsidRDefault="00A833C7" w:rsidP="00FD054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A833C7" w:rsidRPr="00AE22B8" w:rsidRDefault="00A833C7" w:rsidP="00FD054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A833C7" w:rsidRPr="00AE22B8" w:rsidRDefault="00A833C7" w:rsidP="00FD054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A833C7" w:rsidRPr="00AE22B8" w:rsidRDefault="00A833C7" w:rsidP="00FD054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A833C7" w:rsidRPr="00AE22B8" w:rsidRDefault="00A833C7" w:rsidP="00FD054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A833C7" w:rsidRPr="00AE22B8" w:rsidRDefault="00A833C7" w:rsidP="00FD054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A833C7" w:rsidRPr="00AE22B8" w:rsidRDefault="00A833C7" w:rsidP="00FD054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A833C7" w:rsidRPr="00AE22B8" w:rsidRDefault="00A833C7" w:rsidP="00FD054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A833C7" w:rsidRPr="00AE22B8" w:rsidRDefault="00A833C7" w:rsidP="00FD054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A833C7" w:rsidRPr="00AE22B8" w:rsidRDefault="00A833C7" w:rsidP="00FD054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A833C7" w:rsidRPr="00AE22B8" w:rsidRDefault="00A833C7" w:rsidP="00FD054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A833C7" w:rsidRPr="00AE22B8" w:rsidRDefault="00A833C7" w:rsidP="00FD054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A833C7" w:rsidRPr="00AE22B8" w:rsidRDefault="00A833C7" w:rsidP="00FD054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A833C7" w:rsidRPr="00AE22B8" w:rsidRDefault="00A833C7" w:rsidP="00FD054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A833C7" w:rsidRPr="00AE22B8" w:rsidRDefault="00A833C7" w:rsidP="00FD054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A833C7" w:rsidRPr="00AE22B8" w:rsidRDefault="00A833C7" w:rsidP="00FD054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A833C7" w:rsidRPr="00AE22B8" w:rsidRDefault="00A833C7" w:rsidP="00FD054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D36441" w:rsidRPr="00AE22B8" w:rsidRDefault="00D36441" w:rsidP="00FD054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A833C7" w:rsidRPr="00AE22B8" w:rsidRDefault="00A833C7" w:rsidP="00FD054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FD0546" w:rsidRPr="00AE22B8" w:rsidRDefault="00FD0546" w:rsidP="00FD054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AE22B8">
        <w:rPr>
          <w:rFonts w:ascii="Times New Roman" w:hAnsi="Times New Roman" w:cs="Times New Roman"/>
          <w:b/>
          <w:sz w:val="24"/>
          <w:szCs w:val="24"/>
          <w:lang w:val="en-CA"/>
        </w:rPr>
        <w:t>Table S</w:t>
      </w:r>
      <w:r w:rsidR="001C53EA" w:rsidRPr="00AE22B8">
        <w:rPr>
          <w:rFonts w:ascii="Times New Roman" w:hAnsi="Times New Roman" w:cs="Times New Roman"/>
          <w:b/>
          <w:sz w:val="24"/>
          <w:szCs w:val="24"/>
          <w:lang w:val="en-CA"/>
        </w:rPr>
        <w:t>9</w:t>
      </w:r>
      <w:r w:rsidRPr="00AE22B8">
        <w:rPr>
          <w:rFonts w:ascii="Times New Roman" w:hAnsi="Times New Roman" w:cs="Times New Roman"/>
          <w:b/>
          <w:sz w:val="24"/>
          <w:szCs w:val="24"/>
          <w:lang w:val="en-CA"/>
        </w:rPr>
        <w:t xml:space="preserve">. Multiple comparisons for 6M post </w:t>
      </w:r>
      <w:r w:rsidRPr="00AE22B8">
        <w:rPr>
          <w:rFonts w:ascii="Times New Roman" w:hAnsi="Times New Roman" w:cs="Times New Roman"/>
          <w:b/>
          <w:i/>
          <w:sz w:val="24"/>
          <w:szCs w:val="24"/>
          <w:lang w:val="en-CA"/>
        </w:rPr>
        <w:t>NR2E3</w:t>
      </w:r>
      <w:r w:rsidRPr="00AE22B8">
        <w:rPr>
          <w:rFonts w:ascii="Times New Roman" w:hAnsi="Times New Roman" w:cs="Times New Roman"/>
          <w:b/>
          <w:sz w:val="24"/>
          <w:szCs w:val="24"/>
          <w:lang w:val="en-CA"/>
        </w:rPr>
        <w:t xml:space="preserve"> treated </w:t>
      </w:r>
      <w:r w:rsidRPr="00AE22B8">
        <w:rPr>
          <w:rFonts w:ascii="Times New Roman" w:hAnsi="Times New Roman" w:cs="Times New Roman"/>
          <w:b/>
          <w:i/>
          <w:sz w:val="24"/>
          <w:szCs w:val="24"/>
          <w:lang w:val="en-CA"/>
        </w:rPr>
        <w:t>rd7</w:t>
      </w:r>
      <w:r w:rsidRPr="00AE22B8">
        <w:rPr>
          <w:rFonts w:ascii="Times New Roman" w:hAnsi="Times New Roman" w:cs="Times New Roman"/>
          <w:b/>
          <w:sz w:val="24"/>
          <w:szCs w:val="24"/>
          <w:lang w:val="en-CA"/>
        </w:rPr>
        <w:t xml:space="preserve"> photopic b-wave amplitud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3118"/>
        <w:gridCol w:w="1134"/>
        <w:gridCol w:w="1843"/>
        <w:gridCol w:w="1133"/>
      </w:tblGrid>
      <w:tr w:rsidR="00034E8A" w:rsidRPr="00AE22B8" w:rsidTr="00D36441">
        <w:tc>
          <w:tcPr>
            <w:tcW w:w="2122" w:type="dxa"/>
          </w:tcPr>
          <w:p w:rsidR="00034E8A" w:rsidRPr="00AE22B8" w:rsidRDefault="00034E8A" w:rsidP="00F93C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eastAsia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3118" w:type="dxa"/>
            <w:noWrap/>
            <w:hideMark/>
          </w:tcPr>
          <w:p w:rsidR="00034E8A" w:rsidRPr="00AE22B8" w:rsidRDefault="00034E8A" w:rsidP="00F93C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eastAsia="Times New Roman" w:hAnsi="Times New Roman" w:cs="Times New Roman"/>
                <w:sz w:val="24"/>
                <w:szCs w:val="24"/>
              </w:rPr>
              <w:t>Tukey's multiple comparisons test</w:t>
            </w:r>
          </w:p>
        </w:tc>
        <w:tc>
          <w:tcPr>
            <w:tcW w:w="1134" w:type="dxa"/>
            <w:noWrap/>
            <w:hideMark/>
          </w:tcPr>
          <w:p w:rsidR="00034E8A" w:rsidRPr="00AE22B8" w:rsidRDefault="00034E8A" w:rsidP="00F93C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.</w:t>
            </w:r>
          </w:p>
        </w:tc>
        <w:tc>
          <w:tcPr>
            <w:tcW w:w="1843" w:type="dxa"/>
            <w:noWrap/>
            <w:hideMark/>
          </w:tcPr>
          <w:p w:rsidR="00034E8A" w:rsidRPr="00AE22B8" w:rsidRDefault="00034E8A" w:rsidP="00F93C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eastAsia="Times New Roman" w:hAnsi="Times New Roman" w:cs="Times New Roman"/>
                <w:sz w:val="24"/>
                <w:szCs w:val="24"/>
              </w:rPr>
              <w:t>95.00% CI of diff.</w:t>
            </w:r>
          </w:p>
        </w:tc>
        <w:tc>
          <w:tcPr>
            <w:tcW w:w="1133" w:type="dxa"/>
            <w:noWrap/>
            <w:hideMark/>
          </w:tcPr>
          <w:p w:rsidR="00034E8A" w:rsidRPr="00AE22B8" w:rsidRDefault="00034E8A" w:rsidP="00F93C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eastAsia="Times New Roman" w:hAnsi="Times New Roman" w:cs="Times New Roman"/>
                <w:sz w:val="24"/>
                <w:szCs w:val="24"/>
              </w:rPr>
              <w:t>Adjusted P Value</w:t>
            </w:r>
          </w:p>
        </w:tc>
      </w:tr>
      <w:tr w:rsidR="00596FFD" w:rsidRPr="00AE22B8" w:rsidTr="00D36441">
        <w:tc>
          <w:tcPr>
            <w:tcW w:w="2122" w:type="dxa"/>
          </w:tcPr>
          <w:p w:rsidR="00596FFD" w:rsidRPr="00AE22B8" w:rsidRDefault="00596FFD" w:rsidP="00596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eastAsia="Times New Roman" w:hAnsi="Times New Roman" w:cs="Times New Roman"/>
                <w:sz w:val="24"/>
                <w:szCs w:val="24"/>
              </w:rPr>
              <w:t>1M treated 1M post</w:t>
            </w:r>
          </w:p>
        </w:tc>
        <w:tc>
          <w:tcPr>
            <w:tcW w:w="3118" w:type="dxa"/>
            <w:noWrap/>
            <w:vAlign w:val="bottom"/>
            <w:hideMark/>
          </w:tcPr>
          <w:p w:rsidR="00596FFD" w:rsidRPr="00AE22B8" w:rsidRDefault="00596FFD" w:rsidP="0059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</w:t>
            </w:r>
          </w:p>
        </w:tc>
        <w:tc>
          <w:tcPr>
            <w:tcW w:w="1134" w:type="dxa"/>
            <w:noWrap/>
            <w:vAlign w:val="bottom"/>
            <w:hideMark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42.08</w:t>
            </w:r>
          </w:p>
        </w:tc>
        <w:tc>
          <w:tcPr>
            <w:tcW w:w="1843" w:type="dxa"/>
            <w:noWrap/>
            <w:vAlign w:val="bottom"/>
            <w:hideMark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872 to 83.17</w:t>
            </w:r>
          </w:p>
        </w:tc>
        <w:tc>
          <w:tcPr>
            <w:tcW w:w="1133" w:type="dxa"/>
            <w:noWrap/>
            <w:vAlign w:val="bottom"/>
            <w:hideMark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415</w:t>
            </w:r>
          </w:p>
        </w:tc>
      </w:tr>
      <w:tr w:rsidR="00596FFD" w:rsidRPr="00AE22B8" w:rsidTr="00D36441">
        <w:tc>
          <w:tcPr>
            <w:tcW w:w="2122" w:type="dxa"/>
          </w:tcPr>
          <w:p w:rsidR="00596FFD" w:rsidRPr="00AE22B8" w:rsidRDefault="00596FFD" w:rsidP="00596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  <w:hideMark/>
          </w:tcPr>
          <w:p w:rsidR="00596FFD" w:rsidRPr="00AE22B8" w:rsidRDefault="00596FFD" w:rsidP="0059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</w:t>
            </w:r>
          </w:p>
        </w:tc>
        <w:tc>
          <w:tcPr>
            <w:tcW w:w="1134" w:type="dxa"/>
            <w:noWrap/>
            <w:vAlign w:val="bottom"/>
            <w:hideMark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41.19</w:t>
            </w:r>
          </w:p>
        </w:tc>
        <w:tc>
          <w:tcPr>
            <w:tcW w:w="1843" w:type="dxa"/>
            <w:noWrap/>
            <w:vAlign w:val="bottom"/>
            <w:hideMark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9.137 to 91.52</w:t>
            </w:r>
          </w:p>
        </w:tc>
        <w:tc>
          <w:tcPr>
            <w:tcW w:w="1133" w:type="dxa"/>
            <w:noWrap/>
            <w:vAlign w:val="bottom"/>
            <w:hideMark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1779</w:t>
            </w:r>
          </w:p>
        </w:tc>
      </w:tr>
      <w:tr w:rsidR="00596FFD" w:rsidRPr="00AE22B8" w:rsidTr="00D36441">
        <w:tc>
          <w:tcPr>
            <w:tcW w:w="2122" w:type="dxa"/>
          </w:tcPr>
          <w:p w:rsidR="00596FFD" w:rsidRPr="00AE22B8" w:rsidRDefault="00596FFD" w:rsidP="00596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  <w:hideMark/>
          </w:tcPr>
          <w:p w:rsidR="00596FFD" w:rsidRPr="00AE22B8" w:rsidRDefault="00596FFD" w:rsidP="0059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</w:t>
            </w:r>
          </w:p>
        </w:tc>
        <w:tc>
          <w:tcPr>
            <w:tcW w:w="1134" w:type="dxa"/>
            <w:noWrap/>
            <w:vAlign w:val="bottom"/>
            <w:hideMark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41.19</w:t>
            </w:r>
          </w:p>
        </w:tc>
        <w:tc>
          <w:tcPr>
            <w:tcW w:w="1843" w:type="dxa"/>
            <w:noWrap/>
            <w:vAlign w:val="bottom"/>
            <w:hideMark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9.139 to 91.51</w:t>
            </w:r>
          </w:p>
        </w:tc>
        <w:tc>
          <w:tcPr>
            <w:tcW w:w="1133" w:type="dxa"/>
            <w:noWrap/>
            <w:vAlign w:val="bottom"/>
            <w:hideMark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1780</w:t>
            </w:r>
          </w:p>
        </w:tc>
      </w:tr>
      <w:tr w:rsidR="00596FFD" w:rsidRPr="00AE22B8" w:rsidTr="00D36441">
        <w:tc>
          <w:tcPr>
            <w:tcW w:w="2122" w:type="dxa"/>
          </w:tcPr>
          <w:p w:rsidR="00596FFD" w:rsidRPr="00AE22B8" w:rsidRDefault="00596FFD" w:rsidP="00596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  <w:hideMark/>
          </w:tcPr>
          <w:p w:rsidR="00596FFD" w:rsidRPr="00AE22B8" w:rsidRDefault="00596FFD" w:rsidP="0059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High Dose</w:t>
            </w:r>
          </w:p>
        </w:tc>
        <w:tc>
          <w:tcPr>
            <w:tcW w:w="1134" w:type="dxa"/>
            <w:noWrap/>
            <w:vAlign w:val="bottom"/>
            <w:hideMark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45.57</w:t>
            </w:r>
          </w:p>
        </w:tc>
        <w:tc>
          <w:tcPr>
            <w:tcW w:w="1843" w:type="dxa"/>
            <w:noWrap/>
            <w:vAlign w:val="bottom"/>
            <w:hideMark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2.648 to 88.49</w:t>
            </w:r>
          </w:p>
        </w:tc>
        <w:tc>
          <w:tcPr>
            <w:tcW w:w="1133" w:type="dxa"/>
            <w:noWrap/>
            <w:vAlign w:val="bottom"/>
            <w:hideMark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308</w:t>
            </w:r>
          </w:p>
        </w:tc>
      </w:tr>
      <w:tr w:rsidR="00596FFD" w:rsidRPr="00AE22B8" w:rsidTr="00D36441">
        <w:tc>
          <w:tcPr>
            <w:tcW w:w="2122" w:type="dxa"/>
          </w:tcPr>
          <w:p w:rsidR="00596FFD" w:rsidRPr="00AE22B8" w:rsidRDefault="00596FFD" w:rsidP="00596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  <w:hideMark/>
          </w:tcPr>
          <w:p w:rsidR="00596FFD" w:rsidRPr="00AE22B8" w:rsidRDefault="00596FFD" w:rsidP="0059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Low Dose</w:t>
            </w:r>
          </w:p>
        </w:tc>
        <w:tc>
          <w:tcPr>
            <w:tcW w:w="1134" w:type="dxa"/>
            <w:noWrap/>
            <w:vAlign w:val="bottom"/>
            <w:hideMark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0.8890</w:t>
            </w:r>
          </w:p>
        </w:tc>
        <w:tc>
          <w:tcPr>
            <w:tcW w:w="1843" w:type="dxa"/>
            <w:noWrap/>
            <w:vAlign w:val="bottom"/>
            <w:hideMark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41.98 to 40.20</w:t>
            </w:r>
          </w:p>
        </w:tc>
        <w:tc>
          <w:tcPr>
            <w:tcW w:w="1133" w:type="dxa"/>
            <w:noWrap/>
            <w:vAlign w:val="bottom"/>
            <w:hideMark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596FFD" w:rsidRPr="00AE22B8" w:rsidTr="00D36441">
        <w:tc>
          <w:tcPr>
            <w:tcW w:w="2122" w:type="dxa"/>
          </w:tcPr>
          <w:p w:rsidR="00596FFD" w:rsidRPr="00AE22B8" w:rsidRDefault="00596FFD" w:rsidP="00596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  <w:hideMark/>
          </w:tcPr>
          <w:p w:rsidR="00596FFD" w:rsidRPr="00AE22B8" w:rsidRDefault="00596FFD" w:rsidP="0059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Mid Dose</w:t>
            </w:r>
          </w:p>
        </w:tc>
        <w:tc>
          <w:tcPr>
            <w:tcW w:w="1134" w:type="dxa"/>
            <w:noWrap/>
            <w:vAlign w:val="bottom"/>
            <w:hideMark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0.8910</w:t>
            </w:r>
          </w:p>
        </w:tc>
        <w:tc>
          <w:tcPr>
            <w:tcW w:w="1843" w:type="dxa"/>
            <w:noWrap/>
            <w:vAlign w:val="bottom"/>
            <w:hideMark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41.98 to 40.20</w:t>
            </w:r>
          </w:p>
        </w:tc>
        <w:tc>
          <w:tcPr>
            <w:tcW w:w="1133" w:type="dxa"/>
            <w:noWrap/>
            <w:vAlign w:val="bottom"/>
            <w:hideMark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596FFD" w:rsidRPr="00AE22B8" w:rsidTr="00D36441">
        <w:tc>
          <w:tcPr>
            <w:tcW w:w="2122" w:type="dxa"/>
          </w:tcPr>
          <w:p w:rsidR="00596FFD" w:rsidRPr="00AE22B8" w:rsidRDefault="00596FFD" w:rsidP="00596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596FFD" w:rsidRPr="00AE22B8" w:rsidRDefault="00596FFD" w:rsidP="0059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High Dose</w:t>
            </w:r>
          </w:p>
        </w:tc>
        <w:tc>
          <w:tcPr>
            <w:tcW w:w="1134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3.488</w:t>
            </w:r>
          </w:p>
        </w:tc>
        <w:tc>
          <w:tcPr>
            <w:tcW w:w="184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8.10 to 35.08</w:t>
            </w:r>
          </w:p>
        </w:tc>
        <w:tc>
          <w:tcPr>
            <w:tcW w:w="113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596FFD" w:rsidRPr="00AE22B8" w:rsidTr="00D36441">
        <w:tc>
          <w:tcPr>
            <w:tcW w:w="2122" w:type="dxa"/>
          </w:tcPr>
          <w:p w:rsidR="00596FFD" w:rsidRPr="00AE22B8" w:rsidRDefault="00596FFD" w:rsidP="00596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596FFD" w:rsidRPr="00AE22B8" w:rsidRDefault="00596FFD" w:rsidP="0059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Mid Dose</w:t>
            </w:r>
          </w:p>
        </w:tc>
        <w:tc>
          <w:tcPr>
            <w:tcW w:w="1134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0.002000</w:t>
            </w:r>
          </w:p>
        </w:tc>
        <w:tc>
          <w:tcPr>
            <w:tcW w:w="184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50.33 to 50.32</w:t>
            </w:r>
          </w:p>
        </w:tc>
        <w:tc>
          <w:tcPr>
            <w:tcW w:w="113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596FFD" w:rsidRPr="00AE22B8" w:rsidTr="00D36441">
        <w:tc>
          <w:tcPr>
            <w:tcW w:w="2122" w:type="dxa"/>
          </w:tcPr>
          <w:p w:rsidR="00596FFD" w:rsidRPr="00AE22B8" w:rsidRDefault="00596FFD" w:rsidP="00596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596FFD" w:rsidRPr="00AE22B8" w:rsidRDefault="00596FFD" w:rsidP="0059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High Dose</w:t>
            </w:r>
          </w:p>
        </w:tc>
        <w:tc>
          <w:tcPr>
            <w:tcW w:w="1134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4.377</w:t>
            </w:r>
          </w:p>
        </w:tc>
        <w:tc>
          <w:tcPr>
            <w:tcW w:w="184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38.54 to 47.30</w:t>
            </w:r>
          </w:p>
        </w:tc>
        <w:tc>
          <w:tcPr>
            <w:tcW w:w="113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596FFD" w:rsidRPr="00AE22B8" w:rsidTr="00D36441">
        <w:tc>
          <w:tcPr>
            <w:tcW w:w="2122" w:type="dxa"/>
          </w:tcPr>
          <w:p w:rsidR="00596FFD" w:rsidRPr="00AE22B8" w:rsidRDefault="00596FFD" w:rsidP="00596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596FFD" w:rsidRPr="00AE22B8" w:rsidRDefault="00596FFD" w:rsidP="0059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 vs. High Dose</w:t>
            </w:r>
          </w:p>
        </w:tc>
        <w:tc>
          <w:tcPr>
            <w:tcW w:w="1134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4.379</w:t>
            </w:r>
          </w:p>
        </w:tc>
        <w:tc>
          <w:tcPr>
            <w:tcW w:w="184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38.54 to 47.30</w:t>
            </w:r>
          </w:p>
        </w:tc>
        <w:tc>
          <w:tcPr>
            <w:tcW w:w="113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034E8A" w:rsidRPr="00AE22B8" w:rsidTr="00D36441">
        <w:tc>
          <w:tcPr>
            <w:tcW w:w="2122" w:type="dxa"/>
          </w:tcPr>
          <w:p w:rsidR="00034E8A" w:rsidRPr="00AE22B8" w:rsidRDefault="00034E8A" w:rsidP="00F93C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034E8A" w:rsidRPr="00AE22B8" w:rsidRDefault="00034E8A" w:rsidP="00F93C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bottom"/>
          </w:tcPr>
          <w:p w:rsidR="00034E8A" w:rsidRPr="00AE22B8" w:rsidRDefault="00034E8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vAlign w:val="bottom"/>
          </w:tcPr>
          <w:p w:rsidR="00034E8A" w:rsidRPr="00AE22B8" w:rsidRDefault="00034E8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noWrap/>
            <w:vAlign w:val="bottom"/>
          </w:tcPr>
          <w:p w:rsidR="00034E8A" w:rsidRPr="00AE22B8" w:rsidRDefault="00034E8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6FFD" w:rsidRPr="00AE22B8" w:rsidTr="00D36441">
        <w:tc>
          <w:tcPr>
            <w:tcW w:w="2122" w:type="dxa"/>
          </w:tcPr>
          <w:p w:rsidR="00596FFD" w:rsidRPr="00AE22B8" w:rsidRDefault="00596FFD" w:rsidP="00596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eastAsia="Times New Roman" w:hAnsi="Times New Roman" w:cs="Times New Roman"/>
                <w:sz w:val="24"/>
                <w:szCs w:val="24"/>
              </w:rPr>
              <w:t>3M treated 1M post</w:t>
            </w:r>
          </w:p>
        </w:tc>
        <w:tc>
          <w:tcPr>
            <w:tcW w:w="3118" w:type="dxa"/>
            <w:noWrap/>
            <w:vAlign w:val="bottom"/>
          </w:tcPr>
          <w:p w:rsidR="00596FFD" w:rsidRPr="00AE22B8" w:rsidRDefault="00596FFD" w:rsidP="0059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</w:t>
            </w:r>
          </w:p>
        </w:tc>
        <w:tc>
          <w:tcPr>
            <w:tcW w:w="1134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38.82</w:t>
            </w:r>
          </w:p>
        </w:tc>
        <w:tc>
          <w:tcPr>
            <w:tcW w:w="184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4.717 to 72.93</w:t>
            </w:r>
          </w:p>
        </w:tc>
        <w:tc>
          <w:tcPr>
            <w:tcW w:w="113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152</w:t>
            </w:r>
          </w:p>
        </w:tc>
      </w:tr>
      <w:tr w:rsidR="00596FFD" w:rsidRPr="00AE22B8" w:rsidTr="00D36441">
        <w:tc>
          <w:tcPr>
            <w:tcW w:w="2122" w:type="dxa"/>
          </w:tcPr>
          <w:p w:rsidR="00596FFD" w:rsidRPr="00AE22B8" w:rsidRDefault="00596FFD" w:rsidP="00596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596FFD" w:rsidRPr="00AE22B8" w:rsidRDefault="00596FFD" w:rsidP="0059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</w:t>
            </w:r>
          </w:p>
        </w:tc>
        <w:tc>
          <w:tcPr>
            <w:tcW w:w="1134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45.57</w:t>
            </w:r>
          </w:p>
        </w:tc>
        <w:tc>
          <w:tcPr>
            <w:tcW w:w="184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8.016 to 83.12</w:t>
            </w:r>
          </w:p>
        </w:tc>
        <w:tc>
          <w:tcPr>
            <w:tcW w:w="113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75</w:t>
            </w:r>
          </w:p>
        </w:tc>
      </w:tr>
      <w:tr w:rsidR="00596FFD" w:rsidRPr="00AE22B8" w:rsidTr="00D36441">
        <w:tc>
          <w:tcPr>
            <w:tcW w:w="2122" w:type="dxa"/>
          </w:tcPr>
          <w:p w:rsidR="00596FFD" w:rsidRPr="00AE22B8" w:rsidRDefault="00596FFD" w:rsidP="00596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596FFD" w:rsidRPr="00AE22B8" w:rsidRDefault="00596FFD" w:rsidP="0059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</w:t>
            </w:r>
          </w:p>
        </w:tc>
        <w:tc>
          <w:tcPr>
            <w:tcW w:w="1134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37.15</w:t>
            </w:r>
          </w:p>
        </w:tc>
        <w:tc>
          <w:tcPr>
            <w:tcW w:w="184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.199 to 73.10</w:t>
            </w:r>
          </w:p>
        </w:tc>
        <w:tc>
          <w:tcPr>
            <w:tcW w:w="113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380</w:t>
            </w:r>
          </w:p>
        </w:tc>
      </w:tr>
      <w:tr w:rsidR="00596FFD" w:rsidRPr="00AE22B8" w:rsidTr="00D36441">
        <w:tc>
          <w:tcPr>
            <w:tcW w:w="2122" w:type="dxa"/>
          </w:tcPr>
          <w:p w:rsidR="00596FFD" w:rsidRPr="00AE22B8" w:rsidRDefault="00596FFD" w:rsidP="00596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596FFD" w:rsidRPr="00AE22B8" w:rsidRDefault="00596FFD" w:rsidP="0059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High Dose</w:t>
            </w:r>
          </w:p>
        </w:tc>
        <w:tc>
          <w:tcPr>
            <w:tcW w:w="1134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48.69</w:t>
            </w:r>
          </w:p>
        </w:tc>
        <w:tc>
          <w:tcPr>
            <w:tcW w:w="184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7.928 to 89.46</w:t>
            </w:r>
          </w:p>
        </w:tc>
        <w:tc>
          <w:tcPr>
            <w:tcW w:w="113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90</w:t>
            </w:r>
          </w:p>
        </w:tc>
      </w:tr>
      <w:tr w:rsidR="00596FFD" w:rsidRPr="00AE22B8" w:rsidTr="00D36441">
        <w:tc>
          <w:tcPr>
            <w:tcW w:w="2122" w:type="dxa"/>
          </w:tcPr>
          <w:p w:rsidR="00596FFD" w:rsidRPr="00AE22B8" w:rsidRDefault="00596FFD" w:rsidP="00596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596FFD" w:rsidRPr="00AE22B8" w:rsidRDefault="00596FFD" w:rsidP="0059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Low Dose</w:t>
            </w:r>
          </w:p>
        </w:tc>
        <w:tc>
          <w:tcPr>
            <w:tcW w:w="1134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6.743</w:t>
            </w:r>
          </w:p>
        </w:tc>
        <w:tc>
          <w:tcPr>
            <w:tcW w:w="184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8.45 to 31.93</w:t>
            </w:r>
          </w:p>
        </w:tc>
        <w:tc>
          <w:tcPr>
            <w:tcW w:w="113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898</w:t>
            </w:r>
          </w:p>
        </w:tc>
      </w:tr>
      <w:tr w:rsidR="00596FFD" w:rsidRPr="00AE22B8" w:rsidTr="00D36441">
        <w:tc>
          <w:tcPr>
            <w:tcW w:w="2122" w:type="dxa"/>
          </w:tcPr>
          <w:p w:rsidR="00596FFD" w:rsidRPr="00AE22B8" w:rsidRDefault="00596FFD" w:rsidP="00596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596FFD" w:rsidRPr="00AE22B8" w:rsidRDefault="00596FFD" w:rsidP="0059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Mid Dose</w:t>
            </w:r>
          </w:p>
        </w:tc>
        <w:tc>
          <w:tcPr>
            <w:tcW w:w="1134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.672</w:t>
            </w:r>
          </w:p>
        </w:tc>
        <w:tc>
          <w:tcPr>
            <w:tcW w:w="184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4.41 to 21.07</w:t>
            </w:r>
          </w:p>
        </w:tc>
        <w:tc>
          <w:tcPr>
            <w:tcW w:w="113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596FFD" w:rsidRPr="00AE22B8" w:rsidTr="00D36441">
        <w:tc>
          <w:tcPr>
            <w:tcW w:w="2122" w:type="dxa"/>
          </w:tcPr>
          <w:p w:rsidR="00596FFD" w:rsidRPr="00AE22B8" w:rsidRDefault="00596FFD" w:rsidP="00596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596FFD" w:rsidRPr="00AE22B8" w:rsidRDefault="00596FFD" w:rsidP="0059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High Dose</w:t>
            </w:r>
          </w:p>
        </w:tc>
        <w:tc>
          <w:tcPr>
            <w:tcW w:w="1134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9.870</w:t>
            </w:r>
          </w:p>
        </w:tc>
        <w:tc>
          <w:tcPr>
            <w:tcW w:w="184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9.90 to 39.64</w:t>
            </w:r>
          </w:p>
        </w:tc>
        <w:tc>
          <w:tcPr>
            <w:tcW w:w="113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657</w:t>
            </w:r>
          </w:p>
        </w:tc>
      </w:tr>
      <w:tr w:rsidR="00596FFD" w:rsidRPr="00AE22B8" w:rsidTr="00D36441">
        <w:tc>
          <w:tcPr>
            <w:tcW w:w="2122" w:type="dxa"/>
          </w:tcPr>
          <w:p w:rsidR="00596FFD" w:rsidRPr="00AE22B8" w:rsidRDefault="00596FFD" w:rsidP="00596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596FFD" w:rsidRPr="00AE22B8" w:rsidRDefault="00596FFD" w:rsidP="0059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Mid Dose</w:t>
            </w:r>
          </w:p>
        </w:tc>
        <w:tc>
          <w:tcPr>
            <w:tcW w:w="1134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8.415</w:t>
            </w:r>
          </w:p>
        </w:tc>
        <w:tc>
          <w:tcPr>
            <w:tcW w:w="184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36.05 to 19.22</w:t>
            </w:r>
          </w:p>
        </w:tc>
        <w:tc>
          <w:tcPr>
            <w:tcW w:w="113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785</w:t>
            </w:r>
          </w:p>
        </w:tc>
      </w:tr>
      <w:tr w:rsidR="00596FFD" w:rsidRPr="00AE22B8" w:rsidTr="00D36441">
        <w:tc>
          <w:tcPr>
            <w:tcW w:w="2122" w:type="dxa"/>
          </w:tcPr>
          <w:p w:rsidR="00596FFD" w:rsidRPr="00AE22B8" w:rsidRDefault="00596FFD" w:rsidP="00596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596FFD" w:rsidRPr="00AE22B8" w:rsidRDefault="00596FFD" w:rsidP="0059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High Dose</w:t>
            </w:r>
          </w:p>
        </w:tc>
        <w:tc>
          <w:tcPr>
            <w:tcW w:w="1134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3.127</w:t>
            </w:r>
          </w:p>
        </w:tc>
        <w:tc>
          <w:tcPr>
            <w:tcW w:w="184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30.53 to 36.79</w:t>
            </w:r>
          </w:p>
        </w:tc>
        <w:tc>
          <w:tcPr>
            <w:tcW w:w="113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596FFD" w:rsidRPr="00AE22B8" w:rsidTr="00D36441">
        <w:tc>
          <w:tcPr>
            <w:tcW w:w="2122" w:type="dxa"/>
          </w:tcPr>
          <w:p w:rsidR="00596FFD" w:rsidRPr="00AE22B8" w:rsidRDefault="00596FFD" w:rsidP="00596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596FFD" w:rsidRPr="00AE22B8" w:rsidRDefault="00596FFD" w:rsidP="0059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 vs. High Dose</w:t>
            </w:r>
          </w:p>
        </w:tc>
        <w:tc>
          <w:tcPr>
            <w:tcW w:w="1134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1.54</w:t>
            </w:r>
          </w:p>
        </w:tc>
        <w:tc>
          <w:tcPr>
            <w:tcW w:w="184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0.33 to 43.41</w:t>
            </w:r>
          </w:p>
        </w:tc>
        <w:tc>
          <w:tcPr>
            <w:tcW w:w="113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453</w:t>
            </w:r>
          </w:p>
        </w:tc>
      </w:tr>
      <w:tr w:rsidR="00034E8A" w:rsidRPr="00AE22B8" w:rsidTr="00D36441">
        <w:tc>
          <w:tcPr>
            <w:tcW w:w="2122" w:type="dxa"/>
          </w:tcPr>
          <w:p w:rsidR="00034E8A" w:rsidRPr="00AE22B8" w:rsidRDefault="00034E8A" w:rsidP="00F93C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034E8A" w:rsidRPr="00AE22B8" w:rsidRDefault="00034E8A" w:rsidP="00F93C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bottom"/>
          </w:tcPr>
          <w:p w:rsidR="00034E8A" w:rsidRPr="00AE22B8" w:rsidRDefault="00034E8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vAlign w:val="bottom"/>
          </w:tcPr>
          <w:p w:rsidR="00034E8A" w:rsidRPr="00AE22B8" w:rsidRDefault="00034E8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noWrap/>
            <w:vAlign w:val="bottom"/>
          </w:tcPr>
          <w:p w:rsidR="00034E8A" w:rsidRPr="00AE22B8" w:rsidRDefault="00034E8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6FFD" w:rsidRPr="00AE22B8" w:rsidTr="00D36441">
        <w:tc>
          <w:tcPr>
            <w:tcW w:w="2122" w:type="dxa"/>
          </w:tcPr>
          <w:p w:rsidR="00596FFD" w:rsidRPr="00AE22B8" w:rsidRDefault="00596FFD" w:rsidP="00596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eastAsia="Times New Roman" w:hAnsi="Times New Roman" w:cs="Times New Roman"/>
                <w:sz w:val="24"/>
                <w:szCs w:val="24"/>
              </w:rPr>
              <w:t>1M treated 3M post</w:t>
            </w:r>
          </w:p>
        </w:tc>
        <w:tc>
          <w:tcPr>
            <w:tcW w:w="3118" w:type="dxa"/>
            <w:noWrap/>
            <w:vAlign w:val="bottom"/>
          </w:tcPr>
          <w:p w:rsidR="00596FFD" w:rsidRPr="00AE22B8" w:rsidRDefault="00596FFD" w:rsidP="0059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</w:t>
            </w:r>
          </w:p>
        </w:tc>
        <w:tc>
          <w:tcPr>
            <w:tcW w:w="1134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38.82</w:t>
            </w:r>
          </w:p>
        </w:tc>
        <w:tc>
          <w:tcPr>
            <w:tcW w:w="184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2.112 to 75.54</w:t>
            </w:r>
          </w:p>
        </w:tc>
        <w:tc>
          <w:tcPr>
            <w:tcW w:w="113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313</w:t>
            </w:r>
          </w:p>
        </w:tc>
      </w:tr>
      <w:tr w:rsidR="00596FFD" w:rsidRPr="00AE22B8" w:rsidTr="00D36441">
        <w:tc>
          <w:tcPr>
            <w:tcW w:w="2122" w:type="dxa"/>
          </w:tcPr>
          <w:p w:rsidR="00596FFD" w:rsidRPr="00AE22B8" w:rsidRDefault="00596FFD" w:rsidP="00596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596FFD" w:rsidRPr="00AE22B8" w:rsidRDefault="00596FFD" w:rsidP="0059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</w:t>
            </w:r>
          </w:p>
        </w:tc>
        <w:tc>
          <w:tcPr>
            <w:tcW w:w="1134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45.15</w:t>
            </w:r>
          </w:p>
        </w:tc>
        <w:tc>
          <w:tcPr>
            <w:tcW w:w="184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.241 to 92.55</w:t>
            </w:r>
          </w:p>
        </w:tc>
        <w:tc>
          <w:tcPr>
            <w:tcW w:w="113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721</w:t>
            </w:r>
          </w:p>
        </w:tc>
      </w:tr>
      <w:tr w:rsidR="00596FFD" w:rsidRPr="00AE22B8" w:rsidTr="00D36441">
        <w:tc>
          <w:tcPr>
            <w:tcW w:w="2122" w:type="dxa"/>
          </w:tcPr>
          <w:p w:rsidR="00596FFD" w:rsidRPr="00AE22B8" w:rsidRDefault="00596FFD" w:rsidP="00596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596FFD" w:rsidRPr="00AE22B8" w:rsidRDefault="00596FFD" w:rsidP="0059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</w:t>
            </w:r>
          </w:p>
        </w:tc>
        <w:tc>
          <w:tcPr>
            <w:tcW w:w="1134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42.52</w:t>
            </w:r>
          </w:p>
        </w:tc>
        <w:tc>
          <w:tcPr>
            <w:tcW w:w="184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.854 to 87.90</w:t>
            </w:r>
          </w:p>
        </w:tc>
        <w:tc>
          <w:tcPr>
            <w:tcW w:w="113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811</w:t>
            </w:r>
          </w:p>
        </w:tc>
      </w:tr>
      <w:tr w:rsidR="00596FFD" w:rsidRPr="00AE22B8" w:rsidTr="00D36441">
        <w:tc>
          <w:tcPr>
            <w:tcW w:w="2122" w:type="dxa"/>
          </w:tcPr>
          <w:p w:rsidR="00596FFD" w:rsidRPr="00AE22B8" w:rsidRDefault="00596FFD" w:rsidP="00596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596FFD" w:rsidRPr="00AE22B8" w:rsidRDefault="00596FFD" w:rsidP="0059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High Dose</w:t>
            </w:r>
          </w:p>
        </w:tc>
        <w:tc>
          <w:tcPr>
            <w:tcW w:w="1134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25.51</w:t>
            </w:r>
          </w:p>
        </w:tc>
        <w:tc>
          <w:tcPr>
            <w:tcW w:w="184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4.38 to 65.39</w:t>
            </w:r>
          </w:p>
        </w:tc>
        <w:tc>
          <w:tcPr>
            <w:tcW w:w="113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4761</w:t>
            </w:r>
          </w:p>
        </w:tc>
      </w:tr>
      <w:tr w:rsidR="00596FFD" w:rsidRPr="00AE22B8" w:rsidTr="00D36441">
        <w:tc>
          <w:tcPr>
            <w:tcW w:w="2122" w:type="dxa"/>
          </w:tcPr>
          <w:p w:rsidR="00596FFD" w:rsidRPr="00AE22B8" w:rsidRDefault="00596FFD" w:rsidP="00596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596FFD" w:rsidRPr="00AE22B8" w:rsidRDefault="00596FFD" w:rsidP="0059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Low Dose</w:t>
            </w:r>
          </w:p>
        </w:tc>
        <w:tc>
          <w:tcPr>
            <w:tcW w:w="1134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6.330</w:t>
            </w:r>
          </w:p>
        </w:tc>
        <w:tc>
          <w:tcPr>
            <w:tcW w:w="184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30.38 to 43.04</w:t>
            </w:r>
          </w:p>
        </w:tc>
        <w:tc>
          <w:tcPr>
            <w:tcW w:w="113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993</w:t>
            </w:r>
          </w:p>
        </w:tc>
      </w:tr>
      <w:tr w:rsidR="00596FFD" w:rsidRPr="00AE22B8" w:rsidTr="00D36441">
        <w:tc>
          <w:tcPr>
            <w:tcW w:w="2122" w:type="dxa"/>
          </w:tcPr>
          <w:p w:rsidR="00596FFD" w:rsidRPr="00AE22B8" w:rsidRDefault="00596FFD" w:rsidP="00596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596FFD" w:rsidRPr="00AE22B8" w:rsidRDefault="00596FFD" w:rsidP="0059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Mid Dose</w:t>
            </w:r>
          </w:p>
        </w:tc>
        <w:tc>
          <w:tcPr>
            <w:tcW w:w="1134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3.700</w:t>
            </w:r>
          </w:p>
        </w:tc>
        <w:tc>
          <w:tcPr>
            <w:tcW w:w="184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30.37 to 37.77</w:t>
            </w:r>
          </w:p>
        </w:tc>
        <w:tc>
          <w:tcPr>
            <w:tcW w:w="113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596FFD" w:rsidRPr="00AE22B8" w:rsidTr="00D36441">
        <w:tc>
          <w:tcPr>
            <w:tcW w:w="2122" w:type="dxa"/>
          </w:tcPr>
          <w:p w:rsidR="00596FFD" w:rsidRPr="00AE22B8" w:rsidRDefault="00596FFD" w:rsidP="00596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596FFD" w:rsidRPr="00AE22B8" w:rsidRDefault="00596FFD" w:rsidP="0059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High Dose</w:t>
            </w:r>
          </w:p>
        </w:tc>
        <w:tc>
          <w:tcPr>
            <w:tcW w:w="1134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3.32</w:t>
            </w:r>
          </w:p>
        </w:tc>
        <w:tc>
          <w:tcPr>
            <w:tcW w:w="184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39.64 to 13.00</w:t>
            </w:r>
          </w:p>
        </w:tc>
        <w:tc>
          <w:tcPr>
            <w:tcW w:w="113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7459</w:t>
            </w:r>
          </w:p>
        </w:tc>
      </w:tr>
      <w:tr w:rsidR="00596FFD" w:rsidRPr="00AE22B8" w:rsidTr="00D36441">
        <w:tc>
          <w:tcPr>
            <w:tcW w:w="2122" w:type="dxa"/>
          </w:tcPr>
          <w:p w:rsidR="00596FFD" w:rsidRPr="00AE22B8" w:rsidRDefault="00596FFD" w:rsidP="00596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596FFD" w:rsidRPr="00AE22B8" w:rsidRDefault="00596FFD" w:rsidP="0059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Mid Dose</w:t>
            </w:r>
          </w:p>
        </w:tc>
        <w:tc>
          <w:tcPr>
            <w:tcW w:w="1134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.631</w:t>
            </w:r>
          </w:p>
        </w:tc>
        <w:tc>
          <w:tcPr>
            <w:tcW w:w="184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48.01 to 42.75</w:t>
            </w:r>
          </w:p>
        </w:tc>
        <w:tc>
          <w:tcPr>
            <w:tcW w:w="113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596FFD" w:rsidRPr="00AE22B8" w:rsidTr="00D36441">
        <w:tc>
          <w:tcPr>
            <w:tcW w:w="2122" w:type="dxa"/>
          </w:tcPr>
          <w:p w:rsidR="00596FFD" w:rsidRPr="00AE22B8" w:rsidRDefault="00596FFD" w:rsidP="00596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596FFD" w:rsidRPr="00AE22B8" w:rsidRDefault="00596FFD" w:rsidP="0059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High Dose</w:t>
            </w:r>
          </w:p>
        </w:tc>
        <w:tc>
          <w:tcPr>
            <w:tcW w:w="1134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9.65</w:t>
            </w:r>
          </w:p>
        </w:tc>
        <w:tc>
          <w:tcPr>
            <w:tcW w:w="184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59.54 to 20.24</w:t>
            </w:r>
          </w:p>
        </w:tc>
        <w:tc>
          <w:tcPr>
            <w:tcW w:w="113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7705</w:t>
            </w:r>
          </w:p>
        </w:tc>
      </w:tr>
      <w:tr w:rsidR="00596FFD" w:rsidRPr="00AE22B8" w:rsidTr="00D36441">
        <w:tc>
          <w:tcPr>
            <w:tcW w:w="2122" w:type="dxa"/>
          </w:tcPr>
          <w:p w:rsidR="00596FFD" w:rsidRPr="00AE22B8" w:rsidRDefault="00596FFD" w:rsidP="00596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596FFD" w:rsidRPr="00AE22B8" w:rsidRDefault="00596FFD" w:rsidP="0059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 vs. High Dose</w:t>
            </w:r>
          </w:p>
        </w:tc>
        <w:tc>
          <w:tcPr>
            <w:tcW w:w="1134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7.02</w:t>
            </w:r>
          </w:p>
        </w:tc>
        <w:tc>
          <w:tcPr>
            <w:tcW w:w="184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54.49 to 20.45</w:t>
            </w:r>
          </w:p>
        </w:tc>
        <w:tc>
          <w:tcPr>
            <w:tcW w:w="113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8345</w:t>
            </w:r>
          </w:p>
        </w:tc>
      </w:tr>
      <w:tr w:rsidR="00034E8A" w:rsidRPr="00AE22B8" w:rsidTr="00D36441">
        <w:tc>
          <w:tcPr>
            <w:tcW w:w="2122" w:type="dxa"/>
          </w:tcPr>
          <w:p w:rsidR="00034E8A" w:rsidRPr="00AE22B8" w:rsidRDefault="00034E8A" w:rsidP="00F93C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034E8A" w:rsidRPr="00AE22B8" w:rsidRDefault="00034E8A" w:rsidP="00F93C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bottom"/>
          </w:tcPr>
          <w:p w:rsidR="00034E8A" w:rsidRPr="00AE22B8" w:rsidRDefault="00034E8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vAlign w:val="bottom"/>
          </w:tcPr>
          <w:p w:rsidR="00034E8A" w:rsidRPr="00AE22B8" w:rsidRDefault="00034E8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noWrap/>
            <w:vAlign w:val="bottom"/>
          </w:tcPr>
          <w:p w:rsidR="00034E8A" w:rsidRPr="00AE22B8" w:rsidRDefault="00034E8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6FFD" w:rsidRPr="00AE22B8" w:rsidTr="00D36441">
        <w:tc>
          <w:tcPr>
            <w:tcW w:w="2122" w:type="dxa"/>
          </w:tcPr>
          <w:p w:rsidR="00596FFD" w:rsidRPr="00AE22B8" w:rsidRDefault="00596FFD" w:rsidP="00596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eastAsia="Times New Roman" w:hAnsi="Times New Roman" w:cs="Times New Roman"/>
                <w:sz w:val="24"/>
                <w:szCs w:val="24"/>
              </w:rPr>
              <w:t>3M treated 3M post</w:t>
            </w:r>
          </w:p>
        </w:tc>
        <w:tc>
          <w:tcPr>
            <w:tcW w:w="3118" w:type="dxa"/>
            <w:noWrap/>
            <w:vAlign w:val="bottom"/>
          </w:tcPr>
          <w:p w:rsidR="00596FFD" w:rsidRPr="00AE22B8" w:rsidRDefault="00596FFD" w:rsidP="0059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</w:t>
            </w:r>
          </w:p>
        </w:tc>
        <w:tc>
          <w:tcPr>
            <w:tcW w:w="1134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59.89</w:t>
            </w:r>
          </w:p>
        </w:tc>
        <w:tc>
          <w:tcPr>
            <w:tcW w:w="184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9.29 to 100.5</w:t>
            </w:r>
          </w:p>
        </w:tc>
        <w:tc>
          <w:tcPr>
            <w:tcW w:w="113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596FFD" w:rsidRPr="00AE22B8" w:rsidTr="00D36441">
        <w:tc>
          <w:tcPr>
            <w:tcW w:w="2122" w:type="dxa"/>
          </w:tcPr>
          <w:p w:rsidR="00596FFD" w:rsidRPr="00AE22B8" w:rsidRDefault="00596FFD" w:rsidP="00596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596FFD" w:rsidRPr="00AE22B8" w:rsidRDefault="00596FFD" w:rsidP="0059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</w:t>
            </w:r>
          </w:p>
        </w:tc>
        <w:tc>
          <w:tcPr>
            <w:tcW w:w="1134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51.46</w:t>
            </w:r>
          </w:p>
        </w:tc>
        <w:tc>
          <w:tcPr>
            <w:tcW w:w="184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5.055 to 97.86</w:t>
            </w:r>
          </w:p>
        </w:tc>
        <w:tc>
          <w:tcPr>
            <w:tcW w:w="113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207</w:t>
            </w:r>
          </w:p>
        </w:tc>
      </w:tr>
      <w:tr w:rsidR="00596FFD" w:rsidRPr="00AE22B8" w:rsidTr="00D36441">
        <w:tc>
          <w:tcPr>
            <w:tcW w:w="2122" w:type="dxa"/>
          </w:tcPr>
          <w:p w:rsidR="00596FFD" w:rsidRPr="00AE22B8" w:rsidRDefault="00596FFD" w:rsidP="00596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596FFD" w:rsidRPr="00AE22B8" w:rsidRDefault="00596FFD" w:rsidP="0059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</w:t>
            </w:r>
          </w:p>
        </w:tc>
        <w:tc>
          <w:tcPr>
            <w:tcW w:w="1134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43.31</w:t>
            </w:r>
          </w:p>
        </w:tc>
        <w:tc>
          <w:tcPr>
            <w:tcW w:w="184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3.092 to 89.71</w:t>
            </w:r>
          </w:p>
        </w:tc>
        <w:tc>
          <w:tcPr>
            <w:tcW w:w="113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826</w:t>
            </w:r>
          </w:p>
        </w:tc>
      </w:tr>
      <w:tr w:rsidR="00596FFD" w:rsidRPr="00AE22B8" w:rsidTr="00D36441">
        <w:tc>
          <w:tcPr>
            <w:tcW w:w="2122" w:type="dxa"/>
          </w:tcPr>
          <w:p w:rsidR="00596FFD" w:rsidRPr="00AE22B8" w:rsidRDefault="00596FFD" w:rsidP="00596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596FFD" w:rsidRPr="00AE22B8" w:rsidRDefault="00596FFD" w:rsidP="0059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High Dose</w:t>
            </w:r>
          </w:p>
        </w:tc>
        <w:tc>
          <w:tcPr>
            <w:tcW w:w="1134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56.51</w:t>
            </w:r>
          </w:p>
        </w:tc>
        <w:tc>
          <w:tcPr>
            <w:tcW w:w="184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3.10 to 99.91</w:t>
            </w:r>
          </w:p>
        </w:tc>
        <w:tc>
          <w:tcPr>
            <w:tcW w:w="113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37</w:t>
            </w:r>
          </w:p>
        </w:tc>
      </w:tr>
      <w:tr w:rsidR="00596FFD" w:rsidRPr="00AE22B8" w:rsidTr="00D36441">
        <w:tc>
          <w:tcPr>
            <w:tcW w:w="2122" w:type="dxa"/>
          </w:tcPr>
          <w:p w:rsidR="00596FFD" w:rsidRPr="00AE22B8" w:rsidRDefault="00596FFD" w:rsidP="00596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596FFD" w:rsidRPr="00AE22B8" w:rsidRDefault="00596FFD" w:rsidP="0059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Low Dose</w:t>
            </w:r>
          </w:p>
        </w:tc>
        <w:tc>
          <w:tcPr>
            <w:tcW w:w="1134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8.438</w:t>
            </w:r>
          </w:p>
        </w:tc>
        <w:tc>
          <w:tcPr>
            <w:tcW w:w="184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44.35 to 27.47</w:t>
            </w:r>
          </w:p>
        </w:tc>
        <w:tc>
          <w:tcPr>
            <w:tcW w:w="113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946</w:t>
            </w:r>
          </w:p>
        </w:tc>
      </w:tr>
      <w:tr w:rsidR="00596FFD" w:rsidRPr="00AE22B8" w:rsidTr="00D36441">
        <w:tc>
          <w:tcPr>
            <w:tcW w:w="2122" w:type="dxa"/>
          </w:tcPr>
          <w:p w:rsidR="00596FFD" w:rsidRPr="00AE22B8" w:rsidRDefault="00596FFD" w:rsidP="00596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596FFD" w:rsidRPr="00AE22B8" w:rsidRDefault="00596FFD" w:rsidP="0059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Mid Dose</w:t>
            </w:r>
          </w:p>
        </w:tc>
        <w:tc>
          <w:tcPr>
            <w:tcW w:w="1134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6.59</w:t>
            </w:r>
          </w:p>
        </w:tc>
        <w:tc>
          <w:tcPr>
            <w:tcW w:w="184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52.50 to 19.33</w:t>
            </w:r>
          </w:p>
        </w:tc>
        <w:tc>
          <w:tcPr>
            <w:tcW w:w="113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8151</w:t>
            </w:r>
          </w:p>
        </w:tc>
      </w:tr>
      <w:tr w:rsidR="00596FFD" w:rsidRPr="00AE22B8" w:rsidTr="00D36441">
        <w:tc>
          <w:tcPr>
            <w:tcW w:w="2122" w:type="dxa"/>
          </w:tcPr>
          <w:p w:rsidR="00596FFD" w:rsidRPr="00AE22B8" w:rsidRDefault="00596FFD" w:rsidP="00596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596FFD" w:rsidRPr="00AE22B8" w:rsidRDefault="00596FFD" w:rsidP="0059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High Dose</w:t>
            </w:r>
          </w:p>
        </w:tc>
        <w:tc>
          <w:tcPr>
            <w:tcW w:w="1134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3.386</w:t>
            </w:r>
          </w:p>
        </w:tc>
        <w:tc>
          <w:tcPr>
            <w:tcW w:w="184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35.33 to 28.56</w:t>
            </w:r>
          </w:p>
        </w:tc>
        <w:tc>
          <w:tcPr>
            <w:tcW w:w="113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596FFD" w:rsidRPr="00AE22B8" w:rsidTr="00D36441">
        <w:tc>
          <w:tcPr>
            <w:tcW w:w="2122" w:type="dxa"/>
          </w:tcPr>
          <w:p w:rsidR="00596FFD" w:rsidRPr="00AE22B8" w:rsidRDefault="00596FFD" w:rsidP="00596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596FFD" w:rsidRPr="00AE22B8" w:rsidRDefault="00596FFD" w:rsidP="0059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Mid Dose</w:t>
            </w:r>
          </w:p>
        </w:tc>
        <w:tc>
          <w:tcPr>
            <w:tcW w:w="1134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8.147</w:t>
            </w:r>
          </w:p>
        </w:tc>
        <w:tc>
          <w:tcPr>
            <w:tcW w:w="184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50.51 to 34.21</w:t>
            </w:r>
          </w:p>
        </w:tc>
        <w:tc>
          <w:tcPr>
            <w:tcW w:w="113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985</w:t>
            </w:r>
          </w:p>
        </w:tc>
      </w:tr>
      <w:tr w:rsidR="00596FFD" w:rsidRPr="00AE22B8" w:rsidTr="00D36441">
        <w:tc>
          <w:tcPr>
            <w:tcW w:w="2122" w:type="dxa"/>
          </w:tcPr>
          <w:p w:rsidR="00596FFD" w:rsidRPr="00AE22B8" w:rsidRDefault="00596FFD" w:rsidP="00596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596FFD" w:rsidRPr="00AE22B8" w:rsidRDefault="00596FFD" w:rsidP="0059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High Dose</w:t>
            </w:r>
          </w:p>
        </w:tc>
        <w:tc>
          <w:tcPr>
            <w:tcW w:w="1134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5.052</w:t>
            </w:r>
          </w:p>
        </w:tc>
        <w:tc>
          <w:tcPr>
            <w:tcW w:w="184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34.00 to 44.10</w:t>
            </w:r>
          </w:p>
        </w:tc>
        <w:tc>
          <w:tcPr>
            <w:tcW w:w="113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999</w:t>
            </w:r>
          </w:p>
        </w:tc>
      </w:tr>
      <w:tr w:rsidR="00596FFD" w:rsidRPr="00AE22B8" w:rsidTr="00D36441">
        <w:tc>
          <w:tcPr>
            <w:tcW w:w="2122" w:type="dxa"/>
          </w:tcPr>
          <w:p w:rsidR="00596FFD" w:rsidRPr="00AE22B8" w:rsidRDefault="00596FFD" w:rsidP="00596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596FFD" w:rsidRPr="00AE22B8" w:rsidRDefault="00596FFD" w:rsidP="0059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 vs. High Dose</w:t>
            </w:r>
          </w:p>
        </w:tc>
        <w:tc>
          <w:tcPr>
            <w:tcW w:w="1134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3.20</w:t>
            </w:r>
          </w:p>
        </w:tc>
        <w:tc>
          <w:tcPr>
            <w:tcW w:w="184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5.85 to 52.25</w:t>
            </w:r>
          </w:p>
        </w:tc>
        <w:tc>
          <w:tcPr>
            <w:tcW w:w="113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573</w:t>
            </w:r>
          </w:p>
        </w:tc>
      </w:tr>
      <w:tr w:rsidR="00034E8A" w:rsidRPr="00AE22B8" w:rsidTr="00D36441">
        <w:tc>
          <w:tcPr>
            <w:tcW w:w="2122" w:type="dxa"/>
          </w:tcPr>
          <w:p w:rsidR="00034E8A" w:rsidRPr="00AE22B8" w:rsidRDefault="00034E8A" w:rsidP="00F93C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034E8A" w:rsidRPr="00AE22B8" w:rsidRDefault="00034E8A" w:rsidP="00F93C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bottom"/>
          </w:tcPr>
          <w:p w:rsidR="00034E8A" w:rsidRPr="00AE22B8" w:rsidRDefault="00034E8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vAlign w:val="bottom"/>
          </w:tcPr>
          <w:p w:rsidR="00034E8A" w:rsidRPr="00AE22B8" w:rsidRDefault="00034E8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noWrap/>
            <w:vAlign w:val="bottom"/>
          </w:tcPr>
          <w:p w:rsidR="00034E8A" w:rsidRPr="00AE22B8" w:rsidRDefault="00034E8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6FFD" w:rsidRPr="00AE22B8" w:rsidTr="00D36441">
        <w:tc>
          <w:tcPr>
            <w:tcW w:w="2122" w:type="dxa"/>
          </w:tcPr>
          <w:p w:rsidR="00596FFD" w:rsidRPr="00AE22B8" w:rsidRDefault="00596FFD" w:rsidP="00596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eastAsia="Times New Roman" w:hAnsi="Times New Roman" w:cs="Times New Roman"/>
                <w:sz w:val="24"/>
                <w:szCs w:val="24"/>
              </w:rPr>
              <w:t>1M treated 6M post</w:t>
            </w:r>
          </w:p>
        </w:tc>
        <w:tc>
          <w:tcPr>
            <w:tcW w:w="3118" w:type="dxa"/>
            <w:noWrap/>
            <w:vAlign w:val="bottom"/>
          </w:tcPr>
          <w:p w:rsidR="00596FFD" w:rsidRPr="00AE22B8" w:rsidRDefault="00596FFD" w:rsidP="0059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</w:t>
            </w:r>
          </w:p>
        </w:tc>
        <w:tc>
          <w:tcPr>
            <w:tcW w:w="1134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59.89</w:t>
            </w:r>
          </w:p>
        </w:tc>
        <w:tc>
          <w:tcPr>
            <w:tcW w:w="184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25.97 to 93.81</w:t>
            </w:r>
          </w:p>
        </w:tc>
        <w:tc>
          <w:tcPr>
            <w:tcW w:w="113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596FFD" w:rsidRPr="00AE22B8" w:rsidTr="00D36441">
        <w:tc>
          <w:tcPr>
            <w:tcW w:w="2122" w:type="dxa"/>
          </w:tcPr>
          <w:p w:rsidR="00596FFD" w:rsidRPr="00AE22B8" w:rsidRDefault="00596FFD" w:rsidP="00596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596FFD" w:rsidRPr="00AE22B8" w:rsidRDefault="00596FFD" w:rsidP="0059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</w:t>
            </w:r>
          </w:p>
        </w:tc>
        <w:tc>
          <w:tcPr>
            <w:tcW w:w="1134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28.02</w:t>
            </w:r>
          </w:p>
        </w:tc>
        <w:tc>
          <w:tcPr>
            <w:tcW w:w="184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3.85 to 69.89</w:t>
            </w:r>
          </w:p>
        </w:tc>
        <w:tc>
          <w:tcPr>
            <w:tcW w:w="113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3966</w:t>
            </w:r>
          </w:p>
        </w:tc>
      </w:tr>
      <w:tr w:rsidR="00596FFD" w:rsidRPr="00AE22B8" w:rsidTr="00D36441">
        <w:tc>
          <w:tcPr>
            <w:tcW w:w="2122" w:type="dxa"/>
          </w:tcPr>
          <w:p w:rsidR="00596FFD" w:rsidRPr="00AE22B8" w:rsidRDefault="00596FFD" w:rsidP="00596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596FFD" w:rsidRPr="00AE22B8" w:rsidRDefault="00596FFD" w:rsidP="0059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</w:t>
            </w:r>
          </w:p>
        </w:tc>
        <w:tc>
          <w:tcPr>
            <w:tcW w:w="1134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1.26</w:t>
            </w:r>
          </w:p>
        </w:tc>
        <w:tc>
          <w:tcPr>
            <w:tcW w:w="184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30.61 to 53.13</w:t>
            </w:r>
          </w:p>
        </w:tc>
        <w:tc>
          <w:tcPr>
            <w:tcW w:w="113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867</w:t>
            </w:r>
          </w:p>
        </w:tc>
      </w:tr>
      <w:tr w:rsidR="00596FFD" w:rsidRPr="00AE22B8" w:rsidTr="00D36441">
        <w:tc>
          <w:tcPr>
            <w:tcW w:w="2122" w:type="dxa"/>
          </w:tcPr>
          <w:p w:rsidR="00596FFD" w:rsidRPr="00AE22B8" w:rsidRDefault="00596FFD" w:rsidP="00596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596FFD" w:rsidRPr="00AE22B8" w:rsidRDefault="00596FFD" w:rsidP="0059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High Dose</w:t>
            </w:r>
          </w:p>
        </w:tc>
        <w:tc>
          <w:tcPr>
            <w:tcW w:w="1134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29.77</w:t>
            </w:r>
          </w:p>
        </w:tc>
        <w:tc>
          <w:tcPr>
            <w:tcW w:w="184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0.32 to 69.86</w:t>
            </w:r>
          </w:p>
        </w:tc>
        <w:tc>
          <w:tcPr>
            <w:tcW w:w="113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2729</w:t>
            </w:r>
          </w:p>
        </w:tc>
      </w:tr>
      <w:tr w:rsidR="00596FFD" w:rsidRPr="00AE22B8" w:rsidTr="00D36441">
        <w:tc>
          <w:tcPr>
            <w:tcW w:w="2122" w:type="dxa"/>
          </w:tcPr>
          <w:p w:rsidR="00596FFD" w:rsidRPr="00AE22B8" w:rsidRDefault="00596FFD" w:rsidP="00596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596FFD" w:rsidRPr="00AE22B8" w:rsidRDefault="00596FFD" w:rsidP="0059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Low Dose</w:t>
            </w:r>
          </w:p>
        </w:tc>
        <w:tc>
          <w:tcPr>
            <w:tcW w:w="1134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31.87</w:t>
            </w:r>
          </w:p>
        </w:tc>
        <w:tc>
          <w:tcPr>
            <w:tcW w:w="184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65.79 to 2.047</w:t>
            </w:r>
          </w:p>
        </w:tc>
        <w:tc>
          <w:tcPr>
            <w:tcW w:w="113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779</w:t>
            </w:r>
          </w:p>
        </w:tc>
      </w:tr>
      <w:tr w:rsidR="00596FFD" w:rsidRPr="00AE22B8" w:rsidTr="00D36441">
        <w:tc>
          <w:tcPr>
            <w:tcW w:w="2122" w:type="dxa"/>
          </w:tcPr>
          <w:p w:rsidR="00596FFD" w:rsidRPr="00AE22B8" w:rsidRDefault="00596FFD" w:rsidP="00596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596FFD" w:rsidRPr="00AE22B8" w:rsidRDefault="00596FFD" w:rsidP="0059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Mid Dose</w:t>
            </w:r>
          </w:p>
        </w:tc>
        <w:tc>
          <w:tcPr>
            <w:tcW w:w="1134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48.63</w:t>
            </w:r>
          </w:p>
        </w:tc>
        <w:tc>
          <w:tcPr>
            <w:tcW w:w="184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82.55 to -14.71</w:t>
            </w:r>
          </w:p>
        </w:tc>
        <w:tc>
          <w:tcPr>
            <w:tcW w:w="113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</w:tr>
      <w:tr w:rsidR="00596FFD" w:rsidRPr="00AE22B8" w:rsidTr="00D36441">
        <w:tc>
          <w:tcPr>
            <w:tcW w:w="2122" w:type="dxa"/>
          </w:tcPr>
          <w:p w:rsidR="00596FFD" w:rsidRPr="00AE22B8" w:rsidRDefault="00596FFD" w:rsidP="00596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596FFD" w:rsidRPr="00AE22B8" w:rsidRDefault="00596FFD" w:rsidP="0059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High Dose</w:t>
            </w:r>
          </w:p>
        </w:tc>
        <w:tc>
          <w:tcPr>
            <w:tcW w:w="1134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30.12</w:t>
            </w:r>
          </w:p>
        </w:tc>
        <w:tc>
          <w:tcPr>
            <w:tcW w:w="184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61.81 to 1.574</w:t>
            </w:r>
          </w:p>
        </w:tc>
        <w:tc>
          <w:tcPr>
            <w:tcW w:w="113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721</w:t>
            </w:r>
          </w:p>
        </w:tc>
      </w:tr>
      <w:tr w:rsidR="00596FFD" w:rsidRPr="00AE22B8" w:rsidTr="00D36441">
        <w:tc>
          <w:tcPr>
            <w:tcW w:w="2122" w:type="dxa"/>
          </w:tcPr>
          <w:p w:rsidR="00596FFD" w:rsidRPr="00AE22B8" w:rsidRDefault="00596FFD" w:rsidP="00596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596FFD" w:rsidRPr="00AE22B8" w:rsidRDefault="00596FFD" w:rsidP="0059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Mid Dose</w:t>
            </w:r>
          </w:p>
        </w:tc>
        <w:tc>
          <w:tcPr>
            <w:tcW w:w="1134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6.76</w:t>
            </w:r>
          </w:p>
        </w:tc>
        <w:tc>
          <w:tcPr>
            <w:tcW w:w="184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58.63 to 25.11</w:t>
            </w:r>
          </w:p>
        </w:tc>
        <w:tc>
          <w:tcPr>
            <w:tcW w:w="113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8935</w:t>
            </w:r>
          </w:p>
        </w:tc>
      </w:tr>
      <w:tr w:rsidR="00596FFD" w:rsidRPr="00AE22B8" w:rsidTr="00D36441">
        <w:tc>
          <w:tcPr>
            <w:tcW w:w="2122" w:type="dxa"/>
          </w:tcPr>
          <w:p w:rsidR="00596FFD" w:rsidRPr="00AE22B8" w:rsidRDefault="00596FFD" w:rsidP="00596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596FFD" w:rsidRPr="00AE22B8" w:rsidRDefault="00596FFD" w:rsidP="0059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High Dose</w:t>
            </w:r>
          </w:p>
        </w:tc>
        <w:tc>
          <w:tcPr>
            <w:tcW w:w="1134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.753</w:t>
            </w:r>
          </w:p>
        </w:tc>
        <w:tc>
          <w:tcPr>
            <w:tcW w:w="184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38.34 to 41.84</w:t>
            </w:r>
          </w:p>
        </w:tc>
        <w:tc>
          <w:tcPr>
            <w:tcW w:w="113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596FFD" w:rsidRPr="00AE22B8" w:rsidTr="00D36441">
        <w:tc>
          <w:tcPr>
            <w:tcW w:w="2122" w:type="dxa"/>
          </w:tcPr>
          <w:p w:rsidR="00596FFD" w:rsidRPr="00AE22B8" w:rsidRDefault="00596FFD" w:rsidP="00596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596FFD" w:rsidRPr="00AE22B8" w:rsidRDefault="00596FFD" w:rsidP="00596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 vs. High Dose</w:t>
            </w:r>
          </w:p>
        </w:tc>
        <w:tc>
          <w:tcPr>
            <w:tcW w:w="1134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8.51</w:t>
            </w:r>
          </w:p>
        </w:tc>
        <w:tc>
          <w:tcPr>
            <w:tcW w:w="184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1.58 to 58.60</w:t>
            </w:r>
          </w:p>
        </w:tc>
        <w:tc>
          <w:tcPr>
            <w:tcW w:w="1133" w:type="dxa"/>
            <w:noWrap/>
            <w:vAlign w:val="bottom"/>
          </w:tcPr>
          <w:p w:rsidR="00596FFD" w:rsidRPr="00AE22B8" w:rsidRDefault="00596FFD" w:rsidP="00596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8039</w:t>
            </w:r>
          </w:p>
        </w:tc>
      </w:tr>
      <w:tr w:rsidR="00034E8A" w:rsidRPr="00AE22B8" w:rsidTr="00D36441">
        <w:tc>
          <w:tcPr>
            <w:tcW w:w="2122" w:type="dxa"/>
          </w:tcPr>
          <w:p w:rsidR="00034E8A" w:rsidRPr="00AE22B8" w:rsidRDefault="00034E8A" w:rsidP="00F93C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034E8A" w:rsidRPr="00AE22B8" w:rsidRDefault="00034E8A" w:rsidP="00F93C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bottom"/>
          </w:tcPr>
          <w:p w:rsidR="00034E8A" w:rsidRPr="00AE22B8" w:rsidRDefault="00034E8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vAlign w:val="bottom"/>
          </w:tcPr>
          <w:p w:rsidR="00034E8A" w:rsidRPr="00AE22B8" w:rsidRDefault="00034E8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noWrap/>
            <w:vAlign w:val="bottom"/>
          </w:tcPr>
          <w:p w:rsidR="00034E8A" w:rsidRPr="00AE22B8" w:rsidRDefault="00034E8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2B3A" w:rsidRPr="00AE22B8" w:rsidTr="00D36441">
        <w:tc>
          <w:tcPr>
            <w:tcW w:w="2122" w:type="dxa"/>
          </w:tcPr>
          <w:p w:rsidR="00AC2B3A" w:rsidRPr="00AE22B8" w:rsidRDefault="00AC2B3A" w:rsidP="00AC2B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eastAsia="Times New Roman" w:hAnsi="Times New Roman" w:cs="Times New Roman"/>
                <w:sz w:val="24"/>
                <w:szCs w:val="24"/>
              </w:rPr>
              <w:t>3M treated 6M post</w:t>
            </w:r>
          </w:p>
        </w:tc>
        <w:tc>
          <w:tcPr>
            <w:tcW w:w="3118" w:type="dxa"/>
            <w:noWrap/>
            <w:vAlign w:val="bottom"/>
          </w:tcPr>
          <w:p w:rsidR="00AC2B3A" w:rsidRPr="00AE22B8" w:rsidRDefault="00AC2B3A" w:rsidP="00AC2B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</w:t>
            </w:r>
          </w:p>
        </w:tc>
        <w:tc>
          <w:tcPr>
            <w:tcW w:w="1134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68.82</w:t>
            </w:r>
          </w:p>
        </w:tc>
        <w:tc>
          <w:tcPr>
            <w:tcW w:w="184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22.08 to 115.6</w:t>
            </w:r>
          </w:p>
        </w:tc>
        <w:tc>
          <w:tcPr>
            <w:tcW w:w="113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</w:tr>
      <w:tr w:rsidR="00AC2B3A" w:rsidRPr="00AE22B8" w:rsidTr="00D36441">
        <w:tc>
          <w:tcPr>
            <w:tcW w:w="2122" w:type="dxa"/>
          </w:tcPr>
          <w:p w:rsidR="00AC2B3A" w:rsidRPr="00AE22B8" w:rsidRDefault="00AC2B3A" w:rsidP="00AC2B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AC2B3A" w:rsidRPr="00AE22B8" w:rsidRDefault="00AC2B3A" w:rsidP="00AC2B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</w:t>
            </w:r>
          </w:p>
        </w:tc>
        <w:tc>
          <w:tcPr>
            <w:tcW w:w="1134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39.67</w:t>
            </w:r>
          </w:p>
        </w:tc>
        <w:tc>
          <w:tcPr>
            <w:tcW w:w="184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4.29 to 93.64</w:t>
            </w:r>
          </w:p>
        </w:tc>
        <w:tc>
          <w:tcPr>
            <w:tcW w:w="113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2722</w:t>
            </w:r>
          </w:p>
        </w:tc>
      </w:tr>
      <w:tr w:rsidR="00AC2B3A" w:rsidRPr="00AE22B8" w:rsidTr="00D36441">
        <w:tc>
          <w:tcPr>
            <w:tcW w:w="2122" w:type="dxa"/>
          </w:tcPr>
          <w:p w:rsidR="00AC2B3A" w:rsidRPr="00AE22B8" w:rsidRDefault="00AC2B3A" w:rsidP="00AC2B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AC2B3A" w:rsidRPr="00AE22B8" w:rsidRDefault="00AC2B3A" w:rsidP="00AC2B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</w:t>
            </w:r>
          </w:p>
        </w:tc>
        <w:tc>
          <w:tcPr>
            <w:tcW w:w="1134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9.960</w:t>
            </w:r>
          </w:p>
        </w:tc>
        <w:tc>
          <w:tcPr>
            <w:tcW w:w="184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44.01 to 63.93</w:t>
            </w:r>
          </w:p>
        </w:tc>
        <w:tc>
          <w:tcPr>
            <w:tcW w:w="113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984</w:t>
            </w:r>
          </w:p>
        </w:tc>
      </w:tr>
      <w:tr w:rsidR="00AC2B3A" w:rsidRPr="00AE22B8" w:rsidTr="00D36441">
        <w:tc>
          <w:tcPr>
            <w:tcW w:w="2122" w:type="dxa"/>
          </w:tcPr>
          <w:p w:rsidR="00AC2B3A" w:rsidRPr="00AE22B8" w:rsidRDefault="00AC2B3A" w:rsidP="00AC2B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AC2B3A" w:rsidRPr="00AE22B8" w:rsidRDefault="00AC2B3A" w:rsidP="00AC2B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High Dose</w:t>
            </w:r>
          </w:p>
        </w:tc>
        <w:tc>
          <w:tcPr>
            <w:tcW w:w="1134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80.75</w:t>
            </w:r>
          </w:p>
        </w:tc>
        <w:tc>
          <w:tcPr>
            <w:tcW w:w="184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26.79 to 134.7</w:t>
            </w:r>
          </w:p>
        </w:tc>
        <w:tc>
          <w:tcPr>
            <w:tcW w:w="113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</w:tr>
      <w:tr w:rsidR="00AC2B3A" w:rsidRPr="00AE22B8" w:rsidTr="00D36441">
        <w:tc>
          <w:tcPr>
            <w:tcW w:w="2122" w:type="dxa"/>
          </w:tcPr>
          <w:p w:rsidR="00AC2B3A" w:rsidRPr="00AE22B8" w:rsidRDefault="00AC2B3A" w:rsidP="00AC2B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AC2B3A" w:rsidRPr="00AE22B8" w:rsidRDefault="00AC2B3A" w:rsidP="00AC2B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Low Dose</w:t>
            </w:r>
          </w:p>
        </w:tc>
        <w:tc>
          <w:tcPr>
            <w:tcW w:w="1134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9.14</w:t>
            </w:r>
          </w:p>
        </w:tc>
        <w:tc>
          <w:tcPr>
            <w:tcW w:w="184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75.88 to 17.59</w:t>
            </w:r>
          </w:p>
        </w:tc>
        <w:tc>
          <w:tcPr>
            <w:tcW w:w="113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4664</w:t>
            </w:r>
          </w:p>
        </w:tc>
      </w:tr>
      <w:tr w:rsidR="00AC2B3A" w:rsidRPr="00AE22B8" w:rsidTr="00D36441">
        <w:tc>
          <w:tcPr>
            <w:tcW w:w="2122" w:type="dxa"/>
          </w:tcPr>
          <w:p w:rsidR="00AC2B3A" w:rsidRPr="00AE22B8" w:rsidRDefault="00AC2B3A" w:rsidP="00AC2B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AC2B3A" w:rsidRPr="00AE22B8" w:rsidRDefault="00AC2B3A" w:rsidP="00AC2B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Mid Dose</w:t>
            </w:r>
          </w:p>
        </w:tc>
        <w:tc>
          <w:tcPr>
            <w:tcW w:w="1134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58.86</w:t>
            </w:r>
          </w:p>
        </w:tc>
        <w:tc>
          <w:tcPr>
            <w:tcW w:w="184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05.6 to -12.12</w:t>
            </w:r>
          </w:p>
        </w:tc>
        <w:tc>
          <w:tcPr>
            <w:tcW w:w="113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68</w:t>
            </w:r>
          </w:p>
        </w:tc>
      </w:tr>
      <w:tr w:rsidR="00AC2B3A" w:rsidRPr="00AE22B8" w:rsidTr="00D36441">
        <w:tc>
          <w:tcPr>
            <w:tcW w:w="2122" w:type="dxa"/>
          </w:tcPr>
          <w:p w:rsidR="00AC2B3A" w:rsidRPr="00AE22B8" w:rsidRDefault="00AC2B3A" w:rsidP="00AC2B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AC2B3A" w:rsidRPr="00AE22B8" w:rsidRDefault="00AC2B3A" w:rsidP="00AC2B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High Dose</w:t>
            </w:r>
          </w:p>
        </w:tc>
        <w:tc>
          <w:tcPr>
            <w:tcW w:w="1134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1.94</w:t>
            </w:r>
          </w:p>
        </w:tc>
        <w:tc>
          <w:tcPr>
            <w:tcW w:w="184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34.80 to 58.67</w:t>
            </w:r>
          </w:p>
        </w:tc>
        <w:tc>
          <w:tcPr>
            <w:tcW w:w="113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885</w:t>
            </w:r>
          </w:p>
        </w:tc>
      </w:tr>
      <w:tr w:rsidR="00AC2B3A" w:rsidRPr="00AE22B8" w:rsidTr="00D36441">
        <w:tc>
          <w:tcPr>
            <w:tcW w:w="2122" w:type="dxa"/>
          </w:tcPr>
          <w:p w:rsidR="00AC2B3A" w:rsidRPr="00AE22B8" w:rsidRDefault="00AC2B3A" w:rsidP="00AC2B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AC2B3A" w:rsidRPr="00AE22B8" w:rsidRDefault="00AC2B3A" w:rsidP="00AC2B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Mid Dose</w:t>
            </w:r>
          </w:p>
        </w:tc>
        <w:tc>
          <w:tcPr>
            <w:tcW w:w="1134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9.71</w:t>
            </w:r>
          </w:p>
        </w:tc>
        <w:tc>
          <w:tcPr>
            <w:tcW w:w="184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83.68 to 24.25</w:t>
            </w:r>
          </w:p>
        </w:tc>
        <w:tc>
          <w:tcPr>
            <w:tcW w:w="113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6151</w:t>
            </w:r>
          </w:p>
        </w:tc>
      </w:tr>
      <w:tr w:rsidR="00AC2B3A" w:rsidRPr="00AE22B8" w:rsidTr="00D36441">
        <w:tc>
          <w:tcPr>
            <w:tcW w:w="2122" w:type="dxa"/>
          </w:tcPr>
          <w:p w:rsidR="00AC2B3A" w:rsidRPr="00AE22B8" w:rsidRDefault="00AC2B3A" w:rsidP="00AC2B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AC2B3A" w:rsidRPr="00AE22B8" w:rsidRDefault="00AC2B3A" w:rsidP="00AC2B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High Dose</w:t>
            </w:r>
          </w:p>
        </w:tc>
        <w:tc>
          <w:tcPr>
            <w:tcW w:w="1134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41.08</w:t>
            </w:r>
          </w:p>
        </w:tc>
        <w:tc>
          <w:tcPr>
            <w:tcW w:w="184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2.89 to 95.05</w:t>
            </w:r>
          </w:p>
        </w:tc>
        <w:tc>
          <w:tcPr>
            <w:tcW w:w="113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2358</w:t>
            </w:r>
          </w:p>
        </w:tc>
      </w:tr>
      <w:tr w:rsidR="00AC2B3A" w:rsidRPr="00AE22B8" w:rsidTr="00D36441">
        <w:tc>
          <w:tcPr>
            <w:tcW w:w="2122" w:type="dxa"/>
          </w:tcPr>
          <w:p w:rsidR="00AC2B3A" w:rsidRPr="00AE22B8" w:rsidRDefault="00AC2B3A" w:rsidP="00AC2B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AC2B3A" w:rsidRPr="00AE22B8" w:rsidRDefault="00AC2B3A" w:rsidP="00AC2B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 vs. High Dose</w:t>
            </w:r>
          </w:p>
        </w:tc>
        <w:tc>
          <w:tcPr>
            <w:tcW w:w="1134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70.79</w:t>
            </w:r>
          </w:p>
        </w:tc>
        <w:tc>
          <w:tcPr>
            <w:tcW w:w="184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6.83 to 124.8</w:t>
            </w:r>
          </w:p>
        </w:tc>
        <w:tc>
          <w:tcPr>
            <w:tcW w:w="113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45</w:t>
            </w:r>
          </w:p>
        </w:tc>
      </w:tr>
    </w:tbl>
    <w:p w:rsidR="00854916" w:rsidRPr="00AE22B8" w:rsidRDefault="00854916" w:rsidP="00FD054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A833C7" w:rsidRPr="00AE22B8" w:rsidRDefault="00A833C7" w:rsidP="00FD054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A833C7" w:rsidRPr="00AE22B8" w:rsidRDefault="00A833C7" w:rsidP="00FD054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A833C7" w:rsidRPr="00AE22B8" w:rsidRDefault="00A833C7" w:rsidP="00FD054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A833C7" w:rsidRPr="00AE22B8" w:rsidRDefault="00A833C7" w:rsidP="00FD054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A833C7" w:rsidRPr="00AE22B8" w:rsidRDefault="00A833C7" w:rsidP="00FD054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A833C7" w:rsidRPr="00AE22B8" w:rsidRDefault="00A833C7" w:rsidP="00FD054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A833C7" w:rsidRPr="00AE22B8" w:rsidRDefault="00A833C7" w:rsidP="00FD054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A833C7" w:rsidRPr="00AE22B8" w:rsidRDefault="00A833C7" w:rsidP="00FD054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A833C7" w:rsidRPr="00AE22B8" w:rsidRDefault="00A833C7" w:rsidP="00FD054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A833C7" w:rsidRPr="00AE22B8" w:rsidRDefault="00A833C7" w:rsidP="00FD054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A833C7" w:rsidRPr="00AE22B8" w:rsidRDefault="00A833C7" w:rsidP="00FD054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A833C7" w:rsidRPr="00AE22B8" w:rsidRDefault="00A833C7" w:rsidP="00FD054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A833C7" w:rsidRPr="00AE22B8" w:rsidRDefault="00A833C7" w:rsidP="00FD054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A833C7" w:rsidRPr="00AE22B8" w:rsidRDefault="00A833C7" w:rsidP="00FD054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A833C7" w:rsidRPr="00AE22B8" w:rsidRDefault="00A833C7" w:rsidP="00FD054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A833C7" w:rsidRPr="00AE22B8" w:rsidRDefault="00A833C7" w:rsidP="00FD054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A833C7" w:rsidRPr="00AE22B8" w:rsidRDefault="00A833C7" w:rsidP="00FD054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A833C7" w:rsidRPr="00AE22B8" w:rsidRDefault="00A833C7" w:rsidP="00FD054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D36441" w:rsidRPr="00AE22B8" w:rsidRDefault="00D36441" w:rsidP="00FD054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D36441" w:rsidRPr="00AE22B8" w:rsidRDefault="00D36441" w:rsidP="00FD054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FD0546" w:rsidRPr="00AE22B8" w:rsidRDefault="00FD0546" w:rsidP="00FD054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AE22B8"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t xml:space="preserve">Table </w:t>
      </w:r>
      <w:r w:rsidR="00B27627" w:rsidRPr="00AE22B8">
        <w:rPr>
          <w:rFonts w:ascii="Times New Roman" w:hAnsi="Times New Roman" w:cs="Times New Roman"/>
          <w:b/>
          <w:sz w:val="24"/>
          <w:szCs w:val="24"/>
          <w:lang w:val="en-CA"/>
        </w:rPr>
        <w:t>S</w:t>
      </w:r>
      <w:r w:rsidR="001C53EA" w:rsidRPr="00AE22B8">
        <w:rPr>
          <w:rFonts w:ascii="Times New Roman" w:hAnsi="Times New Roman" w:cs="Times New Roman"/>
          <w:b/>
          <w:sz w:val="24"/>
          <w:szCs w:val="24"/>
          <w:lang w:val="en-CA"/>
        </w:rPr>
        <w:t>10</w:t>
      </w:r>
      <w:r w:rsidRPr="00AE22B8">
        <w:rPr>
          <w:rFonts w:ascii="Times New Roman" w:hAnsi="Times New Roman" w:cs="Times New Roman"/>
          <w:b/>
          <w:sz w:val="24"/>
          <w:szCs w:val="24"/>
          <w:lang w:val="en-CA"/>
        </w:rPr>
        <w:t xml:space="preserve">. Multiple comparisons for 6M post </w:t>
      </w:r>
      <w:r w:rsidRPr="00AE22B8">
        <w:rPr>
          <w:rFonts w:ascii="Times New Roman" w:hAnsi="Times New Roman" w:cs="Times New Roman"/>
          <w:b/>
          <w:i/>
          <w:sz w:val="24"/>
          <w:szCs w:val="24"/>
          <w:lang w:val="en-CA"/>
        </w:rPr>
        <w:t>NR2E3</w:t>
      </w:r>
      <w:r w:rsidRPr="00AE22B8">
        <w:rPr>
          <w:rFonts w:ascii="Times New Roman" w:hAnsi="Times New Roman" w:cs="Times New Roman"/>
          <w:b/>
          <w:sz w:val="24"/>
          <w:szCs w:val="24"/>
          <w:lang w:val="en-CA"/>
        </w:rPr>
        <w:t xml:space="preserve"> treated </w:t>
      </w:r>
      <w:r w:rsidRPr="00AE22B8">
        <w:rPr>
          <w:rFonts w:ascii="Times New Roman" w:hAnsi="Times New Roman" w:cs="Times New Roman"/>
          <w:b/>
          <w:i/>
          <w:sz w:val="24"/>
          <w:szCs w:val="24"/>
          <w:lang w:val="en-CA"/>
        </w:rPr>
        <w:t>rd7</w:t>
      </w:r>
      <w:r w:rsidRPr="00AE22B8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="00B27627" w:rsidRPr="00AE22B8">
        <w:rPr>
          <w:rFonts w:ascii="Times New Roman" w:hAnsi="Times New Roman" w:cs="Times New Roman"/>
          <w:b/>
          <w:sz w:val="24"/>
          <w:szCs w:val="24"/>
          <w:lang w:val="en-CA"/>
        </w:rPr>
        <w:t>photopic</w:t>
      </w:r>
      <w:r w:rsidRPr="00AE22B8">
        <w:rPr>
          <w:rFonts w:ascii="Times New Roman" w:hAnsi="Times New Roman" w:cs="Times New Roman"/>
          <w:b/>
          <w:sz w:val="24"/>
          <w:szCs w:val="24"/>
          <w:lang w:val="en-CA"/>
        </w:rPr>
        <w:t xml:space="preserve"> a-wave amplitud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3118"/>
        <w:gridCol w:w="1134"/>
        <w:gridCol w:w="1843"/>
        <w:gridCol w:w="1133"/>
      </w:tblGrid>
      <w:tr w:rsidR="00034E8A" w:rsidRPr="00AE22B8" w:rsidTr="00A833C7">
        <w:tc>
          <w:tcPr>
            <w:tcW w:w="2122" w:type="dxa"/>
          </w:tcPr>
          <w:p w:rsidR="00034E8A" w:rsidRPr="00AE22B8" w:rsidRDefault="00034E8A" w:rsidP="00F93C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eastAsia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3118" w:type="dxa"/>
            <w:noWrap/>
            <w:hideMark/>
          </w:tcPr>
          <w:p w:rsidR="00034E8A" w:rsidRPr="00AE22B8" w:rsidRDefault="00034E8A" w:rsidP="00F93C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eastAsia="Times New Roman" w:hAnsi="Times New Roman" w:cs="Times New Roman"/>
                <w:sz w:val="24"/>
                <w:szCs w:val="24"/>
              </w:rPr>
              <w:t>Tukey's multiple comparisons test</w:t>
            </w:r>
          </w:p>
        </w:tc>
        <w:tc>
          <w:tcPr>
            <w:tcW w:w="1134" w:type="dxa"/>
            <w:noWrap/>
            <w:hideMark/>
          </w:tcPr>
          <w:p w:rsidR="00034E8A" w:rsidRPr="00AE22B8" w:rsidRDefault="00034E8A" w:rsidP="00F93C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.</w:t>
            </w:r>
          </w:p>
        </w:tc>
        <w:tc>
          <w:tcPr>
            <w:tcW w:w="1843" w:type="dxa"/>
            <w:noWrap/>
            <w:hideMark/>
          </w:tcPr>
          <w:p w:rsidR="00034E8A" w:rsidRPr="00AE22B8" w:rsidRDefault="00034E8A" w:rsidP="00F93C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eastAsia="Times New Roman" w:hAnsi="Times New Roman" w:cs="Times New Roman"/>
                <w:sz w:val="24"/>
                <w:szCs w:val="24"/>
              </w:rPr>
              <w:t>95.00% CI of diff.</w:t>
            </w:r>
          </w:p>
        </w:tc>
        <w:tc>
          <w:tcPr>
            <w:tcW w:w="1133" w:type="dxa"/>
            <w:noWrap/>
            <w:hideMark/>
          </w:tcPr>
          <w:p w:rsidR="00034E8A" w:rsidRPr="00AE22B8" w:rsidRDefault="00034E8A" w:rsidP="00F93C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eastAsia="Times New Roman" w:hAnsi="Times New Roman" w:cs="Times New Roman"/>
                <w:sz w:val="24"/>
                <w:szCs w:val="24"/>
              </w:rPr>
              <w:t>Adjusted P Value</w:t>
            </w:r>
          </w:p>
        </w:tc>
      </w:tr>
      <w:tr w:rsidR="00D36441" w:rsidRPr="00AE22B8" w:rsidTr="00A833C7">
        <w:tc>
          <w:tcPr>
            <w:tcW w:w="2122" w:type="dxa"/>
          </w:tcPr>
          <w:p w:rsidR="00D36441" w:rsidRPr="00AE22B8" w:rsidRDefault="00D36441" w:rsidP="00D364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eastAsia="Times New Roman" w:hAnsi="Times New Roman" w:cs="Times New Roman"/>
                <w:sz w:val="24"/>
                <w:szCs w:val="24"/>
              </w:rPr>
              <w:t>1M treated 1M post</w:t>
            </w:r>
          </w:p>
        </w:tc>
        <w:tc>
          <w:tcPr>
            <w:tcW w:w="3118" w:type="dxa"/>
            <w:noWrap/>
            <w:vAlign w:val="bottom"/>
            <w:hideMark/>
          </w:tcPr>
          <w:p w:rsidR="00D36441" w:rsidRPr="00AE22B8" w:rsidRDefault="00D36441" w:rsidP="00D3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</w:t>
            </w:r>
          </w:p>
        </w:tc>
        <w:tc>
          <w:tcPr>
            <w:tcW w:w="1134" w:type="dxa"/>
            <w:noWrap/>
            <w:vAlign w:val="bottom"/>
            <w:hideMark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7.588</w:t>
            </w:r>
          </w:p>
        </w:tc>
        <w:tc>
          <w:tcPr>
            <w:tcW w:w="1843" w:type="dxa"/>
            <w:noWrap/>
            <w:vAlign w:val="bottom"/>
            <w:hideMark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2.77 to -2.400</w:t>
            </w:r>
          </w:p>
        </w:tc>
        <w:tc>
          <w:tcPr>
            <w:tcW w:w="1133" w:type="dxa"/>
            <w:noWrap/>
            <w:vAlign w:val="bottom"/>
            <w:hideMark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D36441" w:rsidRPr="00AE22B8" w:rsidTr="00A833C7">
        <w:tc>
          <w:tcPr>
            <w:tcW w:w="2122" w:type="dxa"/>
          </w:tcPr>
          <w:p w:rsidR="00D36441" w:rsidRPr="00AE22B8" w:rsidRDefault="00D36441" w:rsidP="00D364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  <w:hideMark/>
          </w:tcPr>
          <w:p w:rsidR="00D36441" w:rsidRPr="00AE22B8" w:rsidRDefault="00D36441" w:rsidP="00D3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</w:t>
            </w:r>
          </w:p>
        </w:tc>
        <w:tc>
          <w:tcPr>
            <w:tcW w:w="1134" w:type="dxa"/>
            <w:noWrap/>
            <w:vAlign w:val="bottom"/>
            <w:hideMark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7.412</w:t>
            </w:r>
          </w:p>
        </w:tc>
        <w:tc>
          <w:tcPr>
            <w:tcW w:w="1843" w:type="dxa"/>
            <w:noWrap/>
            <w:vAlign w:val="bottom"/>
            <w:hideMark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3.82 to -1.009</w:t>
            </w:r>
          </w:p>
        </w:tc>
        <w:tc>
          <w:tcPr>
            <w:tcW w:w="1133" w:type="dxa"/>
            <w:noWrap/>
            <w:vAlign w:val="bottom"/>
            <w:hideMark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133</w:t>
            </w:r>
          </w:p>
        </w:tc>
      </w:tr>
      <w:tr w:rsidR="00D36441" w:rsidRPr="00AE22B8" w:rsidTr="00A833C7">
        <w:tc>
          <w:tcPr>
            <w:tcW w:w="2122" w:type="dxa"/>
          </w:tcPr>
          <w:p w:rsidR="00D36441" w:rsidRPr="00AE22B8" w:rsidRDefault="00D36441" w:rsidP="00D364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  <w:hideMark/>
          </w:tcPr>
          <w:p w:rsidR="00D36441" w:rsidRPr="00AE22B8" w:rsidRDefault="00D36441" w:rsidP="00D3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</w:t>
            </w:r>
          </w:p>
        </w:tc>
        <w:tc>
          <w:tcPr>
            <w:tcW w:w="1134" w:type="dxa"/>
            <w:noWrap/>
            <w:vAlign w:val="bottom"/>
            <w:hideMark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7.474</w:t>
            </w:r>
          </w:p>
        </w:tc>
        <w:tc>
          <w:tcPr>
            <w:tcW w:w="1843" w:type="dxa"/>
            <w:noWrap/>
            <w:vAlign w:val="bottom"/>
            <w:hideMark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3.40 to -1.545</w:t>
            </w:r>
          </w:p>
        </w:tc>
        <w:tc>
          <w:tcPr>
            <w:tcW w:w="1133" w:type="dxa"/>
            <w:noWrap/>
            <w:vAlign w:val="bottom"/>
            <w:hideMark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52</w:t>
            </w:r>
          </w:p>
        </w:tc>
      </w:tr>
      <w:tr w:rsidR="00D36441" w:rsidRPr="00AE22B8" w:rsidTr="00A833C7">
        <w:tc>
          <w:tcPr>
            <w:tcW w:w="2122" w:type="dxa"/>
          </w:tcPr>
          <w:p w:rsidR="00D36441" w:rsidRPr="00AE22B8" w:rsidRDefault="00D36441" w:rsidP="00D364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  <w:hideMark/>
          </w:tcPr>
          <w:p w:rsidR="00D36441" w:rsidRPr="00AE22B8" w:rsidRDefault="00D36441" w:rsidP="00D3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High Dose</w:t>
            </w:r>
          </w:p>
        </w:tc>
        <w:tc>
          <w:tcPr>
            <w:tcW w:w="1134" w:type="dxa"/>
            <w:noWrap/>
            <w:vAlign w:val="bottom"/>
            <w:hideMark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7.644</w:t>
            </w:r>
          </w:p>
        </w:tc>
        <w:tc>
          <w:tcPr>
            <w:tcW w:w="1843" w:type="dxa"/>
            <w:noWrap/>
            <w:vAlign w:val="bottom"/>
            <w:hideMark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2.79 to -2.493</w:t>
            </w:r>
          </w:p>
        </w:tc>
        <w:tc>
          <w:tcPr>
            <w:tcW w:w="1133" w:type="dxa"/>
            <w:noWrap/>
            <w:vAlign w:val="bottom"/>
            <w:hideMark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</w:tr>
      <w:tr w:rsidR="00D36441" w:rsidRPr="00AE22B8" w:rsidTr="00A833C7">
        <w:tc>
          <w:tcPr>
            <w:tcW w:w="2122" w:type="dxa"/>
          </w:tcPr>
          <w:p w:rsidR="00D36441" w:rsidRPr="00AE22B8" w:rsidRDefault="00D36441" w:rsidP="00D364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  <w:hideMark/>
          </w:tcPr>
          <w:p w:rsidR="00D36441" w:rsidRPr="00AE22B8" w:rsidRDefault="00D36441" w:rsidP="00D3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Low Dose</w:t>
            </w:r>
          </w:p>
        </w:tc>
        <w:tc>
          <w:tcPr>
            <w:tcW w:w="1134" w:type="dxa"/>
            <w:noWrap/>
            <w:vAlign w:val="bottom"/>
            <w:hideMark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1753</w:t>
            </w:r>
          </w:p>
        </w:tc>
        <w:tc>
          <w:tcPr>
            <w:tcW w:w="1843" w:type="dxa"/>
            <w:noWrap/>
            <w:vAlign w:val="bottom"/>
            <w:hideMark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5.012 to 5.363</w:t>
            </w:r>
          </w:p>
        </w:tc>
        <w:tc>
          <w:tcPr>
            <w:tcW w:w="1133" w:type="dxa"/>
            <w:noWrap/>
            <w:vAlign w:val="bottom"/>
            <w:hideMark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D36441" w:rsidRPr="00AE22B8" w:rsidTr="00A833C7">
        <w:tc>
          <w:tcPr>
            <w:tcW w:w="2122" w:type="dxa"/>
          </w:tcPr>
          <w:p w:rsidR="00D36441" w:rsidRPr="00AE22B8" w:rsidRDefault="00D36441" w:rsidP="00D364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  <w:hideMark/>
          </w:tcPr>
          <w:p w:rsidR="00D36441" w:rsidRPr="00AE22B8" w:rsidRDefault="00D36441" w:rsidP="00D3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Mid Dose</w:t>
            </w:r>
          </w:p>
        </w:tc>
        <w:tc>
          <w:tcPr>
            <w:tcW w:w="1134" w:type="dxa"/>
            <w:noWrap/>
            <w:vAlign w:val="bottom"/>
            <w:hideMark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1141</w:t>
            </w:r>
          </w:p>
        </w:tc>
        <w:tc>
          <w:tcPr>
            <w:tcW w:w="1843" w:type="dxa"/>
            <w:noWrap/>
            <w:vAlign w:val="bottom"/>
            <w:hideMark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4.474 to 4.702</w:t>
            </w:r>
          </w:p>
        </w:tc>
        <w:tc>
          <w:tcPr>
            <w:tcW w:w="1133" w:type="dxa"/>
            <w:noWrap/>
            <w:vAlign w:val="bottom"/>
            <w:hideMark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D36441" w:rsidRPr="00AE22B8" w:rsidTr="00A833C7">
        <w:tc>
          <w:tcPr>
            <w:tcW w:w="2122" w:type="dxa"/>
          </w:tcPr>
          <w:p w:rsidR="00D36441" w:rsidRPr="00AE22B8" w:rsidRDefault="00D36441" w:rsidP="00D364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D36441" w:rsidRPr="00AE22B8" w:rsidRDefault="00D36441" w:rsidP="00D3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High Dose</w:t>
            </w:r>
          </w:p>
        </w:tc>
        <w:tc>
          <w:tcPr>
            <w:tcW w:w="1134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0.05591</w:t>
            </w:r>
          </w:p>
        </w:tc>
        <w:tc>
          <w:tcPr>
            <w:tcW w:w="184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3.582 to 3.471</w:t>
            </w:r>
          </w:p>
        </w:tc>
        <w:tc>
          <w:tcPr>
            <w:tcW w:w="113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D36441" w:rsidRPr="00AE22B8" w:rsidTr="00A833C7">
        <w:tc>
          <w:tcPr>
            <w:tcW w:w="2122" w:type="dxa"/>
          </w:tcPr>
          <w:p w:rsidR="00D36441" w:rsidRPr="00AE22B8" w:rsidRDefault="00D36441" w:rsidP="00D364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D36441" w:rsidRPr="00AE22B8" w:rsidRDefault="00D36441" w:rsidP="00D3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Mid Dose</w:t>
            </w:r>
          </w:p>
        </w:tc>
        <w:tc>
          <w:tcPr>
            <w:tcW w:w="1134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0.06120</w:t>
            </w:r>
          </w:p>
        </w:tc>
        <w:tc>
          <w:tcPr>
            <w:tcW w:w="184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5.990 to 5.867</w:t>
            </w:r>
          </w:p>
        </w:tc>
        <w:tc>
          <w:tcPr>
            <w:tcW w:w="113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D36441" w:rsidRPr="00AE22B8" w:rsidTr="00A833C7">
        <w:tc>
          <w:tcPr>
            <w:tcW w:w="2122" w:type="dxa"/>
          </w:tcPr>
          <w:p w:rsidR="00D36441" w:rsidRPr="00AE22B8" w:rsidRDefault="00D36441" w:rsidP="00D364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D36441" w:rsidRPr="00AE22B8" w:rsidRDefault="00D36441" w:rsidP="00D3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High Dose</w:t>
            </w:r>
          </w:p>
        </w:tc>
        <w:tc>
          <w:tcPr>
            <w:tcW w:w="1134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0.2312</w:t>
            </w:r>
          </w:p>
        </w:tc>
        <w:tc>
          <w:tcPr>
            <w:tcW w:w="184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5.382 to 4.920</w:t>
            </w:r>
          </w:p>
        </w:tc>
        <w:tc>
          <w:tcPr>
            <w:tcW w:w="113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D36441" w:rsidRPr="00AE22B8" w:rsidTr="00A833C7">
        <w:tc>
          <w:tcPr>
            <w:tcW w:w="2122" w:type="dxa"/>
          </w:tcPr>
          <w:p w:rsidR="00D36441" w:rsidRPr="00AE22B8" w:rsidRDefault="00D36441" w:rsidP="00D364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D36441" w:rsidRPr="00AE22B8" w:rsidRDefault="00D36441" w:rsidP="00D3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 vs. High Dose</w:t>
            </w:r>
          </w:p>
        </w:tc>
        <w:tc>
          <w:tcPr>
            <w:tcW w:w="1134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0.1700</w:t>
            </w:r>
          </w:p>
        </w:tc>
        <w:tc>
          <w:tcPr>
            <w:tcW w:w="184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4.717 to 4.377</w:t>
            </w:r>
          </w:p>
        </w:tc>
        <w:tc>
          <w:tcPr>
            <w:tcW w:w="113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034E8A" w:rsidRPr="00AE22B8" w:rsidTr="00A833C7">
        <w:tc>
          <w:tcPr>
            <w:tcW w:w="2122" w:type="dxa"/>
          </w:tcPr>
          <w:p w:rsidR="00034E8A" w:rsidRPr="00AE22B8" w:rsidRDefault="00034E8A" w:rsidP="00F93C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034E8A" w:rsidRPr="00AE22B8" w:rsidRDefault="00034E8A" w:rsidP="00F93C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bottom"/>
          </w:tcPr>
          <w:p w:rsidR="00034E8A" w:rsidRPr="00AE22B8" w:rsidRDefault="00034E8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vAlign w:val="bottom"/>
          </w:tcPr>
          <w:p w:rsidR="00034E8A" w:rsidRPr="00AE22B8" w:rsidRDefault="00034E8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noWrap/>
            <w:vAlign w:val="bottom"/>
          </w:tcPr>
          <w:p w:rsidR="00034E8A" w:rsidRPr="00AE22B8" w:rsidRDefault="00034E8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2B3A" w:rsidRPr="00AE22B8" w:rsidTr="00A833C7">
        <w:tc>
          <w:tcPr>
            <w:tcW w:w="2122" w:type="dxa"/>
          </w:tcPr>
          <w:p w:rsidR="00AC2B3A" w:rsidRPr="00AE22B8" w:rsidRDefault="00AC2B3A" w:rsidP="00AC2B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eastAsia="Times New Roman" w:hAnsi="Times New Roman" w:cs="Times New Roman"/>
                <w:sz w:val="24"/>
                <w:szCs w:val="24"/>
              </w:rPr>
              <w:t>3M treated 1M post</w:t>
            </w:r>
          </w:p>
        </w:tc>
        <w:tc>
          <w:tcPr>
            <w:tcW w:w="3118" w:type="dxa"/>
            <w:noWrap/>
            <w:vAlign w:val="bottom"/>
          </w:tcPr>
          <w:p w:rsidR="00AC2B3A" w:rsidRPr="00AE22B8" w:rsidRDefault="00AC2B3A" w:rsidP="00AC2B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</w:t>
            </w:r>
          </w:p>
        </w:tc>
        <w:tc>
          <w:tcPr>
            <w:tcW w:w="1134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8.852</w:t>
            </w:r>
          </w:p>
        </w:tc>
        <w:tc>
          <w:tcPr>
            <w:tcW w:w="184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2.78 to -4.925</w:t>
            </w:r>
          </w:p>
        </w:tc>
        <w:tc>
          <w:tcPr>
            <w:tcW w:w="113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C2B3A" w:rsidRPr="00AE22B8" w:rsidTr="00A833C7">
        <w:tc>
          <w:tcPr>
            <w:tcW w:w="2122" w:type="dxa"/>
          </w:tcPr>
          <w:p w:rsidR="00AC2B3A" w:rsidRPr="00AE22B8" w:rsidRDefault="00AC2B3A" w:rsidP="00AC2B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AC2B3A" w:rsidRPr="00AE22B8" w:rsidRDefault="00AC2B3A" w:rsidP="00AC2B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</w:t>
            </w:r>
          </w:p>
        </w:tc>
        <w:tc>
          <w:tcPr>
            <w:tcW w:w="1134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7.224</w:t>
            </w:r>
          </w:p>
        </w:tc>
        <w:tc>
          <w:tcPr>
            <w:tcW w:w="184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1.44 to -3.005</w:t>
            </w:r>
          </w:p>
        </w:tc>
        <w:tc>
          <w:tcPr>
            <w:tcW w:w="113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C2B3A" w:rsidRPr="00AE22B8" w:rsidTr="00A833C7">
        <w:tc>
          <w:tcPr>
            <w:tcW w:w="2122" w:type="dxa"/>
          </w:tcPr>
          <w:p w:rsidR="00AC2B3A" w:rsidRPr="00AE22B8" w:rsidRDefault="00AC2B3A" w:rsidP="00AC2B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AC2B3A" w:rsidRPr="00AE22B8" w:rsidRDefault="00AC2B3A" w:rsidP="00AC2B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</w:t>
            </w:r>
          </w:p>
        </w:tc>
        <w:tc>
          <w:tcPr>
            <w:tcW w:w="1134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8.238</w:t>
            </w:r>
          </w:p>
        </w:tc>
        <w:tc>
          <w:tcPr>
            <w:tcW w:w="184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2.41 to -4.067</w:t>
            </w:r>
          </w:p>
        </w:tc>
        <w:tc>
          <w:tcPr>
            <w:tcW w:w="113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C2B3A" w:rsidRPr="00AE22B8" w:rsidTr="00A833C7">
        <w:tc>
          <w:tcPr>
            <w:tcW w:w="2122" w:type="dxa"/>
          </w:tcPr>
          <w:p w:rsidR="00AC2B3A" w:rsidRPr="00AE22B8" w:rsidRDefault="00AC2B3A" w:rsidP="00AC2B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AC2B3A" w:rsidRPr="00AE22B8" w:rsidRDefault="00AC2B3A" w:rsidP="00AC2B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High Dose</w:t>
            </w:r>
          </w:p>
        </w:tc>
        <w:tc>
          <w:tcPr>
            <w:tcW w:w="1134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6.742</w:t>
            </w:r>
          </w:p>
        </w:tc>
        <w:tc>
          <w:tcPr>
            <w:tcW w:w="184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1.38 to -2.101</w:t>
            </w:r>
          </w:p>
        </w:tc>
        <w:tc>
          <w:tcPr>
            <w:tcW w:w="113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AC2B3A" w:rsidRPr="00AE22B8" w:rsidTr="00A833C7">
        <w:tc>
          <w:tcPr>
            <w:tcW w:w="2122" w:type="dxa"/>
          </w:tcPr>
          <w:p w:rsidR="00AC2B3A" w:rsidRPr="00AE22B8" w:rsidRDefault="00AC2B3A" w:rsidP="00AC2B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AC2B3A" w:rsidRPr="00AE22B8" w:rsidRDefault="00AC2B3A" w:rsidP="00AC2B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Low Dose</w:t>
            </w:r>
          </w:p>
        </w:tc>
        <w:tc>
          <w:tcPr>
            <w:tcW w:w="1134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.628</w:t>
            </w:r>
          </w:p>
        </w:tc>
        <w:tc>
          <w:tcPr>
            <w:tcW w:w="184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.217 to 4.473</w:t>
            </w:r>
          </w:p>
        </w:tc>
        <w:tc>
          <w:tcPr>
            <w:tcW w:w="113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6200</w:t>
            </w:r>
          </w:p>
        </w:tc>
      </w:tr>
      <w:tr w:rsidR="00AC2B3A" w:rsidRPr="00AE22B8" w:rsidTr="00A833C7">
        <w:tc>
          <w:tcPr>
            <w:tcW w:w="2122" w:type="dxa"/>
          </w:tcPr>
          <w:p w:rsidR="00AC2B3A" w:rsidRPr="00AE22B8" w:rsidRDefault="00AC2B3A" w:rsidP="00AC2B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AC2B3A" w:rsidRPr="00AE22B8" w:rsidRDefault="00AC2B3A" w:rsidP="00AC2B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Mid Dose</w:t>
            </w:r>
          </w:p>
        </w:tc>
        <w:tc>
          <w:tcPr>
            <w:tcW w:w="1134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6141</w:t>
            </w:r>
          </w:p>
        </w:tc>
        <w:tc>
          <w:tcPr>
            <w:tcW w:w="184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.159 to 3.387</w:t>
            </w:r>
          </w:p>
        </w:tc>
        <w:tc>
          <w:tcPr>
            <w:tcW w:w="113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967</w:t>
            </w:r>
          </w:p>
        </w:tc>
      </w:tr>
      <w:tr w:rsidR="00AC2B3A" w:rsidRPr="00AE22B8" w:rsidTr="00A833C7">
        <w:tc>
          <w:tcPr>
            <w:tcW w:w="2122" w:type="dxa"/>
          </w:tcPr>
          <w:p w:rsidR="00AC2B3A" w:rsidRPr="00AE22B8" w:rsidRDefault="00AC2B3A" w:rsidP="00AC2B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AC2B3A" w:rsidRPr="00AE22B8" w:rsidRDefault="00AC2B3A" w:rsidP="00AC2B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High Dose</w:t>
            </w:r>
          </w:p>
        </w:tc>
        <w:tc>
          <w:tcPr>
            <w:tcW w:w="1134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2.110</w:t>
            </w:r>
          </w:p>
        </w:tc>
        <w:tc>
          <w:tcPr>
            <w:tcW w:w="184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.330 to 5.550</w:t>
            </w:r>
          </w:p>
        </w:tc>
        <w:tc>
          <w:tcPr>
            <w:tcW w:w="113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5346</w:t>
            </w:r>
          </w:p>
        </w:tc>
      </w:tr>
      <w:tr w:rsidR="00AC2B3A" w:rsidRPr="00AE22B8" w:rsidTr="00A833C7">
        <w:tc>
          <w:tcPr>
            <w:tcW w:w="2122" w:type="dxa"/>
          </w:tcPr>
          <w:p w:rsidR="00AC2B3A" w:rsidRPr="00AE22B8" w:rsidRDefault="00AC2B3A" w:rsidP="00AC2B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AC2B3A" w:rsidRPr="00AE22B8" w:rsidRDefault="00AC2B3A" w:rsidP="00AC2B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Mid Dose</w:t>
            </w:r>
          </w:p>
        </w:tc>
        <w:tc>
          <w:tcPr>
            <w:tcW w:w="1134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.014</w:t>
            </w:r>
          </w:p>
        </w:tc>
        <w:tc>
          <w:tcPr>
            <w:tcW w:w="184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4.187 to 2.159</w:t>
            </w:r>
          </w:p>
        </w:tc>
        <w:tc>
          <w:tcPr>
            <w:tcW w:w="113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714</w:t>
            </w:r>
          </w:p>
        </w:tc>
      </w:tr>
      <w:tr w:rsidR="00AC2B3A" w:rsidRPr="00AE22B8" w:rsidTr="00A833C7">
        <w:tc>
          <w:tcPr>
            <w:tcW w:w="2122" w:type="dxa"/>
          </w:tcPr>
          <w:p w:rsidR="00AC2B3A" w:rsidRPr="00AE22B8" w:rsidRDefault="00AC2B3A" w:rsidP="00AC2B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AC2B3A" w:rsidRPr="00AE22B8" w:rsidRDefault="00AC2B3A" w:rsidP="00AC2B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High Dose</w:t>
            </w:r>
          </w:p>
        </w:tc>
        <w:tc>
          <w:tcPr>
            <w:tcW w:w="1134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4820</w:t>
            </w:r>
          </w:p>
        </w:tc>
        <w:tc>
          <w:tcPr>
            <w:tcW w:w="184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3.288 to 4.252</w:t>
            </w:r>
          </w:p>
        </w:tc>
        <w:tc>
          <w:tcPr>
            <w:tcW w:w="113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AC2B3A" w:rsidRPr="00AE22B8" w:rsidTr="00A833C7">
        <w:tc>
          <w:tcPr>
            <w:tcW w:w="2122" w:type="dxa"/>
          </w:tcPr>
          <w:p w:rsidR="00AC2B3A" w:rsidRPr="00AE22B8" w:rsidRDefault="00AC2B3A" w:rsidP="00AC2B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AC2B3A" w:rsidRPr="00AE22B8" w:rsidRDefault="00AC2B3A" w:rsidP="00AC2B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 vs. High Dose</w:t>
            </w:r>
          </w:p>
        </w:tc>
        <w:tc>
          <w:tcPr>
            <w:tcW w:w="1134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.496</w:t>
            </w:r>
          </w:p>
        </w:tc>
        <w:tc>
          <w:tcPr>
            <w:tcW w:w="184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.220 to 5.212</w:t>
            </w:r>
          </w:p>
        </w:tc>
        <w:tc>
          <w:tcPr>
            <w:tcW w:w="113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062</w:t>
            </w:r>
          </w:p>
        </w:tc>
      </w:tr>
      <w:tr w:rsidR="00034E8A" w:rsidRPr="00AE22B8" w:rsidTr="00A833C7">
        <w:tc>
          <w:tcPr>
            <w:tcW w:w="2122" w:type="dxa"/>
          </w:tcPr>
          <w:p w:rsidR="00034E8A" w:rsidRPr="00AE22B8" w:rsidRDefault="00034E8A" w:rsidP="00F93C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034E8A" w:rsidRPr="00AE22B8" w:rsidRDefault="00034E8A" w:rsidP="00F93C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bottom"/>
          </w:tcPr>
          <w:p w:rsidR="00034E8A" w:rsidRPr="00AE22B8" w:rsidRDefault="00034E8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vAlign w:val="bottom"/>
          </w:tcPr>
          <w:p w:rsidR="00034E8A" w:rsidRPr="00AE22B8" w:rsidRDefault="00034E8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noWrap/>
            <w:vAlign w:val="bottom"/>
          </w:tcPr>
          <w:p w:rsidR="00034E8A" w:rsidRPr="00AE22B8" w:rsidRDefault="00034E8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2B3A" w:rsidRPr="00AE22B8" w:rsidTr="00A833C7">
        <w:tc>
          <w:tcPr>
            <w:tcW w:w="2122" w:type="dxa"/>
          </w:tcPr>
          <w:p w:rsidR="00AC2B3A" w:rsidRPr="00AE22B8" w:rsidRDefault="00AC2B3A" w:rsidP="00AC2B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eastAsia="Times New Roman" w:hAnsi="Times New Roman" w:cs="Times New Roman"/>
                <w:sz w:val="24"/>
                <w:szCs w:val="24"/>
              </w:rPr>
              <w:t>1M treated 3M post</w:t>
            </w:r>
          </w:p>
        </w:tc>
        <w:tc>
          <w:tcPr>
            <w:tcW w:w="3118" w:type="dxa"/>
            <w:noWrap/>
            <w:vAlign w:val="bottom"/>
          </w:tcPr>
          <w:p w:rsidR="00AC2B3A" w:rsidRPr="00AE22B8" w:rsidRDefault="00AC2B3A" w:rsidP="00AC2B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</w:t>
            </w:r>
          </w:p>
        </w:tc>
        <w:tc>
          <w:tcPr>
            <w:tcW w:w="1134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8.852</w:t>
            </w:r>
          </w:p>
        </w:tc>
        <w:tc>
          <w:tcPr>
            <w:tcW w:w="184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3.17 to -4.533</w:t>
            </w:r>
          </w:p>
        </w:tc>
        <w:tc>
          <w:tcPr>
            <w:tcW w:w="113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C2B3A" w:rsidRPr="00AE22B8" w:rsidTr="00A833C7">
        <w:tc>
          <w:tcPr>
            <w:tcW w:w="2122" w:type="dxa"/>
          </w:tcPr>
          <w:p w:rsidR="00AC2B3A" w:rsidRPr="00AE22B8" w:rsidRDefault="00AC2B3A" w:rsidP="00AC2B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AC2B3A" w:rsidRPr="00AE22B8" w:rsidRDefault="00AC2B3A" w:rsidP="00AC2B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</w:t>
            </w:r>
          </w:p>
        </w:tc>
        <w:tc>
          <w:tcPr>
            <w:tcW w:w="1134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8.979</w:t>
            </w:r>
          </w:p>
        </w:tc>
        <w:tc>
          <w:tcPr>
            <w:tcW w:w="184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3.84 to -4.116</w:t>
            </w:r>
          </w:p>
        </w:tc>
        <w:tc>
          <w:tcPr>
            <w:tcW w:w="113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C2B3A" w:rsidRPr="00AE22B8" w:rsidTr="00A833C7">
        <w:tc>
          <w:tcPr>
            <w:tcW w:w="2122" w:type="dxa"/>
          </w:tcPr>
          <w:p w:rsidR="00AC2B3A" w:rsidRPr="00AE22B8" w:rsidRDefault="00AC2B3A" w:rsidP="00AC2B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AC2B3A" w:rsidRPr="00AE22B8" w:rsidRDefault="00AC2B3A" w:rsidP="00AC2B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</w:t>
            </w:r>
          </w:p>
        </w:tc>
        <w:tc>
          <w:tcPr>
            <w:tcW w:w="1134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5.933</w:t>
            </w:r>
          </w:p>
        </w:tc>
        <w:tc>
          <w:tcPr>
            <w:tcW w:w="184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1.04 to -0.8283</w:t>
            </w:r>
          </w:p>
        </w:tc>
        <w:tc>
          <w:tcPr>
            <w:tcW w:w="113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125</w:t>
            </w:r>
          </w:p>
        </w:tc>
      </w:tr>
      <w:tr w:rsidR="00AC2B3A" w:rsidRPr="00AE22B8" w:rsidTr="00A833C7">
        <w:tc>
          <w:tcPr>
            <w:tcW w:w="2122" w:type="dxa"/>
          </w:tcPr>
          <w:p w:rsidR="00AC2B3A" w:rsidRPr="00AE22B8" w:rsidRDefault="00AC2B3A" w:rsidP="00AC2B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AC2B3A" w:rsidRPr="00AE22B8" w:rsidRDefault="00AC2B3A" w:rsidP="00AC2B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High Dose</w:t>
            </w:r>
          </w:p>
        </w:tc>
        <w:tc>
          <w:tcPr>
            <w:tcW w:w="1134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8.621</w:t>
            </w:r>
          </w:p>
        </w:tc>
        <w:tc>
          <w:tcPr>
            <w:tcW w:w="184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3.26 to -3.980</w:t>
            </w:r>
          </w:p>
        </w:tc>
        <w:tc>
          <w:tcPr>
            <w:tcW w:w="113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C2B3A" w:rsidRPr="00AE22B8" w:rsidTr="00A833C7">
        <w:tc>
          <w:tcPr>
            <w:tcW w:w="2122" w:type="dxa"/>
          </w:tcPr>
          <w:p w:rsidR="00AC2B3A" w:rsidRPr="00AE22B8" w:rsidRDefault="00AC2B3A" w:rsidP="00AC2B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AC2B3A" w:rsidRPr="00AE22B8" w:rsidRDefault="00AC2B3A" w:rsidP="00AC2B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Low Dose</w:t>
            </w:r>
          </w:p>
        </w:tc>
        <w:tc>
          <w:tcPr>
            <w:tcW w:w="1134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0.1261</w:t>
            </w:r>
          </w:p>
        </w:tc>
        <w:tc>
          <w:tcPr>
            <w:tcW w:w="184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3.576 to 3.323</w:t>
            </w:r>
          </w:p>
        </w:tc>
        <w:tc>
          <w:tcPr>
            <w:tcW w:w="113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AC2B3A" w:rsidRPr="00AE22B8" w:rsidTr="00A833C7">
        <w:tc>
          <w:tcPr>
            <w:tcW w:w="2122" w:type="dxa"/>
          </w:tcPr>
          <w:p w:rsidR="00AC2B3A" w:rsidRPr="00AE22B8" w:rsidRDefault="00AC2B3A" w:rsidP="00AC2B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AC2B3A" w:rsidRPr="00AE22B8" w:rsidRDefault="00AC2B3A" w:rsidP="00AC2B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Mid Dose</w:t>
            </w:r>
          </w:p>
        </w:tc>
        <w:tc>
          <w:tcPr>
            <w:tcW w:w="1134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2.920</w:t>
            </w:r>
          </w:p>
        </w:tc>
        <w:tc>
          <w:tcPr>
            <w:tcW w:w="184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0.8636 to 6.703</w:t>
            </w:r>
          </w:p>
        </w:tc>
        <w:tc>
          <w:tcPr>
            <w:tcW w:w="113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2450</w:t>
            </w:r>
          </w:p>
        </w:tc>
      </w:tr>
      <w:tr w:rsidR="00AC2B3A" w:rsidRPr="00AE22B8" w:rsidTr="00A833C7">
        <w:tc>
          <w:tcPr>
            <w:tcW w:w="2122" w:type="dxa"/>
          </w:tcPr>
          <w:p w:rsidR="00AC2B3A" w:rsidRPr="00AE22B8" w:rsidRDefault="00AC2B3A" w:rsidP="00AC2B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AC2B3A" w:rsidRPr="00AE22B8" w:rsidRDefault="00AC2B3A" w:rsidP="00AC2B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High Dose</w:t>
            </w:r>
          </w:p>
        </w:tc>
        <w:tc>
          <w:tcPr>
            <w:tcW w:w="1134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2316</w:t>
            </w:r>
          </w:p>
        </w:tc>
        <w:tc>
          <w:tcPr>
            <w:tcW w:w="184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.897 to 3.360</w:t>
            </w:r>
          </w:p>
        </w:tc>
        <w:tc>
          <w:tcPr>
            <w:tcW w:w="113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AC2B3A" w:rsidRPr="00AE22B8" w:rsidTr="00A833C7">
        <w:tc>
          <w:tcPr>
            <w:tcW w:w="2122" w:type="dxa"/>
          </w:tcPr>
          <w:p w:rsidR="00AC2B3A" w:rsidRPr="00AE22B8" w:rsidRDefault="00AC2B3A" w:rsidP="00AC2B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AC2B3A" w:rsidRPr="00AE22B8" w:rsidRDefault="00AC2B3A" w:rsidP="00AC2B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Mid Dose</w:t>
            </w:r>
          </w:p>
        </w:tc>
        <w:tc>
          <w:tcPr>
            <w:tcW w:w="1134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3.046</w:t>
            </w:r>
          </w:p>
        </w:tc>
        <w:tc>
          <w:tcPr>
            <w:tcW w:w="184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.348 to 7.439</w:t>
            </w:r>
          </w:p>
        </w:tc>
        <w:tc>
          <w:tcPr>
            <w:tcW w:w="113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3736</w:t>
            </w:r>
          </w:p>
        </w:tc>
      </w:tr>
      <w:tr w:rsidR="00AC2B3A" w:rsidRPr="00AE22B8" w:rsidTr="00A833C7">
        <w:tc>
          <w:tcPr>
            <w:tcW w:w="2122" w:type="dxa"/>
          </w:tcPr>
          <w:p w:rsidR="00AC2B3A" w:rsidRPr="00AE22B8" w:rsidRDefault="00AC2B3A" w:rsidP="00AC2B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AC2B3A" w:rsidRPr="00AE22B8" w:rsidRDefault="00AC2B3A" w:rsidP="00AC2B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High Dose</w:t>
            </w:r>
          </w:p>
        </w:tc>
        <w:tc>
          <w:tcPr>
            <w:tcW w:w="1134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3577</w:t>
            </w:r>
          </w:p>
        </w:tc>
        <w:tc>
          <w:tcPr>
            <w:tcW w:w="184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3.486 to 4.202</w:t>
            </w:r>
          </w:p>
        </w:tc>
        <w:tc>
          <w:tcPr>
            <w:tcW w:w="113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AC2B3A" w:rsidRPr="00AE22B8" w:rsidTr="00A833C7">
        <w:tc>
          <w:tcPr>
            <w:tcW w:w="2122" w:type="dxa"/>
          </w:tcPr>
          <w:p w:rsidR="00AC2B3A" w:rsidRPr="00AE22B8" w:rsidRDefault="00AC2B3A" w:rsidP="00AC2B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AC2B3A" w:rsidRPr="00AE22B8" w:rsidRDefault="00AC2B3A" w:rsidP="00AC2B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 vs. High Dose</w:t>
            </w:r>
          </w:p>
        </w:tc>
        <w:tc>
          <w:tcPr>
            <w:tcW w:w="1134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.688</w:t>
            </w:r>
          </w:p>
        </w:tc>
        <w:tc>
          <w:tcPr>
            <w:tcW w:w="184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6.834 to 1.458</w:t>
            </w:r>
          </w:p>
        </w:tc>
        <w:tc>
          <w:tcPr>
            <w:tcW w:w="1133" w:type="dxa"/>
            <w:noWrap/>
            <w:vAlign w:val="bottom"/>
          </w:tcPr>
          <w:p w:rsidR="00AC2B3A" w:rsidRPr="00AE22B8" w:rsidRDefault="00AC2B3A" w:rsidP="00AC2B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4600</w:t>
            </w:r>
          </w:p>
        </w:tc>
      </w:tr>
      <w:tr w:rsidR="00034E8A" w:rsidRPr="00AE22B8" w:rsidTr="00A833C7">
        <w:tc>
          <w:tcPr>
            <w:tcW w:w="2122" w:type="dxa"/>
          </w:tcPr>
          <w:p w:rsidR="00034E8A" w:rsidRPr="00AE22B8" w:rsidRDefault="00034E8A" w:rsidP="00F93C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034E8A" w:rsidRPr="00AE22B8" w:rsidRDefault="00034E8A" w:rsidP="00F93C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bottom"/>
          </w:tcPr>
          <w:p w:rsidR="00034E8A" w:rsidRPr="00AE22B8" w:rsidRDefault="00034E8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vAlign w:val="bottom"/>
          </w:tcPr>
          <w:p w:rsidR="00034E8A" w:rsidRPr="00AE22B8" w:rsidRDefault="00034E8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noWrap/>
            <w:vAlign w:val="bottom"/>
          </w:tcPr>
          <w:p w:rsidR="00034E8A" w:rsidRPr="00AE22B8" w:rsidRDefault="00034E8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6441" w:rsidRPr="00AE22B8" w:rsidTr="00A833C7">
        <w:tc>
          <w:tcPr>
            <w:tcW w:w="2122" w:type="dxa"/>
          </w:tcPr>
          <w:p w:rsidR="00D36441" w:rsidRPr="00AE22B8" w:rsidRDefault="00D36441" w:rsidP="00D364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eastAsia="Times New Roman" w:hAnsi="Times New Roman" w:cs="Times New Roman"/>
                <w:sz w:val="24"/>
                <w:szCs w:val="24"/>
              </w:rPr>
              <w:t>3M treated 3M post</w:t>
            </w:r>
          </w:p>
        </w:tc>
        <w:tc>
          <w:tcPr>
            <w:tcW w:w="3118" w:type="dxa"/>
            <w:noWrap/>
            <w:vAlign w:val="bottom"/>
          </w:tcPr>
          <w:p w:rsidR="00D36441" w:rsidRPr="00AE22B8" w:rsidRDefault="00D36441" w:rsidP="00D3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</w:t>
            </w:r>
          </w:p>
        </w:tc>
        <w:tc>
          <w:tcPr>
            <w:tcW w:w="1134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0.22</w:t>
            </w:r>
          </w:p>
        </w:tc>
        <w:tc>
          <w:tcPr>
            <w:tcW w:w="184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4.44 to -5.995</w:t>
            </w:r>
          </w:p>
        </w:tc>
        <w:tc>
          <w:tcPr>
            <w:tcW w:w="113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D36441" w:rsidRPr="00AE22B8" w:rsidTr="00A833C7">
        <w:tc>
          <w:tcPr>
            <w:tcW w:w="2122" w:type="dxa"/>
          </w:tcPr>
          <w:p w:rsidR="00D36441" w:rsidRPr="00AE22B8" w:rsidRDefault="00D36441" w:rsidP="00D364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D36441" w:rsidRPr="00AE22B8" w:rsidRDefault="00D36441" w:rsidP="00D3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</w:t>
            </w:r>
          </w:p>
        </w:tc>
        <w:tc>
          <w:tcPr>
            <w:tcW w:w="1134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7.049</w:t>
            </w:r>
          </w:p>
        </w:tc>
        <w:tc>
          <w:tcPr>
            <w:tcW w:w="184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1.97 to -2.129</w:t>
            </w:r>
          </w:p>
        </w:tc>
        <w:tc>
          <w:tcPr>
            <w:tcW w:w="113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</w:tr>
      <w:tr w:rsidR="00D36441" w:rsidRPr="00AE22B8" w:rsidTr="00A833C7">
        <w:tc>
          <w:tcPr>
            <w:tcW w:w="2122" w:type="dxa"/>
          </w:tcPr>
          <w:p w:rsidR="00D36441" w:rsidRPr="00AE22B8" w:rsidRDefault="00D36441" w:rsidP="00D364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D36441" w:rsidRPr="00AE22B8" w:rsidRDefault="00D36441" w:rsidP="00D3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</w:t>
            </w:r>
          </w:p>
        </w:tc>
        <w:tc>
          <w:tcPr>
            <w:tcW w:w="1134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6.817</w:t>
            </w:r>
          </w:p>
        </w:tc>
        <w:tc>
          <w:tcPr>
            <w:tcW w:w="184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1.74 to -1.898</w:t>
            </w:r>
          </w:p>
        </w:tc>
        <w:tc>
          <w:tcPr>
            <w:tcW w:w="113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</w:tr>
      <w:tr w:rsidR="00D36441" w:rsidRPr="00AE22B8" w:rsidTr="00A833C7">
        <w:tc>
          <w:tcPr>
            <w:tcW w:w="2122" w:type="dxa"/>
          </w:tcPr>
          <w:p w:rsidR="00D36441" w:rsidRPr="00AE22B8" w:rsidRDefault="00D36441" w:rsidP="00D364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D36441" w:rsidRPr="00AE22B8" w:rsidRDefault="00D36441" w:rsidP="00D3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High Dose</w:t>
            </w:r>
          </w:p>
        </w:tc>
        <w:tc>
          <w:tcPr>
            <w:tcW w:w="1134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8.399</w:t>
            </w:r>
          </w:p>
        </w:tc>
        <w:tc>
          <w:tcPr>
            <w:tcW w:w="184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3.49 to -3.311</w:t>
            </w:r>
          </w:p>
        </w:tc>
        <w:tc>
          <w:tcPr>
            <w:tcW w:w="113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D36441" w:rsidRPr="00AE22B8" w:rsidTr="00A833C7">
        <w:tc>
          <w:tcPr>
            <w:tcW w:w="2122" w:type="dxa"/>
          </w:tcPr>
          <w:p w:rsidR="00D36441" w:rsidRPr="00AE22B8" w:rsidRDefault="00D36441" w:rsidP="00D364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D36441" w:rsidRPr="00AE22B8" w:rsidRDefault="00D36441" w:rsidP="00D3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Low Dose</w:t>
            </w:r>
          </w:p>
        </w:tc>
        <w:tc>
          <w:tcPr>
            <w:tcW w:w="1134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3.169</w:t>
            </w:r>
          </w:p>
        </w:tc>
        <w:tc>
          <w:tcPr>
            <w:tcW w:w="184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0.5455 to 6.884</w:t>
            </w:r>
          </w:p>
        </w:tc>
        <w:tc>
          <w:tcPr>
            <w:tcW w:w="113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1438</w:t>
            </w:r>
          </w:p>
        </w:tc>
      </w:tr>
      <w:tr w:rsidR="00D36441" w:rsidRPr="00AE22B8" w:rsidTr="00A833C7">
        <w:tc>
          <w:tcPr>
            <w:tcW w:w="2122" w:type="dxa"/>
          </w:tcPr>
          <w:p w:rsidR="00D36441" w:rsidRPr="00AE22B8" w:rsidRDefault="00D36441" w:rsidP="00D364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D36441" w:rsidRPr="00AE22B8" w:rsidRDefault="00D36441" w:rsidP="00D3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Mid Dose</w:t>
            </w:r>
          </w:p>
        </w:tc>
        <w:tc>
          <w:tcPr>
            <w:tcW w:w="1134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3.401</w:t>
            </w:r>
          </w:p>
        </w:tc>
        <w:tc>
          <w:tcPr>
            <w:tcW w:w="184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0.3138 to 7.116</w:t>
            </w:r>
          </w:p>
        </w:tc>
        <w:tc>
          <w:tcPr>
            <w:tcW w:w="113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937</w:t>
            </w:r>
          </w:p>
        </w:tc>
      </w:tr>
      <w:tr w:rsidR="00D36441" w:rsidRPr="00AE22B8" w:rsidTr="00A833C7">
        <w:tc>
          <w:tcPr>
            <w:tcW w:w="2122" w:type="dxa"/>
          </w:tcPr>
          <w:p w:rsidR="00D36441" w:rsidRPr="00AE22B8" w:rsidRDefault="00D36441" w:rsidP="00D364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D36441" w:rsidRPr="00AE22B8" w:rsidRDefault="00D36441" w:rsidP="00D3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High Dose</w:t>
            </w:r>
          </w:p>
        </w:tc>
        <w:tc>
          <w:tcPr>
            <w:tcW w:w="1134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.820</w:t>
            </w:r>
          </w:p>
        </w:tc>
        <w:tc>
          <w:tcPr>
            <w:tcW w:w="184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.115 to 5.754</w:t>
            </w:r>
          </w:p>
        </w:tc>
        <w:tc>
          <w:tcPr>
            <w:tcW w:w="113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8129</w:t>
            </w:r>
          </w:p>
        </w:tc>
      </w:tr>
      <w:tr w:rsidR="00D36441" w:rsidRPr="00AE22B8" w:rsidTr="00A833C7">
        <w:tc>
          <w:tcPr>
            <w:tcW w:w="2122" w:type="dxa"/>
          </w:tcPr>
          <w:p w:rsidR="00D36441" w:rsidRPr="00AE22B8" w:rsidRDefault="00D36441" w:rsidP="00D364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D36441" w:rsidRPr="00AE22B8" w:rsidRDefault="00D36441" w:rsidP="00D3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Mid Dose</w:t>
            </w:r>
          </w:p>
        </w:tc>
        <w:tc>
          <w:tcPr>
            <w:tcW w:w="1134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2317</w:t>
            </w:r>
          </w:p>
        </w:tc>
        <w:tc>
          <w:tcPr>
            <w:tcW w:w="184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4.259 to 4.723</w:t>
            </w:r>
          </w:p>
        </w:tc>
        <w:tc>
          <w:tcPr>
            <w:tcW w:w="113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D36441" w:rsidRPr="00AE22B8" w:rsidTr="00A833C7">
        <w:tc>
          <w:tcPr>
            <w:tcW w:w="2122" w:type="dxa"/>
          </w:tcPr>
          <w:p w:rsidR="00D36441" w:rsidRPr="00AE22B8" w:rsidRDefault="00D36441" w:rsidP="00D364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D36441" w:rsidRPr="00AE22B8" w:rsidRDefault="00D36441" w:rsidP="00D3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High Dose</w:t>
            </w:r>
          </w:p>
        </w:tc>
        <w:tc>
          <w:tcPr>
            <w:tcW w:w="1134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.350</w:t>
            </w:r>
          </w:p>
        </w:tc>
        <w:tc>
          <w:tcPr>
            <w:tcW w:w="184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6.024 to 3.325</w:t>
            </w:r>
          </w:p>
        </w:tc>
        <w:tc>
          <w:tcPr>
            <w:tcW w:w="113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818</w:t>
            </w:r>
          </w:p>
        </w:tc>
      </w:tr>
      <w:tr w:rsidR="00D36441" w:rsidRPr="00AE22B8" w:rsidTr="00A833C7">
        <w:tc>
          <w:tcPr>
            <w:tcW w:w="2122" w:type="dxa"/>
          </w:tcPr>
          <w:p w:rsidR="00D36441" w:rsidRPr="00AE22B8" w:rsidRDefault="00D36441" w:rsidP="00D364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D36441" w:rsidRPr="00AE22B8" w:rsidRDefault="00D36441" w:rsidP="00D3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 vs. High Dose</w:t>
            </w:r>
          </w:p>
        </w:tc>
        <w:tc>
          <w:tcPr>
            <w:tcW w:w="1134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.581</w:t>
            </w:r>
          </w:p>
        </w:tc>
        <w:tc>
          <w:tcPr>
            <w:tcW w:w="184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6.255 to 3.093</w:t>
            </w:r>
          </w:p>
        </w:tc>
        <w:tc>
          <w:tcPr>
            <w:tcW w:w="113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567</w:t>
            </w:r>
          </w:p>
        </w:tc>
      </w:tr>
      <w:tr w:rsidR="00034E8A" w:rsidRPr="00AE22B8" w:rsidTr="00A833C7">
        <w:tc>
          <w:tcPr>
            <w:tcW w:w="2122" w:type="dxa"/>
          </w:tcPr>
          <w:p w:rsidR="00034E8A" w:rsidRPr="00AE22B8" w:rsidRDefault="00034E8A" w:rsidP="00F93C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034E8A" w:rsidRPr="00AE22B8" w:rsidRDefault="00034E8A" w:rsidP="00F93C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bottom"/>
          </w:tcPr>
          <w:p w:rsidR="00034E8A" w:rsidRPr="00AE22B8" w:rsidRDefault="00034E8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vAlign w:val="bottom"/>
          </w:tcPr>
          <w:p w:rsidR="00034E8A" w:rsidRPr="00AE22B8" w:rsidRDefault="00034E8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noWrap/>
            <w:vAlign w:val="bottom"/>
          </w:tcPr>
          <w:p w:rsidR="00034E8A" w:rsidRPr="00AE22B8" w:rsidRDefault="00034E8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6441" w:rsidRPr="00AE22B8" w:rsidTr="00A833C7">
        <w:tc>
          <w:tcPr>
            <w:tcW w:w="2122" w:type="dxa"/>
          </w:tcPr>
          <w:p w:rsidR="00D36441" w:rsidRPr="00AE22B8" w:rsidRDefault="00D36441" w:rsidP="00D364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eastAsia="Times New Roman" w:hAnsi="Times New Roman" w:cs="Times New Roman"/>
                <w:sz w:val="24"/>
                <w:szCs w:val="24"/>
              </w:rPr>
              <w:t>1M treated 6M post</w:t>
            </w:r>
          </w:p>
        </w:tc>
        <w:tc>
          <w:tcPr>
            <w:tcW w:w="3118" w:type="dxa"/>
            <w:noWrap/>
            <w:vAlign w:val="bottom"/>
          </w:tcPr>
          <w:p w:rsidR="00D36441" w:rsidRPr="00AE22B8" w:rsidRDefault="00D36441" w:rsidP="00D3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</w:t>
            </w:r>
          </w:p>
        </w:tc>
        <w:tc>
          <w:tcPr>
            <w:tcW w:w="1134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0.22</w:t>
            </w:r>
          </w:p>
        </w:tc>
        <w:tc>
          <w:tcPr>
            <w:tcW w:w="184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5.44 to -4.998</w:t>
            </w:r>
          </w:p>
        </w:tc>
        <w:tc>
          <w:tcPr>
            <w:tcW w:w="113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D36441" w:rsidRPr="00AE22B8" w:rsidTr="00A833C7">
        <w:tc>
          <w:tcPr>
            <w:tcW w:w="2122" w:type="dxa"/>
          </w:tcPr>
          <w:p w:rsidR="00D36441" w:rsidRPr="00AE22B8" w:rsidRDefault="00D36441" w:rsidP="00D364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D36441" w:rsidRPr="00AE22B8" w:rsidRDefault="00D36441" w:rsidP="00D3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</w:t>
            </w:r>
          </w:p>
        </w:tc>
        <w:tc>
          <w:tcPr>
            <w:tcW w:w="1134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5.933</w:t>
            </w:r>
          </w:p>
        </w:tc>
        <w:tc>
          <w:tcPr>
            <w:tcW w:w="184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2.50 to 0.6361</w:t>
            </w:r>
          </w:p>
        </w:tc>
        <w:tc>
          <w:tcPr>
            <w:tcW w:w="113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1014</w:t>
            </w:r>
          </w:p>
        </w:tc>
      </w:tr>
      <w:tr w:rsidR="00D36441" w:rsidRPr="00AE22B8" w:rsidTr="00A833C7">
        <w:tc>
          <w:tcPr>
            <w:tcW w:w="2122" w:type="dxa"/>
          </w:tcPr>
          <w:p w:rsidR="00D36441" w:rsidRPr="00AE22B8" w:rsidRDefault="00D36441" w:rsidP="00D364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D36441" w:rsidRPr="00AE22B8" w:rsidRDefault="00D36441" w:rsidP="00D3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</w:t>
            </w:r>
          </w:p>
        </w:tc>
        <w:tc>
          <w:tcPr>
            <w:tcW w:w="1134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8.860</w:t>
            </w:r>
          </w:p>
        </w:tc>
        <w:tc>
          <w:tcPr>
            <w:tcW w:w="184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5.43 to -2.291</w:t>
            </w:r>
          </w:p>
        </w:tc>
        <w:tc>
          <w:tcPr>
            <w:tcW w:w="113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</w:tr>
      <w:tr w:rsidR="00D36441" w:rsidRPr="00AE22B8" w:rsidTr="00A833C7">
        <w:tc>
          <w:tcPr>
            <w:tcW w:w="2122" w:type="dxa"/>
          </w:tcPr>
          <w:p w:rsidR="00D36441" w:rsidRPr="00AE22B8" w:rsidRDefault="00D36441" w:rsidP="00D364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D36441" w:rsidRPr="00AE22B8" w:rsidRDefault="00D36441" w:rsidP="00D3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High Dose</w:t>
            </w:r>
          </w:p>
        </w:tc>
        <w:tc>
          <w:tcPr>
            <w:tcW w:w="1134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7.148</w:t>
            </w:r>
          </w:p>
        </w:tc>
        <w:tc>
          <w:tcPr>
            <w:tcW w:w="184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3.44 to -0.8585</w:t>
            </w:r>
          </w:p>
        </w:tc>
        <w:tc>
          <w:tcPr>
            <w:tcW w:w="113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167</w:t>
            </w:r>
          </w:p>
        </w:tc>
      </w:tr>
      <w:tr w:rsidR="00D36441" w:rsidRPr="00AE22B8" w:rsidTr="00A833C7">
        <w:tc>
          <w:tcPr>
            <w:tcW w:w="2122" w:type="dxa"/>
          </w:tcPr>
          <w:p w:rsidR="00D36441" w:rsidRPr="00AE22B8" w:rsidRDefault="00D36441" w:rsidP="00D364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D36441" w:rsidRPr="00AE22B8" w:rsidRDefault="00D36441" w:rsidP="00D3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Low Dose</w:t>
            </w:r>
          </w:p>
        </w:tc>
        <w:tc>
          <w:tcPr>
            <w:tcW w:w="1134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4.285</w:t>
            </w:r>
          </w:p>
        </w:tc>
        <w:tc>
          <w:tcPr>
            <w:tcW w:w="184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0.9351 to 9.506</w:t>
            </w:r>
          </w:p>
        </w:tc>
        <w:tc>
          <w:tcPr>
            <w:tcW w:w="113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1746</w:t>
            </w:r>
          </w:p>
        </w:tc>
      </w:tr>
      <w:tr w:rsidR="00D36441" w:rsidRPr="00AE22B8" w:rsidTr="00A833C7">
        <w:tc>
          <w:tcPr>
            <w:tcW w:w="2122" w:type="dxa"/>
          </w:tcPr>
          <w:p w:rsidR="00D36441" w:rsidRPr="00AE22B8" w:rsidRDefault="00D36441" w:rsidP="00D364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D36441" w:rsidRPr="00AE22B8" w:rsidRDefault="00D36441" w:rsidP="00D3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Mid Dose</w:t>
            </w:r>
          </w:p>
        </w:tc>
        <w:tc>
          <w:tcPr>
            <w:tcW w:w="1134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.358</w:t>
            </w:r>
          </w:p>
        </w:tc>
        <w:tc>
          <w:tcPr>
            <w:tcW w:w="184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3.862 to 6.579</w:t>
            </w:r>
          </w:p>
        </w:tc>
        <w:tc>
          <w:tcPr>
            <w:tcW w:w="113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895</w:t>
            </w:r>
          </w:p>
        </w:tc>
      </w:tr>
      <w:tr w:rsidR="00D36441" w:rsidRPr="00AE22B8" w:rsidTr="00A833C7">
        <w:tc>
          <w:tcPr>
            <w:tcW w:w="2122" w:type="dxa"/>
          </w:tcPr>
          <w:p w:rsidR="00D36441" w:rsidRPr="00AE22B8" w:rsidRDefault="00D36441" w:rsidP="00D364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D36441" w:rsidRPr="00AE22B8" w:rsidRDefault="00D36441" w:rsidP="00D3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High Dose</w:t>
            </w:r>
          </w:p>
        </w:tc>
        <w:tc>
          <w:tcPr>
            <w:tcW w:w="1134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3.070</w:t>
            </w:r>
          </w:p>
        </w:tc>
        <w:tc>
          <w:tcPr>
            <w:tcW w:w="184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.793 to 7.934</w:t>
            </w:r>
          </w:p>
        </w:tc>
        <w:tc>
          <w:tcPr>
            <w:tcW w:w="113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4754</w:t>
            </w:r>
          </w:p>
        </w:tc>
      </w:tr>
      <w:tr w:rsidR="00D36441" w:rsidRPr="00AE22B8" w:rsidTr="00A833C7">
        <w:tc>
          <w:tcPr>
            <w:tcW w:w="2122" w:type="dxa"/>
          </w:tcPr>
          <w:p w:rsidR="00D36441" w:rsidRPr="00AE22B8" w:rsidRDefault="00D36441" w:rsidP="00D364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D36441" w:rsidRPr="00AE22B8" w:rsidRDefault="00D36441" w:rsidP="00D3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Mid Dose</w:t>
            </w:r>
          </w:p>
        </w:tc>
        <w:tc>
          <w:tcPr>
            <w:tcW w:w="1134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.927</w:t>
            </w:r>
          </w:p>
        </w:tc>
        <w:tc>
          <w:tcPr>
            <w:tcW w:w="184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9.496 to 3.642</w:t>
            </w:r>
          </w:p>
        </w:tc>
        <w:tc>
          <w:tcPr>
            <w:tcW w:w="113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8347</w:t>
            </w:r>
          </w:p>
        </w:tc>
      </w:tr>
      <w:tr w:rsidR="00D36441" w:rsidRPr="00AE22B8" w:rsidTr="00A833C7">
        <w:tc>
          <w:tcPr>
            <w:tcW w:w="2122" w:type="dxa"/>
          </w:tcPr>
          <w:p w:rsidR="00D36441" w:rsidRPr="00AE22B8" w:rsidRDefault="00D36441" w:rsidP="00D364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D36441" w:rsidRPr="00AE22B8" w:rsidRDefault="00D36441" w:rsidP="00D3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High Dose</w:t>
            </w:r>
          </w:p>
        </w:tc>
        <w:tc>
          <w:tcPr>
            <w:tcW w:w="1134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.215</w:t>
            </w:r>
          </w:p>
        </w:tc>
        <w:tc>
          <w:tcPr>
            <w:tcW w:w="184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7.504 to 5.074</w:t>
            </w:r>
          </w:p>
        </w:tc>
        <w:tc>
          <w:tcPr>
            <w:tcW w:w="113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983</w:t>
            </w:r>
          </w:p>
        </w:tc>
      </w:tr>
      <w:tr w:rsidR="00D36441" w:rsidRPr="00AE22B8" w:rsidTr="00A833C7">
        <w:tc>
          <w:tcPr>
            <w:tcW w:w="2122" w:type="dxa"/>
          </w:tcPr>
          <w:p w:rsidR="00D36441" w:rsidRPr="00AE22B8" w:rsidRDefault="00D36441" w:rsidP="00D364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D36441" w:rsidRPr="00AE22B8" w:rsidRDefault="00D36441" w:rsidP="00D3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 vs. High Dose</w:t>
            </w:r>
          </w:p>
        </w:tc>
        <w:tc>
          <w:tcPr>
            <w:tcW w:w="1134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.712</w:t>
            </w:r>
          </w:p>
        </w:tc>
        <w:tc>
          <w:tcPr>
            <w:tcW w:w="184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4.577 to 8.001</w:t>
            </w:r>
          </w:p>
        </w:tc>
        <w:tc>
          <w:tcPr>
            <w:tcW w:w="113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863</w:t>
            </w:r>
          </w:p>
        </w:tc>
      </w:tr>
      <w:tr w:rsidR="00034E8A" w:rsidRPr="00AE22B8" w:rsidTr="00A833C7">
        <w:tc>
          <w:tcPr>
            <w:tcW w:w="2122" w:type="dxa"/>
          </w:tcPr>
          <w:p w:rsidR="00034E8A" w:rsidRPr="00AE22B8" w:rsidRDefault="00034E8A" w:rsidP="00F93C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034E8A" w:rsidRPr="00AE22B8" w:rsidRDefault="00034E8A" w:rsidP="00F93C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bottom"/>
          </w:tcPr>
          <w:p w:rsidR="00034E8A" w:rsidRPr="00AE22B8" w:rsidRDefault="00034E8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vAlign w:val="bottom"/>
          </w:tcPr>
          <w:p w:rsidR="00034E8A" w:rsidRPr="00AE22B8" w:rsidRDefault="00034E8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noWrap/>
            <w:vAlign w:val="bottom"/>
          </w:tcPr>
          <w:p w:rsidR="00034E8A" w:rsidRPr="00AE22B8" w:rsidRDefault="00034E8A" w:rsidP="00F93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6441" w:rsidRPr="00AE22B8" w:rsidTr="00A833C7">
        <w:tc>
          <w:tcPr>
            <w:tcW w:w="2122" w:type="dxa"/>
          </w:tcPr>
          <w:p w:rsidR="00D36441" w:rsidRPr="00AE22B8" w:rsidRDefault="00D36441" w:rsidP="00D364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eastAsia="Times New Roman" w:hAnsi="Times New Roman" w:cs="Times New Roman"/>
                <w:sz w:val="24"/>
                <w:szCs w:val="24"/>
              </w:rPr>
              <w:t>3M treated 6M post</w:t>
            </w:r>
          </w:p>
        </w:tc>
        <w:tc>
          <w:tcPr>
            <w:tcW w:w="3118" w:type="dxa"/>
            <w:noWrap/>
            <w:vAlign w:val="bottom"/>
          </w:tcPr>
          <w:p w:rsidR="00D36441" w:rsidRPr="00AE22B8" w:rsidRDefault="00D36441" w:rsidP="00D3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</w:t>
            </w:r>
          </w:p>
        </w:tc>
        <w:tc>
          <w:tcPr>
            <w:tcW w:w="1134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0.77</w:t>
            </w:r>
          </w:p>
        </w:tc>
        <w:tc>
          <w:tcPr>
            <w:tcW w:w="184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9.34 to -2.203</w:t>
            </w:r>
          </w:p>
        </w:tc>
        <w:tc>
          <w:tcPr>
            <w:tcW w:w="113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077</w:t>
            </w:r>
          </w:p>
        </w:tc>
      </w:tr>
      <w:tr w:rsidR="00D36441" w:rsidRPr="00AE22B8" w:rsidTr="00A833C7">
        <w:tc>
          <w:tcPr>
            <w:tcW w:w="2122" w:type="dxa"/>
          </w:tcPr>
          <w:p w:rsidR="00D36441" w:rsidRPr="00AE22B8" w:rsidRDefault="00D36441" w:rsidP="00D364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D36441" w:rsidRPr="00AE22B8" w:rsidRDefault="00D36441" w:rsidP="00D3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</w:t>
            </w:r>
          </w:p>
        </w:tc>
        <w:tc>
          <w:tcPr>
            <w:tcW w:w="1134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6.644</w:t>
            </w:r>
          </w:p>
        </w:tc>
        <w:tc>
          <w:tcPr>
            <w:tcW w:w="184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4.85 to 1.558</w:t>
            </w:r>
          </w:p>
        </w:tc>
        <w:tc>
          <w:tcPr>
            <w:tcW w:w="113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1717</w:t>
            </w:r>
          </w:p>
        </w:tc>
      </w:tr>
      <w:tr w:rsidR="00D36441" w:rsidRPr="00AE22B8" w:rsidTr="00A833C7">
        <w:tc>
          <w:tcPr>
            <w:tcW w:w="2122" w:type="dxa"/>
          </w:tcPr>
          <w:p w:rsidR="00D36441" w:rsidRPr="00AE22B8" w:rsidRDefault="00D36441" w:rsidP="00D364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D36441" w:rsidRPr="00AE22B8" w:rsidRDefault="00D36441" w:rsidP="00D3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</w:t>
            </w:r>
          </w:p>
        </w:tc>
        <w:tc>
          <w:tcPr>
            <w:tcW w:w="1134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8.677</w:t>
            </w:r>
          </w:p>
        </w:tc>
        <w:tc>
          <w:tcPr>
            <w:tcW w:w="184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7.24 to -0.1104</w:t>
            </w:r>
          </w:p>
        </w:tc>
        <w:tc>
          <w:tcPr>
            <w:tcW w:w="113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0457</w:t>
            </w:r>
          </w:p>
        </w:tc>
      </w:tr>
      <w:tr w:rsidR="00D36441" w:rsidRPr="00AE22B8" w:rsidTr="00A833C7">
        <w:tc>
          <w:tcPr>
            <w:tcW w:w="2122" w:type="dxa"/>
          </w:tcPr>
          <w:p w:rsidR="00D36441" w:rsidRPr="00AE22B8" w:rsidRDefault="00D36441" w:rsidP="00D364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D36441" w:rsidRPr="00AE22B8" w:rsidRDefault="00D36441" w:rsidP="00D3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B6 vs </w:t>
            </w: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High Dose</w:t>
            </w:r>
          </w:p>
        </w:tc>
        <w:tc>
          <w:tcPr>
            <w:tcW w:w="1134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4.863</w:t>
            </w:r>
          </w:p>
        </w:tc>
        <w:tc>
          <w:tcPr>
            <w:tcW w:w="184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3.43 to 3.704</w:t>
            </w:r>
          </w:p>
        </w:tc>
        <w:tc>
          <w:tcPr>
            <w:tcW w:w="113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5629</w:t>
            </w:r>
          </w:p>
        </w:tc>
      </w:tr>
      <w:tr w:rsidR="00D36441" w:rsidRPr="00AE22B8" w:rsidTr="00A833C7">
        <w:tc>
          <w:tcPr>
            <w:tcW w:w="2122" w:type="dxa"/>
          </w:tcPr>
          <w:p w:rsidR="00D36441" w:rsidRPr="00AE22B8" w:rsidRDefault="00D36441" w:rsidP="00D364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D36441" w:rsidRPr="00AE22B8" w:rsidRDefault="00D36441" w:rsidP="00D3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Low Dose</w:t>
            </w:r>
          </w:p>
        </w:tc>
        <w:tc>
          <w:tcPr>
            <w:tcW w:w="1134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4.125</w:t>
            </w:r>
          </w:p>
        </w:tc>
        <w:tc>
          <w:tcPr>
            <w:tcW w:w="184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4.077 to 12.33</w:t>
            </w:r>
          </w:p>
        </w:tc>
        <w:tc>
          <w:tcPr>
            <w:tcW w:w="113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6950</w:t>
            </w:r>
          </w:p>
        </w:tc>
      </w:tr>
      <w:tr w:rsidR="00D36441" w:rsidRPr="00AE22B8" w:rsidTr="00A833C7">
        <w:tc>
          <w:tcPr>
            <w:tcW w:w="2122" w:type="dxa"/>
          </w:tcPr>
          <w:p w:rsidR="00D36441" w:rsidRPr="00AE22B8" w:rsidRDefault="00D36441" w:rsidP="00D364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D36441" w:rsidRPr="00AE22B8" w:rsidRDefault="00D36441" w:rsidP="00D3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Mid Dose</w:t>
            </w:r>
          </w:p>
        </w:tc>
        <w:tc>
          <w:tcPr>
            <w:tcW w:w="1134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2.092</w:t>
            </w:r>
          </w:p>
        </w:tc>
        <w:tc>
          <w:tcPr>
            <w:tcW w:w="184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6.474 to 10.66</w:t>
            </w:r>
          </w:p>
        </w:tc>
        <w:tc>
          <w:tcPr>
            <w:tcW w:w="113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899</w:t>
            </w:r>
          </w:p>
        </w:tc>
      </w:tr>
      <w:tr w:rsidR="00D36441" w:rsidRPr="00AE22B8" w:rsidTr="00A833C7">
        <w:tc>
          <w:tcPr>
            <w:tcW w:w="2122" w:type="dxa"/>
          </w:tcPr>
          <w:p w:rsidR="00D36441" w:rsidRPr="00AE22B8" w:rsidRDefault="00D36441" w:rsidP="00D364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D36441" w:rsidRPr="00AE22B8" w:rsidRDefault="00D36441" w:rsidP="00D3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Untreated vs. High Dose</w:t>
            </w:r>
          </w:p>
        </w:tc>
        <w:tc>
          <w:tcPr>
            <w:tcW w:w="1134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5.907</w:t>
            </w:r>
          </w:p>
        </w:tc>
        <w:tc>
          <w:tcPr>
            <w:tcW w:w="184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.660 to 14.47</w:t>
            </w:r>
          </w:p>
        </w:tc>
        <w:tc>
          <w:tcPr>
            <w:tcW w:w="113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3322</w:t>
            </w:r>
          </w:p>
        </w:tc>
      </w:tr>
      <w:tr w:rsidR="00D36441" w:rsidRPr="00AE22B8" w:rsidTr="00A833C7">
        <w:tc>
          <w:tcPr>
            <w:tcW w:w="2122" w:type="dxa"/>
          </w:tcPr>
          <w:p w:rsidR="00D36441" w:rsidRPr="00AE22B8" w:rsidRDefault="00D36441" w:rsidP="00D364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D36441" w:rsidRPr="00AE22B8" w:rsidRDefault="00D36441" w:rsidP="00D3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Mid Dose</w:t>
            </w:r>
          </w:p>
        </w:tc>
        <w:tc>
          <w:tcPr>
            <w:tcW w:w="1134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2.033</w:t>
            </w:r>
          </w:p>
        </w:tc>
        <w:tc>
          <w:tcPr>
            <w:tcW w:w="184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10.24 to 6.169</w:t>
            </w:r>
          </w:p>
        </w:tc>
        <w:tc>
          <w:tcPr>
            <w:tcW w:w="113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890</w:t>
            </w:r>
          </w:p>
        </w:tc>
      </w:tr>
      <w:tr w:rsidR="00D36441" w:rsidRPr="00AE22B8" w:rsidTr="00A833C7">
        <w:tc>
          <w:tcPr>
            <w:tcW w:w="2122" w:type="dxa"/>
          </w:tcPr>
          <w:p w:rsidR="00D36441" w:rsidRPr="00AE22B8" w:rsidRDefault="00D36441" w:rsidP="00D364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D36441" w:rsidRPr="00AE22B8" w:rsidRDefault="00D36441" w:rsidP="00D3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Low Dose vs. High Dose</w:t>
            </w:r>
          </w:p>
        </w:tc>
        <w:tc>
          <w:tcPr>
            <w:tcW w:w="1134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1.781</w:t>
            </w:r>
          </w:p>
        </w:tc>
        <w:tc>
          <w:tcPr>
            <w:tcW w:w="184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6.421 to 9.983</w:t>
            </w:r>
          </w:p>
        </w:tc>
        <w:tc>
          <w:tcPr>
            <w:tcW w:w="113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9950</w:t>
            </w:r>
          </w:p>
        </w:tc>
      </w:tr>
      <w:tr w:rsidR="00D36441" w:rsidRPr="00AE22B8" w:rsidTr="00A833C7">
        <w:tc>
          <w:tcPr>
            <w:tcW w:w="2122" w:type="dxa"/>
          </w:tcPr>
          <w:p w:rsidR="00D36441" w:rsidRPr="00AE22B8" w:rsidRDefault="00D36441" w:rsidP="00D364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noWrap/>
            <w:vAlign w:val="bottom"/>
          </w:tcPr>
          <w:p w:rsidR="00D36441" w:rsidRPr="00AE22B8" w:rsidRDefault="00D36441" w:rsidP="00D3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i/>
                <w:sz w:val="24"/>
                <w:szCs w:val="24"/>
              </w:rPr>
              <w:t>Rd7</w:t>
            </w: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 xml:space="preserve"> Mid Dose vs. High Dose</w:t>
            </w:r>
          </w:p>
        </w:tc>
        <w:tc>
          <w:tcPr>
            <w:tcW w:w="1134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3.814</w:t>
            </w:r>
          </w:p>
        </w:tc>
        <w:tc>
          <w:tcPr>
            <w:tcW w:w="184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-4.753 to 12.38</w:t>
            </w:r>
          </w:p>
        </w:tc>
        <w:tc>
          <w:tcPr>
            <w:tcW w:w="1133" w:type="dxa"/>
            <w:noWrap/>
            <w:vAlign w:val="bottom"/>
          </w:tcPr>
          <w:p w:rsidR="00D36441" w:rsidRPr="00AE22B8" w:rsidRDefault="00D36441" w:rsidP="00D364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2B8">
              <w:rPr>
                <w:rFonts w:ascii="Times New Roman" w:hAnsi="Times New Roman" w:cs="Times New Roman"/>
                <w:sz w:val="24"/>
                <w:szCs w:val="24"/>
              </w:rPr>
              <w:t>0.8025</w:t>
            </w:r>
          </w:p>
        </w:tc>
      </w:tr>
      <w:bookmarkEnd w:id="0"/>
    </w:tbl>
    <w:p w:rsidR="006C57ED" w:rsidRPr="00AE22B8" w:rsidRDefault="006C57ED" w:rsidP="00994FD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6C57ED" w:rsidRPr="00AE22B8" w:rsidSect="00E21C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767C" w:rsidRDefault="0035767C" w:rsidP="00373D14">
      <w:pPr>
        <w:spacing w:after="0" w:line="240" w:lineRule="auto"/>
      </w:pPr>
      <w:r>
        <w:separator/>
      </w:r>
    </w:p>
  </w:endnote>
  <w:endnote w:type="continuationSeparator" w:id="0">
    <w:p w:rsidR="0035767C" w:rsidRDefault="0035767C" w:rsidP="00373D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767C" w:rsidRDefault="0035767C" w:rsidP="00373D14">
      <w:pPr>
        <w:spacing w:after="0" w:line="240" w:lineRule="auto"/>
      </w:pPr>
      <w:r>
        <w:separator/>
      </w:r>
    </w:p>
  </w:footnote>
  <w:footnote w:type="continuationSeparator" w:id="0">
    <w:p w:rsidR="0035767C" w:rsidRDefault="0035767C" w:rsidP="00373D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8DA"/>
    <w:rsid w:val="00004183"/>
    <w:rsid w:val="000213B5"/>
    <w:rsid w:val="00034E8A"/>
    <w:rsid w:val="0004725E"/>
    <w:rsid w:val="000528F6"/>
    <w:rsid w:val="0011222C"/>
    <w:rsid w:val="00161EC6"/>
    <w:rsid w:val="00185636"/>
    <w:rsid w:val="00191113"/>
    <w:rsid w:val="00196743"/>
    <w:rsid w:val="001C53EA"/>
    <w:rsid w:val="00264F97"/>
    <w:rsid w:val="002B4340"/>
    <w:rsid w:val="00322C6C"/>
    <w:rsid w:val="0035767C"/>
    <w:rsid w:val="00373D14"/>
    <w:rsid w:val="0045442F"/>
    <w:rsid w:val="004617B5"/>
    <w:rsid w:val="00471E08"/>
    <w:rsid w:val="0047778F"/>
    <w:rsid w:val="00513DBB"/>
    <w:rsid w:val="00580755"/>
    <w:rsid w:val="005858E7"/>
    <w:rsid w:val="00596FFD"/>
    <w:rsid w:val="005D00FF"/>
    <w:rsid w:val="006038DA"/>
    <w:rsid w:val="00655355"/>
    <w:rsid w:val="00656A07"/>
    <w:rsid w:val="006768A0"/>
    <w:rsid w:val="006C57ED"/>
    <w:rsid w:val="007C1D72"/>
    <w:rsid w:val="007D317B"/>
    <w:rsid w:val="007D4EDC"/>
    <w:rsid w:val="008510D4"/>
    <w:rsid w:val="00854916"/>
    <w:rsid w:val="00967C96"/>
    <w:rsid w:val="00994FD8"/>
    <w:rsid w:val="009A7FC9"/>
    <w:rsid w:val="009C2879"/>
    <w:rsid w:val="009F239C"/>
    <w:rsid w:val="00A71108"/>
    <w:rsid w:val="00A833C7"/>
    <w:rsid w:val="00A90E2E"/>
    <w:rsid w:val="00AC2B3A"/>
    <w:rsid w:val="00AD2A08"/>
    <w:rsid w:val="00AE22B8"/>
    <w:rsid w:val="00B27627"/>
    <w:rsid w:val="00C05302"/>
    <w:rsid w:val="00C2069E"/>
    <w:rsid w:val="00D108A6"/>
    <w:rsid w:val="00D36441"/>
    <w:rsid w:val="00DF1620"/>
    <w:rsid w:val="00E21CA9"/>
    <w:rsid w:val="00E81799"/>
    <w:rsid w:val="00EA2362"/>
    <w:rsid w:val="00EC21FA"/>
    <w:rsid w:val="00EC6F14"/>
    <w:rsid w:val="00F52332"/>
    <w:rsid w:val="00F93C9F"/>
    <w:rsid w:val="00FD0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D38FEE-8E48-47AC-8401-8A0B7FD20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38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8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3D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3D14"/>
  </w:style>
  <w:style w:type="paragraph" w:styleId="Footer">
    <w:name w:val="footer"/>
    <w:basedOn w:val="Normal"/>
    <w:link w:val="FooterChar"/>
    <w:uiPriority w:val="99"/>
    <w:unhideWhenUsed/>
    <w:rsid w:val="00373D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3D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290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5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9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3F7793-29CF-4996-B1ED-9E623D4190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14</Pages>
  <Words>3396</Words>
  <Characters>19361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</dc:creator>
  <cp:keywords/>
  <dc:description/>
  <cp:lastModifiedBy>Vanitha M Murga Boopathy G</cp:lastModifiedBy>
  <cp:revision>26</cp:revision>
  <dcterms:created xsi:type="dcterms:W3CDTF">2024-06-08T01:36:00Z</dcterms:created>
  <dcterms:modified xsi:type="dcterms:W3CDTF">2024-07-10T02:49:00Z</dcterms:modified>
</cp:coreProperties>
</file>